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5A361" w14:textId="42827DF1" w:rsidR="00C1043B" w:rsidRPr="00B87121" w:rsidRDefault="00C1043B" w:rsidP="006F5BB7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b/>
          <w:bCs/>
          <w:color w:val="202124"/>
          <w:kern w:val="0"/>
          <w:sz w:val="32"/>
          <w:szCs w:val="32"/>
          <w:u w:val="single"/>
          <w:lang w:val="en-US" w:eastAsia="it-IT"/>
          <w14:ligatures w14:val="none"/>
        </w:rPr>
      </w:pPr>
      <w:bookmarkStart w:id="0" w:name="_Hlk130137271"/>
      <w:r w:rsidRPr="00B87121">
        <w:rPr>
          <w:rFonts w:ascii="Helvetica" w:eastAsia="Times New Roman" w:hAnsi="Helvetica" w:cs="Helvetica"/>
          <w:b/>
          <w:bCs/>
          <w:color w:val="202124"/>
          <w:kern w:val="0"/>
          <w:sz w:val="32"/>
          <w:szCs w:val="32"/>
          <w:u w:val="single"/>
          <w:lang w:val="en-US" w:eastAsia="it-IT"/>
          <w14:ligatures w14:val="none"/>
        </w:rPr>
        <w:t>TABLE S1</w:t>
      </w:r>
    </w:p>
    <w:p w14:paraId="78A0CE65" w14:textId="77777777" w:rsidR="00C1043B" w:rsidRPr="00B87121" w:rsidRDefault="00C1043B" w:rsidP="006F5BB7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b/>
          <w:bCs/>
          <w:color w:val="202124"/>
          <w:kern w:val="0"/>
          <w:sz w:val="32"/>
          <w:szCs w:val="32"/>
          <w:u w:val="single"/>
          <w:lang w:val="en-US" w:eastAsia="it-IT"/>
          <w14:ligatures w14:val="none"/>
        </w:rPr>
      </w:pPr>
    </w:p>
    <w:p w14:paraId="0C3FDBAC" w14:textId="0E642329" w:rsidR="006F5BB7" w:rsidRPr="00B87121" w:rsidRDefault="006F5BB7" w:rsidP="006F5BB7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b/>
          <w:bCs/>
          <w:color w:val="202124"/>
          <w:kern w:val="0"/>
          <w:sz w:val="32"/>
          <w:szCs w:val="32"/>
          <w:u w:val="single"/>
          <w:lang w:val="en-US" w:eastAsia="it-IT"/>
          <w14:ligatures w14:val="none"/>
        </w:rPr>
      </w:pPr>
      <w:r w:rsidRPr="00B87121">
        <w:rPr>
          <w:rFonts w:ascii="Helvetica" w:eastAsia="Times New Roman" w:hAnsi="Helvetica" w:cs="Helvetica"/>
          <w:b/>
          <w:bCs/>
          <w:color w:val="202124"/>
          <w:kern w:val="0"/>
          <w:sz w:val="32"/>
          <w:szCs w:val="32"/>
          <w:u w:val="single"/>
          <w:lang w:val="en-US" w:eastAsia="it-IT"/>
          <w14:ligatures w14:val="none"/>
        </w:rPr>
        <w:t>ITALIAN SURVEY</w:t>
      </w:r>
    </w:p>
    <w:p w14:paraId="5604E1C3" w14:textId="77777777" w:rsidR="006F5BB7" w:rsidRPr="00B87121" w:rsidRDefault="006F5BB7" w:rsidP="006F5BB7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color w:val="202124"/>
          <w:kern w:val="0"/>
          <w:sz w:val="32"/>
          <w:szCs w:val="32"/>
          <w:lang w:val="en-US" w:eastAsia="it-IT"/>
          <w14:ligatures w14:val="none"/>
        </w:rPr>
      </w:pPr>
    </w:p>
    <w:p w14:paraId="72887B2F" w14:textId="77777777" w:rsidR="006F5BB7" w:rsidRPr="00B87121" w:rsidRDefault="006F5BB7" w:rsidP="006F5BB7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color w:val="202124"/>
          <w:kern w:val="0"/>
          <w:sz w:val="32"/>
          <w:szCs w:val="32"/>
          <w:lang w:val="en-US" w:eastAsia="it-IT"/>
          <w14:ligatures w14:val="none"/>
        </w:rPr>
      </w:pPr>
      <w:proofErr w:type="spellStart"/>
      <w:r w:rsidRPr="00B87121">
        <w:rPr>
          <w:rFonts w:ascii="Helvetica" w:eastAsia="Times New Roman" w:hAnsi="Helvetica" w:cs="Helvetica"/>
          <w:color w:val="202124"/>
          <w:kern w:val="0"/>
          <w:sz w:val="32"/>
          <w:szCs w:val="32"/>
          <w:lang w:val="en-US" w:eastAsia="it-IT"/>
          <w14:ligatures w14:val="none"/>
        </w:rPr>
        <w:t>Clinica</w:t>
      </w:r>
      <w:proofErr w:type="spellEnd"/>
      <w:r w:rsidRPr="00B87121">
        <w:rPr>
          <w:rFonts w:ascii="Helvetica" w:eastAsia="Times New Roman" w:hAnsi="Helvetica" w:cs="Helvetica"/>
          <w:color w:val="202124"/>
          <w:kern w:val="0"/>
          <w:sz w:val="32"/>
          <w:szCs w:val="32"/>
          <w:lang w:val="en-US" w:eastAsia="it-IT"/>
          <w14:ligatures w14:val="none"/>
        </w:rPr>
        <w:t xml:space="preserve"> Medica "Augusto </w:t>
      </w:r>
      <w:proofErr w:type="spellStart"/>
      <w:r w:rsidRPr="00B87121">
        <w:rPr>
          <w:rFonts w:ascii="Helvetica" w:eastAsia="Times New Roman" w:hAnsi="Helvetica" w:cs="Helvetica"/>
          <w:color w:val="202124"/>
          <w:kern w:val="0"/>
          <w:sz w:val="32"/>
          <w:szCs w:val="32"/>
          <w:lang w:val="en-US" w:eastAsia="it-IT"/>
          <w14:ligatures w14:val="none"/>
        </w:rPr>
        <w:t>Murri</w:t>
      </w:r>
      <w:proofErr w:type="spellEnd"/>
      <w:r w:rsidRPr="00B87121">
        <w:rPr>
          <w:rFonts w:ascii="Helvetica" w:eastAsia="Times New Roman" w:hAnsi="Helvetica" w:cs="Helvetica"/>
          <w:color w:val="202124"/>
          <w:kern w:val="0"/>
          <w:sz w:val="32"/>
          <w:szCs w:val="32"/>
          <w:lang w:val="en-US" w:eastAsia="it-IT"/>
          <w14:ligatures w14:val="none"/>
        </w:rPr>
        <w:t xml:space="preserve">"               </w:t>
      </w:r>
    </w:p>
    <w:p w14:paraId="79C0A78E" w14:textId="0926E338" w:rsidR="006F5BB7" w:rsidRPr="003E5B40" w:rsidRDefault="006F5BB7" w:rsidP="006F5BB7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color w:val="202124"/>
          <w:kern w:val="0"/>
          <w:sz w:val="32"/>
          <w:szCs w:val="32"/>
          <w:lang w:val="it-IT"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32"/>
          <w:szCs w:val="32"/>
          <w:lang w:val="it-IT" w:eastAsia="it-IT"/>
          <w14:ligatures w14:val="none"/>
        </w:rPr>
        <w:t>Informazioni su vaccinazione anti-</w:t>
      </w:r>
      <w:proofErr w:type="spellStart"/>
      <w:r w:rsidRPr="003E5B40">
        <w:rPr>
          <w:rFonts w:ascii="Helvetica" w:eastAsia="Times New Roman" w:hAnsi="Helvetica" w:cs="Helvetica"/>
          <w:color w:val="202124"/>
          <w:kern w:val="0"/>
          <w:sz w:val="32"/>
          <w:szCs w:val="32"/>
          <w:lang w:val="it-IT" w:eastAsia="it-IT"/>
          <w14:ligatures w14:val="none"/>
        </w:rPr>
        <w:t>Covid</w:t>
      </w:r>
      <w:proofErr w:type="spellEnd"/>
      <w:r w:rsidRPr="003E5B40">
        <w:rPr>
          <w:rFonts w:ascii="Helvetica" w:eastAsia="Times New Roman" w:hAnsi="Helvetica" w:cs="Helvetica"/>
          <w:color w:val="202124"/>
          <w:kern w:val="0"/>
          <w:sz w:val="32"/>
          <w:szCs w:val="32"/>
          <w:lang w:val="it-IT" w:eastAsia="it-IT"/>
          <w14:ligatures w14:val="none"/>
        </w:rPr>
        <w:t xml:space="preserve"> ed eventuali effetti</w:t>
      </w:r>
      <w:r w:rsidR="003E5B40" w:rsidRPr="003E5B40">
        <w:rPr>
          <w:rFonts w:ascii="Helvetica" w:eastAsia="Times New Roman" w:hAnsi="Helvetica" w:cs="Helvetica"/>
          <w:color w:val="202124"/>
          <w:kern w:val="0"/>
          <w:sz w:val="32"/>
          <w:szCs w:val="32"/>
          <w:lang w:val="it-IT" w:eastAsia="it-IT"/>
          <w14:ligatures w14:val="none"/>
        </w:rPr>
        <w:t xml:space="preserve"> </w:t>
      </w:r>
      <w:r w:rsidR="003E5B40">
        <w:rPr>
          <w:rFonts w:ascii="Helvetica" w:eastAsia="Times New Roman" w:hAnsi="Helvetica" w:cs="Helvetica"/>
          <w:color w:val="202124"/>
          <w:kern w:val="0"/>
          <w:sz w:val="32"/>
          <w:szCs w:val="32"/>
          <w:lang w:val="it-IT" w:eastAsia="it-IT"/>
          <w14:ligatures w14:val="none"/>
        </w:rPr>
        <w:t>c</w:t>
      </w:r>
      <w:r w:rsidRPr="003E5B40">
        <w:rPr>
          <w:rFonts w:ascii="Helvetica" w:eastAsia="Times New Roman" w:hAnsi="Helvetica" w:cs="Helvetica"/>
          <w:color w:val="202124"/>
          <w:kern w:val="0"/>
          <w:sz w:val="32"/>
          <w:szCs w:val="32"/>
          <w:lang w:val="it-IT" w:eastAsia="it-IT"/>
          <w14:ligatures w14:val="none"/>
        </w:rPr>
        <w:t>ollaterali.                                                                                                                      </w:t>
      </w:r>
    </w:p>
    <w:p w14:paraId="6EE8F03D" w14:textId="77777777" w:rsidR="006F5BB7" w:rsidRPr="006F5BB7" w:rsidRDefault="006F5BB7" w:rsidP="006F5BB7">
      <w:pPr>
        <w:shd w:val="clear" w:color="auto" w:fill="FFFFFF"/>
        <w:spacing w:after="240" w:line="300" w:lineRule="atLeast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Vi chiedo qualche minuto del vostro prezioso tempo per la compilazione del questionario per valutare differenze relative al sesso. La compilazione è anonima ed i dati saranno trattati con la più assoluta confidenzialità. Si ringrazia per la collaborazione. Prof. Piero Portincasa</w:t>
      </w:r>
    </w:p>
    <w:bookmarkEnd w:id="0"/>
    <w:p w14:paraId="57591F23" w14:textId="77777777" w:rsidR="006F5BB7" w:rsidRPr="006F5BB7" w:rsidRDefault="006F5BB7" w:rsidP="006F5BB7">
      <w:pPr>
        <w:shd w:val="clear" w:color="auto" w:fill="FFFFFF"/>
        <w:spacing w:after="0" w:line="300" w:lineRule="atLeast"/>
        <w:rPr>
          <w:rFonts w:ascii="Roboto" w:eastAsia="Times New Roman" w:hAnsi="Roboto" w:cs="Times New Roman"/>
          <w:color w:val="5F6368"/>
          <w:spacing w:val="3"/>
          <w:kern w:val="0"/>
          <w:sz w:val="21"/>
          <w:szCs w:val="21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5F6368"/>
          <w:spacing w:val="3"/>
          <w:kern w:val="0"/>
          <w:sz w:val="21"/>
          <w:szCs w:val="21"/>
          <w:lang w:val="it-IT" w:eastAsia="it-IT"/>
          <w14:ligatures w14:val="none"/>
        </w:rPr>
        <w:t> </w:t>
      </w:r>
    </w:p>
    <w:p w14:paraId="24AACB08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Email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</w:p>
    <w:p w14:paraId="473BC0A8" w14:textId="77777777" w:rsidR="006F5BB7" w:rsidRPr="006F5BB7" w:rsidRDefault="006F5BB7" w:rsidP="006F5BB7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Il tuo indirizzo email</w:t>
      </w:r>
    </w:p>
    <w:p w14:paraId="5A5AC333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Sesso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</w:p>
    <w:p w14:paraId="66FF5105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Uomo</w:t>
      </w:r>
    </w:p>
    <w:p w14:paraId="6BD41052" w14:textId="77777777" w:rsidR="006F5BB7" w:rsidRPr="006F5BB7" w:rsidRDefault="006F5BB7" w:rsidP="006F5BB7">
      <w:pPr>
        <w:shd w:val="clear" w:color="auto" w:fill="FFFFFF"/>
        <w:spacing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nna</w:t>
      </w:r>
    </w:p>
    <w:p w14:paraId="4182FC05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Età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</w:p>
    <w:p w14:paraId="590B2AC0" w14:textId="2C9E6AE0" w:rsidR="006F5BB7" w:rsidRPr="006F5BB7" w:rsidRDefault="00B87121" w:rsidP="006F5BB7">
      <w:pPr>
        <w:shd w:val="clear" w:color="auto" w:fill="FFFFFF"/>
        <w:spacing w:after="0" w:line="240" w:lineRule="auto"/>
        <w:textAlignment w:val="top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202124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202124"/>
          <w:sz w:val="27"/>
          <w:szCs w:val="27"/>
        </w:rPr>
        <w:pict w14:anchorId="5F2355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1C73E6E9" w14:textId="77777777" w:rsidR="006F5BB7" w:rsidRPr="006F5BB7" w:rsidRDefault="006F5BB7" w:rsidP="006F5BB7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La tua risposta</w:t>
      </w:r>
    </w:p>
    <w:p w14:paraId="256E4659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Professione / Mansione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</w:p>
    <w:p w14:paraId="128D85AC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edico</w:t>
      </w:r>
    </w:p>
    <w:p w14:paraId="5A4DD9F2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nfermiere</w:t>
      </w:r>
    </w:p>
    <w:p w14:paraId="77AEF72C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proofErr w:type="spell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oss</w:t>
      </w:r>
      <w:proofErr w:type="spellEnd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 xml:space="preserve"> / pulitore</w:t>
      </w:r>
    </w:p>
    <w:p w14:paraId="0E4D4029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tecnico di laboratorio / biologo</w:t>
      </w:r>
    </w:p>
    <w:p w14:paraId="44A30B08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ttorando</w:t>
      </w:r>
    </w:p>
    <w:p w14:paraId="3DEB1D34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tudente</w:t>
      </w:r>
    </w:p>
    <w:p w14:paraId="7FCC31EC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mministrativo</w:t>
      </w:r>
    </w:p>
    <w:p w14:paraId="57A4295D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Forze Armate</w:t>
      </w:r>
    </w:p>
    <w:p w14:paraId="4FD3ADB9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Personale scolastico</w:t>
      </w:r>
    </w:p>
    <w:p w14:paraId="06BC835A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Pensionato/a</w:t>
      </w:r>
    </w:p>
    <w:p w14:paraId="0907D1D1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Altro:</w:t>
      </w:r>
    </w:p>
    <w:p w14:paraId="0C08E24C" w14:textId="0C534453" w:rsidR="006F5BB7" w:rsidRPr="006F5BB7" w:rsidRDefault="00B87121" w:rsidP="006F5BB7">
      <w:pPr>
        <w:shd w:val="clear" w:color="auto" w:fill="FFFFFF"/>
        <w:spacing w:line="240" w:lineRule="auto"/>
        <w:textAlignment w:val="top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202124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202124"/>
          <w:sz w:val="27"/>
          <w:szCs w:val="27"/>
        </w:rPr>
        <w:pict w14:anchorId="699A4E4C">
          <v:shape id="_x0000_i1026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4BDE26E5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lastRenderedPageBreak/>
        <w:t>Prima dell'esecuzione del vaccino anti-</w:t>
      </w:r>
      <w:proofErr w:type="spellStart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covid</w:t>
      </w:r>
      <w:proofErr w:type="spellEnd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, ha mai presentato una reazione avversa a </w:t>
      </w:r>
      <w:proofErr w:type="gramStart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vaccini?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  <w:proofErr w:type="gramEnd"/>
    </w:p>
    <w:p w14:paraId="2486FC41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69881404" w14:textId="77777777" w:rsidR="006F5BB7" w:rsidRPr="006F5BB7" w:rsidRDefault="006F5BB7" w:rsidP="006F5BB7">
      <w:pPr>
        <w:shd w:val="clear" w:color="auto" w:fill="FFFFFF"/>
        <w:spacing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2474C575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Se SI, ricorda a quale vaccino?</w:t>
      </w:r>
    </w:p>
    <w:p w14:paraId="2EC7D17A" w14:textId="2A8F4EC7" w:rsidR="006F5BB7" w:rsidRPr="006F5BB7" w:rsidRDefault="00B87121" w:rsidP="006F5BB7">
      <w:pPr>
        <w:shd w:val="clear" w:color="auto" w:fill="FFFFFF"/>
        <w:spacing w:after="0" w:line="240" w:lineRule="auto"/>
        <w:textAlignment w:val="top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202124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202124"/>
          <w:sz w:val="27"/>
          <w:szCs w:val="27"/>
        </w:rPr>
        <w:pict w14:anchorId="5FBA96E5">
          <v:shape id="_x0000_i1027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42BC0319" w14:textId="77777777" w:rsidR="006F5BB7" w:rsidRPr="006F5BB7" w:rsidRDefault="006F5BB7" w:rsidP="006F5BB7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La tua risposta</w:t>
      </w:r>
    </w:p>
    <w:p w14:paraId="41CF9E63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Se SI, quale tipo di reazione avversa?</w:t>
      </w:r>
    </w:p>
    <w:p w14:paraId="54FC20AB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nel sito di iniezione</w:t>
      </w:r>
    </w:p>
    <w:p w14:paraId="677E1EC1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reazione allergica-</w:t>
      </w:r>
      <w:proofErr w:type="spell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orticarioide</w:t>
      </w:r>
      <w:proofErr w:type="spellEnd"/>
    </w:p>
    <w:p w14:paraId="6C6EBBC3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nafilassi</w:t>
      </w:r>
    </w:p>
    <w:p w14:paraId="6F260606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febbre (&gt; 37°C)</w:t>
      </w:r>
    </w:p>
    <w:p w14:paraId="20C1FA76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iarrea</w:t>
      </w:r>
    </w:p>
    <w:p w14:paraId="4CB23218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vomito</w:t>
      </w:r>
    </w:p>
    <w:p w14:paraId="6B38A985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stenia / malessere</w:t>
      </w:r>
    </w:p>
    <w:p w14:paraId="77CC353F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ialgie</w:t>
      </w:r>
    </w:p>
    <w:p w14:paraId="70239B4F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eruzione cutanea</w:t>
      </w:r>
    </w:p>
    <w:p w14:paraId="210A156B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onnolenza/insonnia</w:t>
      </w:r>
    </w:p>
    <w:p w14:paraId="1AE47D1E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rritabilità/nervosismo</w:t>
      </w:r>
    </w:p>
    <w:p w14:paraId="4AA0BA2B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cefalea</w:t>
      </w:r>
    </w:p>
    <w:p w14:paraId="1312EE66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linfoadenopatia</w:t>
      </w:r>
    </w:p>
    <w:p w14:paraId="58506C4F" w14:textId="77777777" w:rsidR="006F5BB7" w:rsidRPr="006F5BB7" w:rsidRDefault="006F5BB7" w:rsidP="006F5BB7">
      <w:pPr>
        <w:shd w:val="clear" w:color="auto" w:fill="FFFFFF"/>
        <w:spacing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ltro</w:t>
      </w:r>
    </w:p>
    <w:p w14:paraId="205807D0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Quale vaccino anti-Covid Le hanno </w:t>
      </w:r>
      <w:proofErr w:type="gramStart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somministrato?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  <w:proofErr w:type="gramEnd"/>
    </w:p>
    <w:p w14:paraId="6C308CBA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Pfizer-BioNTech (Comirnaty)</w:t>
      </w:r>
    </w:p>
    <w:p w14:paraId="1D93B76E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Moderna (mRNA 1273)</w:t>
      </w:r>
    </w:p>
    <w:p w14:paraId="46F0B42D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straZeneca</w:t>
      </w:r>
    </w:p>
    <w:p w14:paraId="1B3D0B8D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Altro:</w:t>
      </w:r>
    </w:p>
    <w:p w14:paraId="0FF0D49A" w14:textId="05DF1BC5" w:rsidR="006F5BB7" w:rsidRPr="006F5BB7" w:rsidRDefault="00B87121" w:rsidP="006F5BB7">
      <w:pPr>
        <w:shd w:val="clear" w:color="auto" w:fill="FFFFFF"/>
        <w:spacing w:line="240" w:lineRule="auto"/>
        <w:textAlignment w:val="top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202124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202124"/>
          <w:sz w:val="27"/>
          <w:szCs w:val="27"/>
        </w:rPr>
        <w:pict w14:anchorId="143BAE81">
          <v:shape id="_x0000_i1028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2518CA26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Ha eseguito la somministrazione della prima dose di vaccino anti-</w:t>
      </w:r>
      <w:proofErr w:type="spellStart"/>
      <w:proofErr w:type="gramStart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covid</w:t>
      </w:r>
      <w:proofErr w:type="spellEnd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?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  <w:proofErr w:type="gramEnd"/>
    </w:p>
    <w:p w14:paraId="430FE21B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5361F887" w14:textId="77777777" w:rsidR="006F5BB7" w:rsidRPr="006F5BB7" w:rsidRDefault="006F5BB7" w:rsidP="006F5BB7">
      <w:pPr>
        <w:shd w:val="clear" w:color="auto" w:fill="FFFFFF"/>
        <w:spacing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70884143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Ha avuto qualche tipo di </w:t>
      </w:r>
      <w:proofErr w:type="gramStart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reazione?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  <w:proofErr w:type="gramEnd"/>
    </w:p>
    <w:p w14:paraId="363C8899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4B5126BB" w14:textId="77777777" w:rsidR="006F5BB7" w:rsidRPr="006F5BB7" w:rsidRDefault="006F5BB7" w:rsidP="006F5BB7">
      <w:pPr>
        <w:shd w:val="clear" w:color="auto" w:fill="FFFFFF"/>
        <w:spacing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0347A2E9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Se SI, quale?</w:t>
      </w:r>
    </w:p>
    <w:p w14:paraId="6E41895A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urata (0-12h)</w:t>
      </w:r>
    </w:p>
    <w:p w14:paraId="633F3130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urata (12-24h)</w:t>
      </w:r>
    </w:p>
    <w:p w14:paraId="0A4EFA26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1</w:t>
      </w:r>
    </w:p>
    <w:p w14:paraId="12DF3303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2</w:t>
      </w:r>
    </w:p>
    <w:p w14:paraId="17B4BE34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3</w:t>
      </w:r>
    </w:p>
    <w:p w14:paraId="0BF188A4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4</w:t>
      </w:r>
    </w:p>
    <w:p w14:paraId="4C13B473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5</w:t>
      </w:r>
    </w:p>
    <w:p w14:paraId="2AFE7473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6</w:t>
      </w:r>
    </w:p>
    <w:p w14:paraId="7EC61CFE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7</w:t>
      </w:r>
    </w:p>
    <w:p w14:paraId="1153257A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nel sito di iniezione</w:t>
      </w:r>
    </w:p>
    <w:p w14:paraId="3DD16DB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rossore nel sito di iniezione</w:t>
      </w:r>
    </w:p>
    <w:p w14:paraId="266A1E3B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onfiore nel sito di iniezione</w:t>
      </w:r>
    </w:p>
    <w:p w14:paraId="50168BBC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ndurimento nel sito di iniezione</w:t>
      </w:r>
    </w:p>
    <w:p w14:paraId="0BFB7E05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reazione allergica-</w:t>
      </w:r>
      <w:proofErr w:type="spell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orticarioide</w:t>
      </w:r>
      <w:proofErr w:type="spellEnd"/>
    </w:p>
    <w:p w14:paraId="4A1E4DAC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nafilassi</w:t>
      </w:r>
    </w:p>
    <w:p w14:paraId="0796A0B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febbre (&gt;37°C)</w:t>
      </w:r>
    </w:p>
    <w:p w14:paraId="38A16A06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iarrea</w:t>
      </w:r>
    </w:p>
    <w:p w14:paraId="236D2938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vomito</w:t>
      </w:r>
    </w:p>
    <w:p w14:paraId="2DD3164C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stenia / malessere</w:t>
      </w:r>
    </w:p>
    <w:p w14:paraId="160B29FE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ialgia</w:t>
      </w:r>
    </w:p>
    <w:p w14:paraId="4556BA95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eruzione cutanea</w:t>
      </w:r>
    </w:p>
    <w:p w14:paraId="2B40C0A5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onnolenza / insonnia</w:t>
      </w:r>
    </w:p>
    <w:p w14:paraId="6E2B3D99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rritabilità / nervosismo</w:t>
      </w:r>
    </w:p>
    <w:p w14:paraId="0BE7179D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cefalea</w:t>
      </w:r>
    </w:p>
    <w:p w14:paraId="3B818D6B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Linfoadenopatia</w:t>
      </w:r>
    </w:p>
    <w:p w14:paraId="741B223A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nel sito di iniezione</w:t>
      </w:r>
    </w:p>
    <w:p w14:paraId="4FFCFB89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rossore nel sito di iniezione</w:t>
      </w:r>
    </w:p>
    <w:p w14:paraId="374AA956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onfiore nel sito di iniezione</w:t>
      </w:r>
    </w:p>
    <w:p w14:paraId="464F17AB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ndurimento nel sito di iniezione</w:t>
      </w:r>
    </w:p>
    <w:p w14:paraId="634BC346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reazione allergica-</w:t>
      </w:r>
      <w:proofErr w:type="spell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orticarioide</w:t>
      </w:r>
      <w:proofErr w:type="spellEnd"/>
    </w:p>
    <w:p w14:paraId="6C8F518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nafilassi</w:t>
      </w:r>
    </w:p>
    <w:p w14:paraId="5138C1D3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febbre (&gt;37°C)</w:t>
      </w:r>
    </w:p>
    <w:p w14:paraId="0970A4A1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iarrea</w:t>
      </w:r>
    </w:p>
    <w:p w14:paraId="41687A5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vomito</w:t>
      </w:r>
    </w:p>
    <w:p w14:paraId="602980B7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stenia / malessere</w:t>
      </w:r>
    </w:p>
    <w:p w14:paraId="333BE005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ialgia</w:t>
      </w:r>
    </w:p>
    <w:p w14:paraId="1B0DFD1B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eruzione cutanea</w:t>
      </w:r>
    </w:p>
    <w:p w14:paraId="02B3ADC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onnolenza / insonnia</w:t>
      </w:r>
    </w:p>
    <w:p w14:paraId="421DA0C0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rritabilità / nervosismo</w:t>
      </w:r>
    </w:p>
    <w:p w14:paraId="05ACC537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cefalea</w:t>
      </w:r>
    </w:p>
    <w:p w14:paraId="501682D5" w14:textId="77777777" w:rsidR="006F5BB7" w:rsidRPr="006F5BB7" w:rsidRDefault="006F5BB7" w:rsidP="006F5BB7">
      <w:pPr>
        <w:shd w:val="clear" w:color="auto" w:fill="F8F9FA"/>
        <w:spacing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Linfoadenopatia</w:t>
      </w:r>
    </w:p>
    <w:p w14:paraId="0AA5F388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n particolare, come descriverebbe l'intensità del sintomo dolore?</w:t>
      </w:r>
    </w:p>
    <w:p w14:paraId="1B7C6D31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essun dolore (VAS 0)</w:t>
      </w:r>
    </w:p>
    <w:p w14:paraId="0F75C0E7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molto lieve (VAS 1 - 2)</w:t>
      </w:r>
    </w:p>
    <w:p w14:paraId="33761810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lieve (VAS 3 - 4)</w:t>
      </w:r>
    </w:p>
    <w:p w14:paraId="5485F5DA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moderato (VAS 5 - 6)</w:t>
      </w:r>
    </w:p>
    <w:p w14:paraId="32359672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forte (VAS 7 - 8)</w:t>
      </w:r>
    </w:p>
    <w:p w14:paraId="4CD95C9E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molto forte (VAS 9 - 10)</w:t>
      </w:r>
    </w:p>
    <w:p w14:paraId="49C304F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nel sito di iniezione</w:t>
      </w:r>
    </w:p>
    <w:p w14:paraId="59A37E2E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ialgia</w:t>
      </w:r>
    </w:p>
    <w:p w14:paraId="702C98DA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cefalea</w:t>
      </w:r>
    </w:p>
    <w:p w14:paraId="79F0E3D8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nel sito di iniezione</w:t>
      </w:r>
    </w:p>
    <w:p w14:paraId="2961D107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ialgia</w:t>
      </w:r>
    </w:p>
    <w:p w14:paraId="289CC140" w14:textId="77777777" w:rsidR="006F5BB7" w:rsidRPr="006F5BB7" w:rsidRDefault="006F5BB7" w:rsidP="006F5BB7">
      <w:pPr>
        <w:shd w:val="clear" w:color="auto" w:fill="F8F9FA"/>
        <w:spacing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cefalea</w:t>
      </w:r>
    </w:p>
    <w:p w14:paraId="20AE8793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n caso di temperatura &gt; 37 °C ...</w:t>
      </w:r>
    </w:p>
    <w:p w14:paraId="6293C547" w14:textId="77777777" w:rsidR="006F5BB7" w:rsidRPr="006F5BB7" w:rsidRDefault="006F5BB7" w:rsidP="006F5BB7">
      <w:pPr>
        <w:spacing w:after="0"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5A041B72" w14:textId="77777777" w:rsidR="006F5BB7" w:rsidRPr="006F5BB7" w:rsidRDefault="006F5BB7" w:rsidP="006F5BB7">
      <w:pPr>
        <w:spacing w:after="0"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6A9DB868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presentato una sola puntata febbrile?</w:t>
      </w:r>
    </w:p>
    <w:p w14:paraId="3FB85F5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la temperatura massima registrata è stata &gt; 38 °C</w:t>
      </w:r>
    </w:p>
    <w:p w14:paraId="1F2FA771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fatto ricorso ad antipiretici?</w:t>
      </w:r>
    </w:p>
    <w:p w14:paraId="02374B0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presentato una sola puntata febbrile?</w:t>
      </w:r>
    </w:p>
    <w:p w14:paraId="1E4729FC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la temperatura massima registrata è stata &gt; 38 °C</w:t>
      </w:r>
    </w:p>
    <w:p w14:paraId="2B22707B" w14:textId="77777777" w:rsidR="006F5BB7" w:rsidRPr="006F5BB7" w:rsidRDefault="006F5BB7" w:rsidP="006F5BB7">
      <w:pPr>
        <w:shd w:val="clear" w:color="auto" w:fill="F8F9FA"/>
        <w:spacing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fatto ricorso ad antipiretici?</w:t>
      </w:r>
    </w:p>
    <w:p w14:paraId="6341F78C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Per il tipo di reazione avversa presentato...</w:t>
      </w:r>
    </w:p>
    <w:p w14:paraId="74C2A008" w14:textId="77777777" w:rsidR="006F5BB7" w:rsidRPr="006F5BB7" w:rsidRDefault="006F5BB7" w:rsidP="006F5BB7">
      <w:pPr>
        <w:spacing w:after="0"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69823B81" w14:textId="77777777" w:rsidR="006F5BB7" w:rsidRPr="006F5BB7" w:rsidRDefault="006F5BB7" w:rsidP="006F5BB7">
      <w:pPr>
        <w:spacing w:after="0"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4431B395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 xml:space="preserve">Ha assunto </w:t>
      </w:r>
      <w:proofErr w:type="gram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farmaci ?</w:t>
      </w:r>
      <w:proofErr w:type="gramEnd"/>
    </w:p>
    <w:p w14:paraId="41C32E4D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 xml:space="preserve">Ha fatto ricorso al </w:t>
      </w:r>
      <w:proofErr w:type="gram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MG ?</w:t>
      </w:r>
      <w:proofErr w:type="gramEnd"/>
    </w:p>
    <w:p w14:paraId="77D40B46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effettuato accesso al Pronto Soccorso?</w:t>
      </w:r>
    </w:p>
    <w:p w14:paraId="1CC16B53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 è resa necessaria l'ospedalizzazione?</w:t>
      </w:r>
    </w:p>
    <w:p w14:paraId="433F2266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 xml:space="preserve">Ha assunto </w:t>
      </w:r>
      <w:proofErr w:type="gram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farmaci ?</w:t>
      </w:r>
      <w:proofErr w:type="gramEnd"/>
    </w:p>
    <w:p w14:paraId="68177553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 xml:space="preserve">Ha fatto ricorso al </w:t>
      </w:r>
      <w:proofErr w:type="gram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MG ?</w:t>
      </w:r>
      <w:proofErr w:type="gramEnd"/>
    </w:p>
    <w:p w14:paraId="66FCDBEC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effettuato accesso al Pronto Soccorso?</w:t>
      </w:r>
    </w:p>
    <w:p w14:paraId="0D8DE6B9" w14:textId="77777777" w:rsidR="006F5BB7" w:rsidRPr="006F5BB7" w:rsidRDefault="006F5BB7" w:rsidP="006F5BB7">
      <w:pPr>
        <w:shd w:val="clear" w:color="auto" w:fill="F8F9FA"/>
        <w:spacing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 è resa necessaria l'ospedalizzazione?</w:t>
      </w:r>
    </w:p>
    <w:p w14:paraId="17D8EF99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Ha eseguito la somministrazione della seconda dose di vaccino anti-</w:t>
      </w:r>
      <w:proofErr w:type="spellStart"/>
      <w:proofErr w:type="gramStart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covid</w:t>
      </w:r>
      <w:proofErr w:type="spellEnd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?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  <w:proofErr w:type="gramEnd"/>
    </w:p>
    <w:p w14:paraId="786C7062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73205B75" w14:textId="77777777" w:rsidR="006F5BB7" w:rsidRPr="006F5BB7" w:rsidRDefault="006F5BB7" w:rsidP="006F5BB7">
      <w:pPr>
        <w:shd w:val="clear" w:color="auto" w:fill="FFFFFF"/>
        <w:spacing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3B617B16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n quale data le hanno somministrato la seconda dose di vaccino?</w:t>
      </w:r>
    </w:p>
    <w:p w14:paraId="25BBBDE8" w14:textId="77777777" w:rsidR="006F5BB7" w:rsidRPr="006F5BB7" w:rsidRDefault="006F5BB7" w:rsidP="006F5BB7">
      <w:pPr>
        <w:shd w:val="clear" w:color="auto" w:fill="FFFFFF"/>
        <w:spacing w:line="240" w:lineRule="atLeast"/>
        <w:rPr>
          <w:rFonts w:ascii="Roboto" w:eastAsia="Times New Roman" w:hAnsi="Roboto" w:cs="Times New Roman"/>
          <w:color w:val="70757A"/>
          <w:spacing w:val="5"/>
          <w:kern w:val="0"/>
          <w:sz w:val="18"/>
          <w:szCs w:val="18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70757A"/>
          <w:spacing w:val="5"/>
          <w:kern w:val="0"/>
          <w:sz w:val="18"/>
          <w:szCs w:val="18"/>
          <w:lang w:val="it-IT" w:eastAsia="it-IT"/>
          <w14:ligatures w14:val="none"/>
        </w:rPr>
        <w:t>Data</w:t>
      </w:r>
    </w:p>
    <w:p w14:paraId="2E7128A0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Ha avuto qualche tipo di </w:t>
      </w:r>
      <w:proofErr w:type="gramStart"/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reazione?</w:t>
      </w:r>
      <w:r w:rsidRPr="006F5BB7">
        <w:rPr>
          <w:rFonts w:ascii="Roboto" w:eastAsia="Times New Roman" w:hAnsi="Roboto" w:cs="Times New Roman"/>
          <w:color w:val="D93025"/>
          <w:spacing w:val="3"/>
          <w:kern w:val="0"/>
          <w:sz w:val="24"/>
          <w:szCs w:val="24"/>
          <w:lang w:val="it-IT" w:eastAsia="it-IT"/>
          <w14:ligatures w14:val="none"/>
        </w:rPr>
        <w:t>*</w:t>
      </w:r>
      <w:proofErr w:type="gramEnd"/>
    </w:p>
    <w:p w14:paraId="46305692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4775EDB7" w14:textId="77777777" w:rsidR="006F5BB7" w:rsidRPr="006F5BB7" w:rsidRDefault="006F5BB7" w:rsidP="006F5BB7">
      <w:pPr>
        <w:shd w:val="clear" w:color="auto" w:fill="FFFFFF"/>
        <w:spacing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122D54AF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Se SI, quale?</w:t>
      </w:r>
    </w:p>
    <w:p w14:paraId="701670D3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urata (0-12 h)</w:t>
      </w:r>
    </w:p>
    <w:p w14:paraId="27F331C9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urata (12-24 h)</w:t>
      </w:r>
    </w:p>
    <w:p w14:paraId="37C9AB7C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1</w:t>
      </w:r>
    </w:p>
    <w:p w14:paraId="4EC4881E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2</w:t>
      </w:r>
    </w:p>
    <w:p w14:paraId="64A6B918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3</w:t>
      </w:r>
    </w:p>
    <w:p w14:paraId="6B17B185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4</w:t>
      </w:r>
    </w:p>
    <w:p w14:paraId="0702396D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5</w:t>
      </w:r>
    </w:p>
    <w:p w14:paraId="7B61B2AE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6</w:t>
      </w:r>
    </w:p>
    <w:p w14:paraId="6E10C43B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iorno 7</w:t>
      </w:r>
    </w:p>
    <w:p w14:paraId="1444F190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nel sito di iniezione</w:t>
      </w:r>
    </w:p>
    <w:p w14:paraId="33F3EAF8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Rossore nel sito di iniezione</w:t>
      </w:r>
    </w:p>
    <w:p w14:paraId="2F89F4C7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onfiore nel sito di iniezione</w:t>
      </w:r>
    </w:p>
    <w:p w14:paraId="5A80311C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ndurimento nel sito di iniezione</w:t>
      </w:r>
    </w:p>
    <w:p w14:paraId="02E8EF9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Reazione allergica-</w:t>
      </w:r>
      <w:proofErr w:type="spell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orticarioide</w:t>
      </w:r>
      <w:proofErr w:type="spellEnd"/>
    </w:p>
    <w:p w14:paraId="3D3B52D6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nafilassi</w:t>
      </w:r>
    </w:p>
    <w:p w14:paraId="27E5A853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Febbre (&gt;37°C)</w:t>
      </w:r>
    </w:p>
    <w:p w14:paraId="307734B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iarrea</w:t>
      </w:r>
    </w:p>
    <w:p w14:paraId="682D618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Vomito</w:t>
      </w:r>
    </w:p>
    <w:p w14:paraId="3002B80E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stenia / Malessere</w:t>
      </w:r>
    </w:p>
    <w:p w14:paraId="735BC647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ialgia</w:t>
      </w:r>
    </w:p>
    <w:p w14:paraId="22D27FCA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Eruzione cutanea</w:t>
      </w:r>
    </w:p>
    <w:p w14:paraId="007D34BD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onnolenza / insonnia</w:t>
      </w:r>
    </w:p>
    <w:p w14:paraId="5E5CEDA8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rritabilità / nervosismo</w:t>
      </w:r>
    </w:p>
    <w:p w14:paraId="2E162C50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cefalea</w:t>
      </w:r>
    </w:p>
    <w:p w14:paraId="23AEB5AE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Linfoadenopatia</w:t>
      </w:r>
    </w:p>
    <w:p w14:paraId="007CAC08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nel sito di iniezione</w:t>
      </w:r>
    </w:p>
    <w:p w14:paraId="49E05DE3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Rossore nel sito di iniezione</w:t>
      </w:r>
    </w:p>
    <w:p w14:paraId="3F7EA309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Gonfiore nel sito di iniezione</w:t>
      </w:r>
    </w:p>
    <w:p w14:paraId="78415FD7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ndurimento nel sito di iniezione</w:t>
      </w:r>
    </w:p>
    <w:p w14:paraId="7F06B78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Reazione allergica-</w:t>
      </w:r>
      <w:proofErr w:type="spellStart"/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orticarioide</w:t>
      </w:r>
      <w:proofErr w:type="spellEnd"/>
    </w:p>
    <w:p w14:paraId="3FBCDDEA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nafilassi</w:t>
      </w:r>
    </w:p>
    <w:p w14:paraId="4B9A2250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Febbre (&gt;37°C)</w:t>
      </w:r>
    </w:p>
    <w:p w14:paraId="73233BC3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iarrea</w:t>
      </w:r>
    </w:p>
    <w:p w14:paraId="29B8ACD7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Vomito</w:t>
      </w:r>
    </w:p>
    <w:p w14:paraId="2CCB7778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Astenia / Malessere</w:t>
      </w:r>
    </w:p>
    <w:p w14:paraId="14B2F563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ialgia</w:t>
      </w:r>
    </w:p>
    <w:p w14:paraId="307C92A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Eruzione cutanea</w:t>
      </w:r>
    </w:p>
    <w:p w14:paraId="3614147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onnolenza / insonnia</w:t>
      </w:r>
    </w:p>
    <w:p w14:paraId="3B632C9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Irritabilità / nervosismo</w:t>
      </w:r>
    </w:p>
    <w:p w14:paraId="66B1AE1C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cefalea</w:t>
      </w:r>
    </w:p>
    <w:p w14:paraId="4971568A" w14:textId="77777777" w:rsidR="006F5BB7" w:rsidRPr="006F5BB7" w:rsidRDefault="006F5BB7" w:rsidP="006F5BB7">
      <w:pPr>
        <w:shd w:val="clear" w:color="auto" w:fill="F8F9FA"/>
        <w:spacing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Linfoadenopatia</w:t>
      </w:r>
    </w:p>
    <w:p w14:paraId="1C11DB54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n particolare, come descriverebbe l'intensità del sintomo dolore?</w:t>
      </w:r>
    </w:p>
    <w:p w14:paraId="7417EE45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essun dolore (VAS 0)</w:t>
      </w:r>
    </w:p>
    <w:p w14:paraId="551CB537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molto lieve (VAS 1 - 2)</w:t>
      </w:r>
    </w:p>
    <w:p w14:paraId="4960EB67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lieve (VAS 3 - 4)</w:t>
      </w:r>
    </w:p>
    <w:p w14:paraId="2633A1E4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moderato (VAS 5- 6)</w:t>
      </w:r>
    </w:p>
    <w:p w14:paraId="25D668A5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forte (VAS 7 - 8)</w:t>
      </w:r>
    </w:p>
    <w:p w14:paraId="2D7939FD" w14:textId="77777777" w:rsidR="006F5BB7" w:rsidRPr="006F5BB7" w:rsidRDefault="006F5BB7" w:rsidP="006F5BB7">
      <w:pPr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molto forte (VAS 9 - 10)</w:t>
      </w:r>
    </w:p>
    <w:p w14:paraId="1EB273A8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nel sito di iniezione</w:t>
      </w:r>
    </w:p>
    <w:p w14:paraId="3F0BB837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ialgia</w:t>
      </w:r>
    </w:p>
    <w:p w14:paraId="3FA6FB0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cefalea</w:t>
      </w:r>
    </w:p>
    <w:p w14:paraId="03FA4991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lore nel sito di iniezione</w:t>
      </w:r>
    </w:p>
    <w:p w14:paraId="33E4EE5B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mialgia</w:t>
      </w:r>
    </w:p>
    <w:p w14:paraId="7098F91D" w14:textId="77777777" w:rsidR="006F5BB7" w:rsidRPr="006F5BB7" w:rsidRDefault="006F5BB7" w:rsidP="006F5BB7">
      <w:pPr>
        <w:shd w:val="clear" w:color="auto" w:fill="F8F9FA"/>
        <w:spacing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cefalea</w:t>
      </w:r>
    </w:p>
    <w:p w14:paraId="3799C87E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n caso di temperatura &gt; 37 °C ...</w:t>
      </w:r>
    </w:p>
    <w:p w14:paraId="21AD6676" w14:textId="77777777" w:rsidR="006F5BB7" w:rsidRPr="006F5BB7" w:rsidRDefault="006F5BB7" w:rsidP="006F5BB7">
      <w:pPr>
        <w:spacing w:after="0"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14408ACC" w14:textId="77777777" w:rsidR="006F5BB7" w:rsidRPr="006F5BB7" w:rsidRDefault="006F5BB7" w:rsidP="006F5BB7">
      <w:pPr>
        <w:spacing w:after="0"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0B1963FE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presentato una sola puntata febbrile?</w:t>
      </w:r>
    </w:p>
    <w:p w14:paraId="681DBD5F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La temperatura massima registrata è stata &gt; 38 °C?</w:t>
      </w:r>
    </w:p>
    <w:p w14:paraId="57F6C4E5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fatto ricorso ad antipiretici?</w:t>
      </w:r>
    </w:p>
    <w:p w14:paraId="30EC67CC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presentato una sola puntata febbrile?</w:t>
      </w:r>
    </w:p>
    <w:p w14:paraId="7856D87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La temperatura massima registrata è stata &gt; 38 °C?</w:t>
      </w:r>
    </w:p>
    <w:p w14:paraId="36BA775D" w14:textId="77777777" w:rsidR="006F5BB7" w:rsidRPr="006F5BB7" w:rsidRDefault="006F5BB7" w:rsidP="006F5BB7">
      <w:pPr>
        <w:shd w:val="clear" w:color="auto" w:fill="F8F9FA"/>
        <w:spacing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fatto ricorso ad antipiretici?</w:t>
      </w:r>
    </w:p>
    <w:p w14:paraId="2A81FEA2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Per il tipo di reazione avversa presentato...</w:t>
      </w:r>
    </w:p>
    <w:p w14:paraId="58124A24" w14:textId="77777777" w:rsidR="006F5BB7" w:rsidRPr="006F5BB7" w:rsidRDefault="006F5BB7" w:rsidP="006F5BB7">
      <w:pPr>
        <w:spacing w:after="0"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50B3373F" w14:textId="77777777" w:rsidR="006F5BB7" w:rsidRPr="006F5BB7" w:rsidRDefault="006F5BB7" w:rsidP="006F5BB7">
      <w:pPr>
        <w:spacing w:after="0" w:line="300" w:lineRule="atLeast"/>
        <w:jc w:val="center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065B428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assunto farmaci?</w:t>
      </w:r>
    </w:p>
    <w:p w14:paraId="761327CD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fatto ricorso al MMG?</w:t>
      </w:r>
    </w:p>
    <w:p w14:paraId="57EAD49D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effettuato accesso al PS?</w:t>
      </w:r>
    </w:p>
    <w:p w14:paraId="66EB6FA9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 è resa necessaria l'ospedalizzazione?</w:t>
      </w:r>
    </w:p>
    <w:p w14:paraId="7127A46C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assunto farmaci?</w:t>
      </w:r>
    </w:p>
    <w:p w14:paraId="18DBB102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fatto ricorso al MMG?</w:t>
      </w:r>
    </w:p>
    <w:p w14:paraId="3F225140" w14:textId="77777777" w:rsidR="006F5BB7" w:rsidRPr="006F5BB7" w:rsidRDefault="006F5BB7" w:rsidP="006F5BB7">
      <w:pPr>
        <w:shd w:val="clear" w:color="auto" w:fill="F8F9FA"/>
        <w:spacing w:after="0"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ha effettuato accesso al PS?</w:t>
      </w:r>
    </w:p>
    <w:p w14:paraId="2293CE95" w14:textId="77777777" w:rsidR="006F5BB7" w:rsidRPr="006F5BB7" w:rsidRDefault="006F5BB7" w:rsidP="006F5BB7">
      <w:pPr>
        <w:shd w:val="clear" w:color="auto" w:fill="F8F9FA"/>
        <w:spacing w:line="300" w:lineRule="atLeast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 è resa necessaria l'ospedalizzazione?</w:t>
      </w:r>
    </w:p>
    <w:p w14:paraId="1B68E4CD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Ha eseguito il dosaggio degli anticorpi anti SARS-COV2 SPIKE (IgG)?</w:t>
      </w:r>
    </w:p>
    <w:p w14:paraId="221E4891" w14:textId="77777777" w:rsidR="006F5BB7" w:rsidRPr="006F5BB7" w:rsidRDefault="006F5BB7" w:rsidP="006F5BB7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7ED2B013" w14:textId="77777777" w:rsidR="006F5BB7" w:rsidRPr="006F5BB7" w:rsidRDefault="006F5BB7" w:rsidP="006F5BB7">
      <w:pPr>
        <w:shd w:val="clear" w:color="auto" w:fill="FFFFFF"/>
        <w:spacing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73B9BB17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Dopo quanti giorni dalla somministrazione della seconda dose?</w:t>
      </w:r>
    </w:p>
    <w:p w14:paraId="374B5AAA" w14:textId="2EF23934" w:rsidR="006F5BB7" w:rsidRPr="006F5BB7" w:rsidRDefault="00B87121" w:rsidP="006F5BB7">
      <w:pPr>
        <w:shd w:val="clear" w:color="auto" w:fill="FFFFFF"/>
        <w:spacing w:after="0" w:line="240" w:lineRule="auto"/>
        <w:textAlignment w:val="top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202124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202124"/>
          <w:sz w:val="27"/>
          <w:szCs w:val="27"/>
        </w:rPr>
        <w:pict w14:anchorId="50A24023">
          <v:shape id="_x0000_i1029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60E20898" w14:textId="77777777" w:rsidR="006F5BB7" w:rsidRPr="006F5BB7" w:rsidRDefault="006F5BB7" w:rsidP="006F5BB7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La tua risposta</w:t>
      </w:r>
    </w:p>
    <w:p w14:paraId="5A708B14" w14:textId="77777777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nserisca il valore delle IgG anti SARS-COV-2 Spike</w:t>
      </w:r>
    </w:p>
    <w:p w14:paraId="2A9472A2" w14:textId="397CA573" w:rsidR="006F5BB7" w:rsidRPr="006F5BB7" w:rsidRDefault="00B87121" w:rsidP="006F5BB7">
      <w:pPr>
        <w:shd w:val="clear" w:color="auto" w:fill="FFFFFF"/>
        <w:spacing w:after="0" w:line="240" w:lineRule="auto"/>
        <w:textAlignment w:val="top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202124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202124"/>
          <w:sz w:val="27"/>
          <w:szCs w:val="27"/>
        </w:rPr>
        <w:pict w14:anchorId="7B835E2C">
          <v:shape id="_x0000_i1030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1BFE67B4" w14:textId="77777777" w:rsidR="006F5BB7" w:rsidRPr="006F5BB7" w:rsidRDefault="006F5BB7" w:rsidP="006F5BB7">
      <w:pPr>
        <w:shd w:val="clear" w:color="auto" w:fill="FFFFFF"/>
        <w:spacing w:line="300" w:lineRule="atLeast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La tua risposta</w:t>
      </w:r>
    </w:p>
    <w:p w14:paraId="6A908232" w14:textId="675D1A96" w:rsidR="00B241CD" w:rsidRDefault="00B241CD" w:rsidP="006F5BB7">
      <w:pPr>
        <w:shd w:val="clear" w:color="auto" w:fill="FFFFFF"/>
        <w:spacing w:line="360" w:lineRule="atLeast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r w:rsidRPr="00B241CD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Dopo aver ricevuto le dosi di vaccinazione, ripeterebbe la vaccinazione?</w:t>
      </w:r>
    </w:p>
    <w:p w14:paraId="04D14195" w14:textId="77777777" w:rsidR="00B241CD" w:rsidRPr="006F5BB7" w:rsidRDefault="00B241CD" w:rsidP="00B241CD">
      <w:pPr>
        <w:shd w:val="clear" w:color="auto" w:fill="FFFFFF"/>
        <w:spacing w:after="0"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SI</w:t>
      </w:r>
    </w:p>
    <w:p w14:paraId="6ACDA4E7" w14:textId="77777777" w:rsidR="00B241CD" w:rsidRPr="006F5BB7" w:rsidRDefault="00B241CD" w:rsidP="00B241CD">
      <w:pPr>
        <w:shd w:val="clear" w:color="auto" w:fill="FFFFFF"/>
        <w:spacing w:line="240" w:lineRule="auto"/>
        <w:rPr>
          <w:rFonts w:ascii="Roboto" w:eastAsia="Times New Roman" w:hAnsi="Roboto" w:cs="Times New Roman"/>
          <w:color w:val="202124"/>
          <w:kern w:val="0"/>
          <w:sz w:val="27"/>
          <w:szCs w:val="27"/>
          <w:lang w:val="it-IT" w:eastAsia="it-IT"/>
          <w14:ligatures w14:val="none"/>
        </w:rPr>
      </w:pPr>
      <w:r w:rsidRPr="006F5BB7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NO</w:t>
      </w:r>
    </w:p>
    <w:p w14:paraId="09DD165F" w14:textId="34137C33" w:rsidR="006F5BB7" w:rsidRPr="006F5BB7" w:rsidRDefault="006F5BB7" w:rsidP="006F5BB7">
      <w:pPr>
        <w:shd w:val="clear" w:color="auto" w:fill="FFFFFF"/>
        <w:spacing w:line="360" w:lineRule="atLeast"/>
        <w:rPr>
          <w:rFonts w:ascii="Roboto" w:eastAsia="Times New Roman" w:hAnsi="Roboto" w:cs="Times New Roman"/>
          <w:color w:val="202124"/>
          <w:spacing w:val="3"/>
          <w:kern w:val="0"/>
          <w:sz w:val="24"/>
          <w:szCs w:val="24"/>
          <w:lang w:val="it-IT" w:eastAsia="it-IT"/>
          <w14:ligatures w14:val="none"/>
        </w:rPr>
      </w:pPr>
      <w:r w:rsidRPr="006F5BB7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Commenti / suggerimenti</w:t>
      </w:r>
    </w:p>
    <w:p w14:paraId="18A743E0" w14:textId="355DE4BC" w:rsidR="006A57CA" w:rsidRPr="006A57CA" w:rsidRDefault="006A57CA" w:rsidP="006A644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it-IT" w:eastAsia="it-IT"/>
          <w14:ligatures w14:val="none"/>
        </w:rPr>
      </w:pPr>
    </w:p>
    <w:p w14:paraId="63E39EC5" w14:textId="5A79222A" w:rsid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74208384" w14:textId="1E624C20" w:rsidR="006F5BB7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3C0F3421" w14:textId="2E4F9AEC" w:rsidR="006F5BB7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3EF72DC5" w14:textId="2BA3B6D5" w:rsidR="006F5BB7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42A9E22B" w14:textId="0A566ED4" w:rsidR="006F5BB7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30E68160" w14:textId="15FE08DC" w:rsidR="006F5BB7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4DA69040" w14:textId="09F8C729" w:rsidR="006F5BB7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27FD368E" w14:textId="3822A414" w:rsidR="006F5BB7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23FD597A" w14:textId="495E585D" w:rsidR="006F5BB7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4370C6B8" w14:textId="58846000" w:rsidR="006F5BB7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60CD492B" w14:textId="3F778BAD" w:rsidR="006F5BB7" w:rsidRPr="003E5B40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b/>
          <w:bCs/>
          <w:kern w:val="0"/>
          <w:sz w:val="56"/>
          <w:szCs w:val="56"/>
          <w:lang w:val="it-IT" w:eastAsia="it-IT"/>
          <w14:ligatures w14:val="none"/>
        </w:rPr>
      </w:pPr>
      <w:r w:rsidRPr="003E5B40">
        <w:rPr>
          <w:rFonts w:ascii="Roboto" w:eastAsia="Times New Roman" w:hAnsi="Roboto" w:cs="Times New Roman"/>
          <w:b/>
          <w:bCs/>
          <w:kern w:val="0"/>
          <w:sz w:val="56"/>
          <w:szCs w:val="56"/>
          <w:lang w:val="it-IT" w:eastAsia="it-IT"/>
          <w14:ligatures w14:val="none"/>
        </w:rPr>
        <w:t xml:space="preserve">ARABIC </w:t>
      </w:r>
      <w:r w:rsidR="00B241CD" w:rsidRPr="003E5B40">
        <w:rPr>
          <w:rFonts w:ascii="Roboto" w:eastAsia="Times New Roman" w:hAnsi="Roboto" w:cs="Times New Roman"/>
          <w:b/>
          <w:bCs/>
          <w:kern w:val="0"/>
          <w:sz w:val="56"/>
          <w:szCs w:val="56"/>
          <w:lang w:val="it-IT" w:eastAsia="it-IT"/>
          <w14:ligatures w14:val="none"/>
        </w:rPr>
        <w:t>SURVEY</w:t>
      </w:r>
    </w:p>
    <w:p w14:paraId="42793042" w14:textId="77777777" w:rsidR="006F5BB7" w:rsidRPr="006A57CA" w:rsidRDefault="006F5BB7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</w:p>
    <w:p w14:paraId="2E4EE6D3" w14:textId="77777777" w:rsidR="006A57CA" w:rsidRPr="006A57CA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1 di 11</w:t>
      </w:r>
    </w:p>
    <w:p w14:paraId="23F9FEC7" w14:textId="6F4E906F" w:rsidR="006A57CA" w:rsidRPr="006A57CA" w:rsidRDefault="006A57CA" w:rsidP="006F5BB7">
      <w:pPr>
        <w:shd w:val="clear" w:color="auto" w:fill="FFFFFF"/>
        <w:spacing w:after="0" w:line="648" w:lineRule="atLeast"/>
        <w:jc w:val="both"/>
        <w:rPr>
          <w:rFonts w:ascii="Helvetica" w:eastAsia="Times New Roman" w:hAnsi="Helvetica" w:cs="Helvetica"/>
          <w:color w:val="202124"/>
          <w:kern w:val="0"/>
          <w:sz w:val="48"/>
          <w:szCs w:val="48"/>
          <w:lang w:val="it-IT" w:eastAsia="it-IT"/>
          <w14:ligatures w14:val="none"/>
        </w:rPr>
      </w:pPr>
      <w:r w:rsidRPr="006A57CA">
        <w:rPr>
          <w:rFonts w:ascii="Helvetica" w:eastAsia="Times New Roman" w:hAnsi="Helvetica" w:cs="Helvetica"/>
          <w:color w:val="202124"/>
          <w:kern w:val="0"/>
          <w:sz w:val="48"/>
          <w:szCs w:val="48"/>
          <w:rtl/>
          <w:lang w:val="it-IT" w:eastAsia="it-IT"/>
          <w14:ligatures w14:val="none"/>
        </w:rPr>
        <w:t>معلومات عن الآثار الجانبية المحتملة للقاح المضاد لفايروس كورونا</w:t>
      </w:r>
    </w:p>
    <w:p w14:paraId="48AFCEC4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1B9C1111" w14:textId="77777777" w:rsidR="006A57CA" w:rsidRPr="006A57CA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026ED749" w14:textId="183710E3" w:rsidR="00680520" w:rsidRDefault="00680520" w:rsidP="00680520">
      <w:pPr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80520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إذا</w:t>
      </w:r>
      <w:r>
        <w:rPr>
          <w:rFonts w:ascii="Roboto" w:eastAsia="Times New Roman" w:hAnsi="Roboto" w:cs="Times New Roman" w:hint="cs"/>
          <w:color w:val="202124"/>
          <w:kern w:val="0"/>
          <w:rtl/>
          <w:lang w:val="it-IT" w:eastAsia="it-IT" w:bidi="ar-LB"/>
          <w14:ligatures w14:val="none"/>
        </w:rPr>
        <w:t xml:space="preserve"> كنت ممن أخذ اللقاح ضد كورونا ولم تصاب بمرض كورونا من قبل, </w:t>
      </w:r>
      <w:r w:rsidR="006A57CA"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ذه الإستمارة تتطلب بعض الدقائق من وقتك الثمين</w:t>
      </w:r>
      <w:r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 xml:space="preserve"> </w:t>
      </w:r>
    </w:p>
    <w:p w14:paraId="4D47872D" w14:textId="3A58F9AB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 xml:space="preserve"> لتجميع بعض المعلومات عن الآثار الجانبية المحتملة للقاح المضاض لفايروس كورونا للجنسين. هذه المعلومات سوف تبقى سرية, شكرا لتعاونكم</w:t>
      </w: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...</w:t>
      </w:r>
    </w:p>
    <w:p w14:paraId="4C19A68F" w14:textId="77777777" w:rsidR="006A57CA" w:rsidRPr="006A57CA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Email </w:t>
      </w: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address</w:t>
      </w:r>
      <w:proofErr w:type="spellEnd"/>
    </w:p>
    <w:p w14:paraId="0F17944B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Testo risposta breve</w:t>
      </w:r>
    </w:p>
    <w:p w14:paraId="16A0BAA5" w14:textId="6D27C324" w:rsidR="006A57CA" w:rsidRPr="006A57CA" w:rsidRDefault="00B87121" w:rsidP="006A6444">
      <w:pPr>
        <w:shd w:val="clear" w:color="auto" w:fill="FFFFFF"/>
        <w:spacing w:line="240" w:lineRule="auto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000000"/>
          <w:sz w:val="27"/>
          <w:szCs w:val="27"/>
        </w:rPr>
        <w:pict w14:anchorId="7DCADE06">
          <v:shape id="_x0000_i1031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2F2504AA" w14:textId="77777777" w:rsidR="006A57CA" w:rsidRPr="006A57CA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Gender/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الجنس</w:t>
      </w:r>
    </w:p>
    <w:p w14:paraId="3A30B47E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D93025"/>
          <w:kern w:val="0"/>
          <w:sz w:val="27"/>
          <w:szCs w:val="27"/>
          <w:lang w:val="it-IT" w:eastAsia="it-IT"/>
          <w14:ligatures w14:val="none"/>
        </w:rPr>
        <w:t>*</w:t>
      </w:r>
    </w:p>
    <w:p w14:paraId="79890B3B" w14:textId="26C5BCED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6AB48E2E">
          <v:shape id="_x0000_i1032" type="#_x0000_t75" alt="" style="width:48.25pt;height:18.2pt;mso-width-percent:0;mso-height-percent:0;mso-width-percent:0;mso-height-percent:0">
            <v:imagedata r:id="rId7" o:title=""/>
          </v:shape>
        </w:pict>
      </w:r>
    </w:p>
    <w:p w14:paraId="1980BEE3" w14:textId="575296DC" w:rsidR="006A57CA" w:rsidRPr="006A57CA" w:rsidRDefault="00B87121" w:rsidP="006A6444">
      <w:pPr>
        <w:shd w:val="clear" w:color="auto" w:fill="FFFFFF"/>
        <w:spacing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2BBF5A3F">
          <v:shape id="_x0000_i1033" type="#_x0000_t75" alt="" style="width:48.25pt;height:18.2pt;mso-width-percent:0;mso-height-percent:0;mso-width-percent:0;mso-height-percent:0">
            <v:imagedata r:id="rId8" o:title=""/>
          </v:shape>
        </w:pict>
      </w:r>
    </w:p>
    <w:p w14:paraId="7B27C608" w14:textId="77777777" w:rsidR="006A57CA" w:rsidRPr="006A57CA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Age/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العمر</w:t>
      </w:r>
    </w:p>
    <w:p w14:paraId="3FE50A41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D93025"/>
          <w:kern w:val="0"/>
          <w:sz w:val="27"/>
          <w:szCs w:val="27"/>
          <w:lang w:val="it-IT" w:eastAsia="it-IT"/>
          <w14:ligatures w14:val="none"/>
        </w:rPr>
        <w:t>*</w:t>
      </w:r>
    </w:p>
    <w:p w14:paraId="50C74870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Testo risposta breve</w:t>
      </w:r>
    </w:p>
    <w:p w14:paraId="0832CEF3" w14:textId="2BD2878E" w:rsidR="006A57CA" w:rsidRPr="006A57CA" w:rsidRDefault="00B87121" w:rsidP="006A6444">
      <w:pPr>
        <w:shd w:val="clear" w:color="auto" w:fill="FFFFFF"/>
        <w:spacing w:line="240" w:lineRule="auto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000000"/>
          <w:sz w:val="27"/>
          <w:szCs w:val="27"/>
        </w:rPr>
        <w:pict w14:anchorId="66F5ED10">
          <v:shape id="_x0000_i1034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203A0716" w14:textId="77777777" w:rsidR="006A57CA" w:rsidRPr="006A57CA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Profession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/ Position/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المهنة / المنصب</w:t>
      </w:r>
    </w:p>
    <w:p w14:paraId="6D2EA36B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D93025"/>
          <w:kern w:val="0"/>
          <w:sz w:val="27"/>
          <w:szCs w:val="27"/>
          <w:lang w:val="it-IT" w:eastAsia="it-IT"/>
          <w14:ligatures w14:val="none"/>
        </w:rPr>
        <w:t>*</w:t>
      </w:r>
    </w:p>
    <w:p w14:paraId="31402434" w14:textId="4E8FBF33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03947846">
          <v:shape id="_x0000_i1035" type="#_x0000_t75" alt="" style="width:48.25pt;height:18.2pt;mso-width-percent:0;mso-height-percent:0;mso-width-percent:0;mso-height-percent:0">
            <v:imagedata r:id="rId9" o:title=""/>
          </v:shape>
        </w:pict>
      </w:r>
    </w:p>
    <w:p w14:paraId="04B99AC3" w14:textId="728883B8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71D6D9C3">
          <v:shape id="_x0000_i1036" type="#_x0000_t75" alt="" style="width:48.25pt;height:18.2pt;mso-width-percent:0;mso-height-percent:0;mso-width-percent:0;mso-height-percent:0">
            <v:imagedata r:id="rId10" o:title=""/>
          </v:shape>
        </w:pict>
      </w:r>
    </w:p>
    <w:p w14:paraId="5F72E356" w14:textId="2891D34D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5A6D00DA">
          <v:shape id="_x0000_i1037" type="#_x0000_t75" alt="" style="width:48.25pt;height:18.2pt;mso-width-percent:0;mso-height-percent:0;mso-width-percent:0;mso-height-percent:0">
            <v:imagedata r:id="rId11" o:title=""/>
          </v:shape>
        </w:pict>
      </w:r>
    </w:p>
    <w:p w14:paraId="5588326F" w14:textId="6686608D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22C6A482">
          <v:shape id="_x0000_i1038" type="#_x0000_t75" alt="" style="width:48.25pt;height:18.2pt;mso-width-percent:0;mso-height-percent:0;mso-width-percent:0;mso-height-percent:0">
            <v:imagedata r:id="rId12" o:title=""/>
          </v:shape>
        </w:pict>
      </w:r>
    </w:p>
    <w:p w14:paraId="65039E25" w14:textId="16DC8A97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39A1C5A0">
          <v:shape id="_x0000_i1039" type="#_x0000_t75" alt="" style="width:48.25pt;height:18.2pt;mso-width-percent:0;mso-height-percent:0;mso-width-percent:0;mso-height-percent:0">
            <v:imagedata r:id="rId13" o:title=""/>
          </v:shape>
        </w:pict>
      </w:r>
    </w:p>
    <w:p w14:paraId="56D6D8C4" w14:textId="6D034332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0E276006">
          <v:shape id="_x0000_i1040" type="#_x0000_t75" alt="" style="width:48.25pt;height:18.2pt;mso-width-percent:0;mso-height-percent:0;mso-width-percent:0;mso-height-percent:0">
            <v:imagedata r:id="rId14" o:title=""/>
          </v:shape>
        </w:pict>
      </w:r>
    </w:p>
    <w:p w14:paraId="0B46C38E" w14:textId="0A4CA33C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179B71F1">
          <v:shape id="_x0000_i1041" type="#_x0000_t75" alt="" style="width:48.25pt;height:18.2pt;mso-width-percent:0;mso-height-percent:0;mso-width-percent:0;mso-height-percent:0">
            <v:imagedata r:id="rId15" o:title=""/>
          </v:shape>
        </w:pict>
      </w:r>
    </w:p>
    <w:p w14:paraId="34C8C4BA" w14:textId="7CA2741A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416EE106">
          <v:shape id="_x0000_i1042" type="#_x0000_t75" alt="" style="width:48.25pt;height:18.2pt;mso-width-percent:0;mso-height-percent:0;mso-width-percent:0;mso-height-percent:0">
            <v:imagedata r:id="rId16" o:title=""/>
          </v:shape>
        </w:pict>
      </w:r>
    </w:p>
    <w:p w14:paraId="152FD882" w14:textId="2D755D5E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55BB7F0A">
          <v:shape id="_x0000_i1043" type="#_x0000_t75" alt="" style="width:48.25pt;height:18.2pt;mso-width-percent:0;mso-height-percent:0;mso-width-percent:0;mso-height-percent:0">
            <v:imagedata r:id="rId17" o:title=""/>
          </v:shape>
        </w:pict>
      </w:r>
    </w:p>
    <w:p w14:paraId="6791AAE5" w14:textId="7A374FF5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15059700">
          <v:shape id="_x0000_i1044" type="#_x0000_t75" alt="" style="width:48.25pt;height:18.2pt;mso-width-percent:0;mso-height-percent:0;mso-width-percent:0;mso-height-percent:0">
            <v:imagedata r:id="rId18" o:title=""/>
          </v:shape>
        </w:pict>
      </w:r>
    </w:p>
    <w:p w14:paraId="5A5611D2" w14:textId="65D98934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127E91DA">
          <v:shape id="_x0000_i1045" type="#_x0000_t75" alt="" style="width:48.25pt;height:18.2pt;mso-width-percent:0;mso-height-percent:0;mso-width-percent:0;mso-height-percent:0">
            <v:imagedata r:id="rId19" o:title=""/>
          </v:shape>
        </w:pict>
      </w:r>
    </w:p>
    <w:p w14:paraId="32F67E15" w14:textId="11B32A5A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1CAE0A2D">
          <v:shape id="_x0000_i1046" type="#_x0000_t75" alt="" style="width:48.25pt;height:18.2pt;mso-width-percent:0;mso-height-percent:0;mso-width-percent:0;mso-height-percent:0">
            <v:imagedata r:id="rId20" o:title=""/>
          </v:shape>
        </w:pict>
      </w:r>
    </w:p>
    <w:p w14:paraId="354FA879" w14:textId="77777777" w:rsidR="006A57CA" w:rsidRPr="006A57CA" w:rsidRDefault="006A57CA" w:rsidP="006A6444">
      <w:pPr>
        <w:shd w:val="clear" w:color="auto" w:fill="FFFFFF"/>
        <w:spacing w:line="300" w:lineRule="atLeast"/>
        <w:jc w:val="both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Altro…</w:t>
      </w:r>
    </w:p>
    <w:p w14:paraId="4BFEF050" w14:textId="77777777" w:rsidR="006A57CA" w:rsidRPr="00B87121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en-US" w:eastAsia="it-IT"/>
          <w14:ligatures w14:val="none"/>
        </w:rPr>
      </w:pPr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en-US" w:eastAsia="it-IT"/>
          <w14:ligatures w14:val="none"/>
        </w:rPr>
        <w:t xml:space="preserve">Before taking the </w:t>
      </w:r>
      <w:proofErr w:type="spellStart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en-US" w:eastAsia="it-IT"/>
          <w14:ligatures w14:val="none"/>
        </w:rPr>
        <w:t>covid</w:t>
      </w:r>
      <w:proofErr w:type="spellEnd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en-US" w:eastAsia="it-IT"/>
          <w14:ligatures w14:val="none"/>
        </w:rPr>
        <w:t xml:space="preserve"> vaccine, did you ever have an adverse reaction to any other </w:t>
      </w:r>
      <w:proofErr w:type="gramStart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en-US" w:eastAsia="it-IT"/>
          <w14:ligatures w14:val="none"/>
        </w:rPr>
        <w:t>vaccine?/</w:t>
      </w:r>
      <w:proofErr w:type="gram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هل سبق و تعرضت لمضاعفات جراء أخذ لقاح غير اللقاح المضاد  لفايروس كورونا؟</w:t>
      </w:r>
    </w:p>
    <w:p w14:paraId="0E561C69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D93025"/>
          <w:kern w:val="0"/>
          <w:sz w:val="27"/>
          <w:szCs w:val="27"/>
          <w:lang w:val="it-IT" w:eastAsia="it-IT"/>
          <w14:ligatures w14:val="none"/>
        </w:rPr>
        <w:t>*</w:t>
      </w:r>
    </w:p>
    <w:p w14:paraId="188C987A" w14:textId="5E7ECFD8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5BC919BE">
          <v:shape id="_x0000_i1047" type="#_x0000_t75" alt="" style="width:48.25pt;height:18.2pt;mso-width-percent:0;mso-height-percent:0;mso-width-percent:0;mso-height-percent:0">
            <v:imagedata r:id="rId21" o:title=""/>
          </v:shape>
        </w:pict>
      </w:r>
    </w:p>
    <w:p w14:paraId="64C239DD" w14:textId="0074BBA6" w:rsidR="006A57CA" w:rsidRPr="006A57CA" w:rsidRDefault="00B87121" w:rsidP="006A6444">
      <w:pPr>
        <w:shd w:val="clear" w:color="auto" w:fill="FFFFFF"/>
        <w:spacing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4CED6D1B">
          <v:shape id="_x0000_i1048" type="#_x0000_t75" alt="" style="width:48.25pt;height:18.2pt;mso-width-percent:0;mso-height-percent:0;mso-width-percent:0;mso-height-percent:0">
            <v:imagedata r:id="rId22" o:title=""/>
          </v:shape>
        </w:pict>
      </w:r>
    </w:p>
    <w:p w14:paraId="0A32C04F" w14:textId="77777777" w:rsidR="006A57CA" w:rsidRPr="006A57CA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1</w:t>
      </w:r>
    </w:p>
    <w:p w14:paraId="58085530" w14:textId="77777777" w:rsidR="006A57CA" w:rsidRPr="006A57CA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52B8FF02" w14:textId="77777777" w:rsidR="006A57CA" w:rsidRPr="006A57CA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2 di 11</w:t>
      </w:r>
    </w:p>
    <w:p w14:paraId="1E1BD123" w14:textId="77777777" w:rsidR="006A57CA" w:rsidRPr="006A57CA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f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yes...</w:t>
      </w:r>
    </w:p>
    <w:p w14:paraId="2C32E44A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376CA3AE" w14:textId="77777777" w:rsidR="006A57CA" w:rsidRPr="006A57CA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5DD017E9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  <w:t>Descrizione (facoltativa)</w:t>
      </w:r>
    </w:p>
    <w:p w14:paraId="13322D59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</w:p>
    <w:p w14:paraId="070271CC" w14:textId="77777777" w:rsidR="006A57CA" w:rsidRPr="006A57CA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f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YES, </w:t>
      </w: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which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</w:t>
      </w:r>
      <w:proofErr w:type="gram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vaccine?/</w:t>
      </w:r>
      <w:proofErr w:type="gram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إذا كان جوابك نعم,ما هو اللقاح؟</w:t>
      </w:r>
    </w:p>
    <w:p w14:paraId="03D45703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Testo risposta breve</w:t>
      </w:r>
    </w:p>
    <w:p w14:paraId="041AAE8A" w14:textId="7FEACF21" w:rsidR="006A57CA" w:rsidRPr="006A57CA" w:rsidRDefault="00B87121" w:rsidP="006A6444">
      <w:pPr>
        <w:shd w:val="clear" w:color="auto" w:fill="FFFFFF"/>
        <w:spacing w:line="240" w:lineRule="auto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000000"/>
          <w:sz w:val="27"/>
          <w:szCs w:val="27"/>
        </w:rPr>
        <w:pict w14:anchorId="4B7F91E7">
          <v:shape id="_x0000_i1049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0EA68A33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If YES, what kind of adverse </w:t>
      </w:r>
      <w:proofErr w:type="gramStart"/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reaction?/</w:t>
      </w:r>
      <w:proofErr w:type="gram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إذا كان جوابك نعم,ما هي المضاعفات؟</w:t>
      </w:r>
    </w:p>
    <w:p w14:paraId="2610847F" w14:textId="1203DDAB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780D36BD">
          <v:shape id="_x0000_i1050" type="#_x0000_t75" alt="" style="width:48.25pt;height:18.2pt;mso-width-percent:0;mso-height-percent:0;mso-width-percent:0;mso-height-percent:0">
            <v:imagedata r:id="rId23" o:title=""/>
          </v:shape>
        </w:pict>
      </w:r>
    </w:p>
    <w:p w14:paraId="62B7B7ED" w14:textId="77EFD334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2DF9D91D">
          <v:shape id="_x0000_i1051" type="#_x0000_t75" alt="" style="width:48.25pt;height:18.2pt;mso-width-percent:0;mso-height-percent:0;mso-width-percent:0;mso-height-percent:0">
            <v:imagedata r:id="rId24" o:title=""/>
          </v:shape>
        </w:pict>
      </w:r>
    </w:p>
    <w:p w14:paraId="3D17FD5A" w14:textId="08930457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650AE91A">
          <v:shape id="_x0000_i1052" type="#_x0000_t75" alt="" style="width:48.25pt;height:18.2pt;mso-width-percent:0;mso-height-percent:0;mso-width-percent:0;mso-height-percent:0">
            <v:imagedata r:id="rId25" o:title=""/>
          </v:shape>
        </w:pict>
      </w:r>
    </w:p>
    <w:p w14:paraId="5C5F4201" w14:textId="35A9D292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6E9D73CB">
          <v:shape id="_x0000_i1053" type="#_x0000_t75" alt="" style="width:48.25pt;height:18.2pt;mso-width-percent:0;mso-height-percent:0;mso-width-percent:0;mso-height-percent:0">
            <v:imagedata r:id="rId26" o:title=""/>
          </v:shape>
        </w:pict>
      </w:r>
    </w:p>
    <w:p w14:paraId="4D74182C" w14:textId="510F6FDD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29701B6C">
          <v:shape id="_x0000_i1054" type="#_x0000_t75" alt="" style="width:48.25pt;height:18.2pt;mso-width-percent:0;mso-height-percent:0;mso-width-percent:0;mso-height-percent:0">
            <v:imagedata r:id="rId27" o:title=""/>
          </v:shape>
        </w:pict>
      </w:r>
    </w:p>
    <w:p w14:paraId="79D03AD4" w14:textId="604CB0D6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4CD8CEA2">
          <v:shape id="_x0000_i1055" type="#_x0000_t75" alt="" style="width:48.25pt;height:18.2pt;mso-width-percent:0;mso-height-percent:0;mso-width-percent:0;mso-height-percent:0">
            <v:imagedata r:id="rId28" o:title=""/>
          </v:shape>
        </w:pict>
      </w:r>
    </w:p>
    <w:p w14:paraId="446DD7F8" w14:textId="4F8A64E7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347BF2DF">
          <v:shape id="_x0000_i1056" type="#_x0000_t75" alt="" style="width:48.25pt;height:18.2pt;mso-width-percent:0;mso-height-percent:0;mso-width-percent:0;mso-height-percent:0">
            <v:imagedata r:id="rId29" o:title=""/>
          </v:shape>
        </w:pict>
      </w:r>
    </w:p>
    <w:p w14:paraId="45030FCC" w14:textId="07D2724A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12211C92">
          <v:shape id="_x0000_i1057" type="#_x0000_t75" alt="" style="width:48.25pt;height:18.2pt;mso-width-percent:0;mso-height-percent:0;mso-width-percent:0;mso-height-percent:0">
            <v:imagedata r:id="rId30" o:title=""/>
          </v:shape>
        </w:pict>
      </w:r>
    </w:p>
    <w:p w14:paraId="2181E29F" w14:textId="0A86D0F5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1B51D26D">
          <v:shape id="_x0000_i1058" type="#_x0000_t75" alt="" style="width:48.25pt;height:18.2pt;mso-width-percent:0;mso-height-percent:0;mso-width-percent:0;mso-height-percent:0">
            <v:imagedata r:id="rId31" o:title=""/>
          </v:shape>
        </w:pict>
      </w:r>
    </w:p>
    <w:p w14:paraId="0EDFBB9E" w14:textId="62C8BBE4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2D025AB8">
          <v:shape id="_x0000_i1059" type="#_x0000_t75" alt="" style="width:48.25pt;height:18.2pt;mso-width-percent:0;mso-height-percent:0;mso-width-percent:0;mso-height-percent:0">
            <v:imagedata r:id="rId32" o:title=""/>
          </v:shape>
        </w:pict>
      </w:r>
    </w:p>
    <w:p w14:paraId="382D454F" w14:textId="12E6EA95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4E5F0462">
          <v:shape id="_x0000_i1060" type="#_x0000_t75" alt="" style="width:48.25pt;height:18.2pt;mso-width-percent:0;mso-height-percent:0;mso-width-percent:0;mso-height-percent:0">
            <v:imagedata r:id="rId33" o:title=""/>
          </v:shape>
        </w:pict>
      </w:r>
    </w:p>
    <w:p w14:paraId="3BC8C848" w14:textId="234D3FA4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2E37FEA4">
          <v:shape id="_x0000_i1061" type="#_x0000_t75" alt="" style="width:48.25pt;height:18.2pt;mso-width-percent:0;mso-height-percent:0;mso-width-percent:0;mso-height-percent:0">
            <v:imagedata r:id="rId34" o:title=""/>
          </v:shape>
        </w:pict>
      </w:r>
    </w:p>
    <w:p w14:paraId="20B8512B" w14:textId="038D101C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3530A7A8">
          <v:shape id="_x0000_i1062" type="#_x0000_t75" alt="" style="width:48.25pt;height:18.2pt;mso-width-percent:0;mso-height-percent:0;mso-width-percent:0;mso-height-percent:0">
            <v:imagedata r:id="rId35" o:title=""/>
          </v:shape>
        </w:pict>
      </w:r>
    </w:p>
    <w:p w14:paraId="5A0E9E62" w14:textId="5FC4CB86" w:rsidR="006A57CA" w:rsidRPr="006A57CA" w:rsidRDefault="00B87121" w:rsidP="006A6444">
      <w:pPr>
        <w:shd w:val="clear" w:color="auto" w:fill="FFFFFF"/>
        <w:spacing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269C95D9">
          <v:shape id="_x0000_i1063" type="#_x0000_t75" alt="" style="width:48.25pt;height:18.2pt;mso-width-percent:0;mso-height-percent:0;mso-width-percent:0;mso-height-percent:0">
            <v:imagedata r:id="rId36" o:title=""/>
          </v:shape>
        </w:pict>
      </w:r>
    </w:p>
    <w:p w14:paraId="7DDF058A" w14:textId="77777777" w:rsidR="006A57CA" w:rsidRPr="006A57CA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2</w:t>
      </w:r>
    </w:p>
    <w:p w14:paraId="6FE48D92" w14:textId="77777777" w:rsidR="006A57CA" w:rsidRPr="006A57CA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2E17FF6B" w14:textId="77777777" w:rsidR="006A57CA" w:rsidRPr="006A57CA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3 di 11</w:t>
      </w:r>
    </w:p>
    <w:p w14:paraId="69AE7C91" w14:textId="77777777" w:rsidR="006A57CA" w:rsidRPr="006A57CA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Anti-COVID vaccine</w:t>
      </w:r>
    </w:p>
    <w:p w14:paraId="65EDB891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6BCE701C" w14:textId="77777777" w:rsidR="006A57CA" w:rsidRPr="006A57CA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69AFCF6A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  <w:t>Descrizione (facoltativa)</w:t>
      </w:r>
    </w:p>
    <w:p w14:paraId="18B50F6B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</w:p>
    <w:p w14:paraId="751D43A6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What anti-Covid vaccine did they give </w:t>
      </w:r>
      <w:proofErr w:type="gramStart"/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you?/</w:t>
      </w:r>
      <w:proofErr w:type="gram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ما هو اللقاح الذي أخذته</w:t>
      </w:r>
    </w:p>
    <w:p w14:paraId="7EB937F4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D93025"/>
          <w:kern w:val="0"/>
          <w:sz w:val="27"/>
          <w:szCs w:val="27"/>
          <w:lang w:val="it-IT" w:eastAsia="it-IT"/>
          <w14:ligatures w14:val="none"/>
        </w:rPr>
        <w:t>*</w:t>
      </w:r>
    </w:p>
    <w:p w14:paraId="22A48733" w14:textId="633EE6C1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602D7A0D">
          <v:shape id="_x0000_i1064" type="#_x0000_t75" alt="" style="width:48.25pt;height:18.2pt;mso-width-percent:0;mso-height-percent:0;mso-width-percent:0;mso-height-percent:0">
            <v:imagedata r:id="rId37" o:title=""/>
          </v:shape>
        </w:pict>
      </w:r>
    </w:p>
    <w:p w14:paraId="1CE3773C" w14:textId="1AD72BF5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4BB024DB">
          <v:shape id="_x0000_i1065" type="#_x0000_t75" alt="" style="width:48.25pt;height:18.2pt;mso-width-percent:0;mso-height-percent:0;mso-width-percent:0;mso-height-percent:0">
            <v:imagedata r:id="rId38" o:title=""/>
          </v:shape>
        </w:pict>
      </w:r>
    </w:p>
    <w:p w14:paraId="5D620C1E" w14:textId="7F4902D6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3F82C11F">
          <v:shape id="_x0000_i1066" type="#_x0000_t75" alt="" style="width:48.25pt;height:18.2pt;mso-width-percent:0;mso-height-percent:0;mso-width-percent:0;mso-height-percent:0">
            <v:imagedata r:id="rId39" o:title=""/>
          </v:shape>
        </w:pict>
      </w:r>
    </w:p>
    <w:p w14:paraId="1577B424" w14:textId="65AFAE78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16379AC1">
          <v:shape id="_x0000_i1067" type="#_x0000_t75" alt="" style="width:48.25pt;height:18.2pt;mso-width-percent:0;mso-height-percent:0;mso-width-percent:0;mso-height-percent:0">
            <v:imagedata r:id="rId40" o:title=""/>
          </v:shape>
        </w:pict>
      </w:r>
    </w:p>
    <w:p w14:paraId="2C46895E" w14:textId="10406A0C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6E38A571">
          <v:shape id="_x0000_i1068" type="#_x0000_t75" alt="" style="width:48.25pt;height:18.2pt;mso-width-percent:0;mso-height-percent:0;mso-width-percent:0;mso-height-percent:0">
            <v:imagedata r:id="rId41" o:title=""/>
          </v:shape>
        </w:pict>
      </w:r>
    </w:p>
    <w:p w14:paraId="2910AF25" w14:textId="77777777" w:rsidR="006A57CA" w:rsidRPr="006A57CA" w:rsidRDefault="006A57CA" w:rsidP="006A6444">
      <w:pPr>
        <w:shd w:val="clear" w:color="auto" w:fill="FFFFFF"/>
        <w:spacing w:line="300" w:lineRule="atLeast"/>
        <w:jc w:val="both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Altro…</w:t>
      </w:r>
    </w:p>
    <w:p w14:paraId="001BE9AC" w14:textId="77777777" w:rsidR="006A57CA" w:rsidRPr="006A57CA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3</w:t>
      </w:r>
    </w:p>
    <w:p w14:paraId="49E02D0C" w14:textId="77777777" w:rsidR="006A57CA" w:rsidRPr="006A57CA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382CFCBA" w14:textId="77777777" w:rsidR="006A57CA" w:rsidRPr="006A57CA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4 di 11</w:t>
      </w:r>
    </w:p>
    <w:p w14:paraId="30E84BDB" w14:textId="77777777" w:rsidR="006A57CA" w:rsidRPr="006A57CA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Dose 1 /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الجرعة الأولى</w:t>
      </w:r>
    </w:p>
    <w:p w14:paraId="5AB2D3B1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197023EA" w14:textId="77777777" w:rsidR="006A57CA" w:rsidRPr="006A57CA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7E1E9016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se 1 of anti-COVID vaccine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جرعة الأولى للقاح المضاد لفايروس كورونا</w:t>
      </w:r>
    </w:p>
    <w:p w14:paraId="758A9227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Did you have any kind of reaction after taking the first dose?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هل حصلت مضاعفات بعد اخذ الجرعة الأولى؟</w:t>
      </w:r>
    </w:p>
    <w:p w14:paraId="6015CD3D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D93025"/>
          <w:kern w:val="0"/>
          <w:sz w:val="27"/>
          <w:szCs w:val="27"/>
          <w:lang w:val="it-IT" w:eastAsia="it-IT"/>
          <w14:ligatures w14:val="none"/>
        </w:rPr>
        <w:t>*</w:t>
      </w:r>
    </w:p>
    <w:p w14:paraId="3F6F8CBB" w14:textId="24B44533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0E2FDD42">
          <v:shape id="_x0000_i1069" type="#_x0000_t75" alt="" style="width:48.25pt;height:18.2pt;mso-width-percent:0;mso-height-percent:0;mso-width-percent:0;mso-height-percent:0">
            <v:imagedata r:id="rId42" o:title=""/>
          </v:shape>
        </w:pict>
      </w:r>
    </w:p>
    <w:p w14:paraId="3576A72B" w14:textId="776162A9" w:rsidR="006A57CA" w:rsidRPr="006A57CA" w:rsidRDefault="00B87121" w:rsidP="006A6444">
      <w:pPr>
        <w:shd w:val="clear" w:color="auto" w:fill="FFFFFF"/>
        <w:spacing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5D47F488">
          <v:shape id="_x0000_i1070" type="#_x0000_t75" alt="" style="width:48.25pt;height:18.2pt;mso-width-percent:0;mso-height-percent:0;mso-width-percent:0;mso-height-percent:0">
            <v:imagedata r:id="rId43" o:title=""/>
          </v:shape>
        </w:pict>
      </w:r>
    </w:p>
    <w:p w14:paraId="23F7F02B" w14:textId="77777777" w:rsidR="006A57CA" w:rsidRPr="006A57CA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4</w:t>
      </w:r>
    </w:p>
    <w:p w14:paraId="79C56966" w14:textId="77777777" w:rsidR="006A57CA" w:rsidRPr="006A57CA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25696EB5" w14:textId="77777777" w:rsidR="006A57CA" w:rsidRPr="006A57CA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5 di 11</w:t>
      </w:r>
    </w:p>
    <w:p w14:paraId="58C8EAF2" w14:textId="77777777" w:rsidR="006A57CA" w:rsidRPr="006A57CA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f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yes...</w:t>
      </w:r>
    </w:p>
    <w:p w14:paraId="2EEA33E9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69D63DFF" w14:textId="77777777" w:rsidR="006A57CA" w:rsidRPr="006A57CA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5B153CFF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  <w:t>Descrizione (facoltativa)</w:t>
      </w:r>
    </w:p>
    <w:p w14:paraId="58D1E8EA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</w:p>
    <w:p w14:paraId="07E13087" w14:textId="77777777" w:rsidR="006A57CA" w:rsidRPr="006A57CA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f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so, </w:t>
      </w: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which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</w:t>
      </w:r>
      <w:proofErr w:type="spellStart"/>
      <w:proofErr w:type="gram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one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?/</w:t>
      </w:r>
      <w:proofErr w:type="gram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إذا كان جوابك نعم, ما هي المضاعفات؟</w:t>
      </w:r>
    </w:p>
    <w:p w14:paraId="650F6483" w14:textId="77777777" w:rsidR="006A57CA" w:rsidRPr="006A57CA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(0-12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ساعة</w:t>
      </w: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)</w:t>
      </w:r>
    </w:p>
    <w:p w14:paraId="1A8FDBA5" w14:textId="77777777" w:rsidR="006A57CA" w:rsidRPr="006A57CA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(12-24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ساعة</w:t>
      </w: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)</w:t>
      </w:r>
    </w:p>
    <w:p w14:paraId="1BEA0B8E" w14:textId="77777777" w:rsidR="006A57CA" w:rsidRPr="006A57CA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ay 1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1</w:t>
      </w:r>
    </w:p>
    <w:p w14:paraId="7CCA0C6A" w14:textId="77777777" w:rsidR="006A57CA" w:rsidRPr="006A57CA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ay 2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2</w:t>
      </w:r>
    </w:p>
    <w:p w14:paraId="6E4B49CC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3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3</w:t>
      </w:r>
    </w:p>
    <w:p w14:paraId="595B0AB9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4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4</w:t>
      </w:r>
    </w:p>
    <w:p w14:paraId="14B73F8A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5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5</w:t>
      </w:r>
    </w:p>
    <w:p w14:paraId="550D4CED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6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اليوم 6</w:t>
      </w:r>
    </w:p>
    <w:p w14:paraId="7A4CF7FC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7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7</w:t>
      </w:r>
    </w:p>
    <w:p w14:paraId="75D28138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pain at the injection sit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مكان الحقنة</w:t>
      </w:r>
    </w:p>
    <w:p w14:paraId="27B43928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redness at the injection sit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إحمرار مكان الحقنة</w:t>
      </w:r>
    </w:p>
    <w:p w14:paraId="48017817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swelling at the injection sit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ورم مكان الحقنة</w:t>
      </w:r>
    </w:p>
    <w:p w14:paraId="7B68EBE9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induration at the injection sit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صلب مكان الحقنة</w:t>
      </w:r>
    </w:p>
    <w:p w14:paraId="032F3685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allergic-urticarial reaction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حسس جلدي</w:t>
      </w:r>
    </w:p>
    <w:p w14:paraId="454B3CF2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anaphylaxis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حساسية مفرطة</w:t>
      </w:r>
    </w:p>
    <w:p w14:paraId="726DE555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fever (&gt; 37 ° C)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رتفاع الحرارة أكثر من 37درجة مأوية</w:t>
      </w:r>
    </w:p>
    <w:p w14:paraId="7D03E16A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proofErr w:type="spell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diarrhea</w:t>
      </w:r>
      <w:proofErr w:type="spell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إسهال</w:t>
      </w:r>
    </w:p>
    <w:p w14:paraId="18EBA34F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vomiting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قيئ</w:t>
      </w:r>
    </w:p>
    <w:p w14:paraId="22E4D4A9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asthenia / fatigue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عب و فقدانالقوة</w:t>
      </w:r>
    </w:p>
    <w:p w14:paraId="3FBF0B65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muscle pain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العضلات</w:t>
      </w:r>
    </w:p>
    <w:p w14:paraId="1F24FDC8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rash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طفح جلدي</w:t>
      </w:r>
    </w:p>
    <w:p w14:paraId="69289E32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sleepiness / insomnia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نعاس او الأرق</w:t>
      </w:r>
    </w:p>
    <w:p w14:paraId="5649DB60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irritability / nervousness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تهيج او العصبية</w:t>
      </w:r>
    </w:p>
    <w:p w14:paraId="6A71CB56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headache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الرأس</w:t>
      </w:r>
    </w:p>
    <w:p w14:paraId="2A929DCD" w14:textId="77777777" w:rsidR="006A57CA" w:rsidRPr="003E5B40" w:rsidRDefault="006A57CA" w:rsidP="006A6444">
      <w:pPr>
        <w:spacing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Lymphadenopathy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ضخم الغدد اللمفوية</w:t>
      </w:r>
    </w:p>
    <w:p w14:paraId="55BC891A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In particular, how would you describe the intensity of the pain </w:t>
      </w:r>
      <w:proofErr w:type="gramStart"/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symptom?/</w:t>
      </w:r>
      <w:proofErr w:type="gram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كيف تقيم شدة الألم؟</w:t>
      </w:r>
    </w:p>
    <w:p w14:paraId="3CE49D29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no pain (0)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لا يوجد ألم</w:t>
      </w:r>
    </w:p>
    <w:p w14:paraId="296E0B42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very mild pain (1 - 2)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 طفيف جدا</w:t>
      </w:r>
    </w:p>
    <w:p w14:paraId="7DB2A2E3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mild pain (3 -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4)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</w:t>
      </w:r>
      <w:proofErr w:type="gramEnd"/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 xml:space="preserve"> طفيف</w:t>
      </w:r>
    </w:p>
    <w:p w14:paraId="491FDC58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moderate pain (5 -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6)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</w:t>
      </w:r>
      <w:proofErr w:type="gramEnd"/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 xml:space="preserve"> متوسط</w:t>
      </w:r>
    </w:p>
    <w:p w14:paraId="6654FBCD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severe pain (7 - 8)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 شديد</w:t>
      </w:r>
    </w:p>
    <w:p w14:paraId="654CCD86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very severe pain (9 - 10)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 شديد جدا</w:t>
      </w:r>
    </w:p>
    <w:p w14:paraId="4E7576A7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pain at the injection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site(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from 0to 10)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مكان الحقنة (من 1 الى 10)</w:t>
      </w:r>
    </w:p>
    <w:p w14:paraId="0B55D0DE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muscle pain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العضلات</w:t>
      </w:r>
    </w:p>
    <w:p w14:paraId="763A9336" w14:textId="77777777" w:rsidR="006A57CA" w:rsidRPr="003E5B40" w:rsidRDefault="006A57CA" w:rsidP="006A6444">
      <w:pPr>
        <w:spacing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headach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الرأس</w:t>
      </w:r>
    </w:p>
    <w:p w14:paraId="402E7228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In case of temperature&gt; 37 ° C/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في حال ارتفعت حرارتك لأكثر من 37 درجة مأوية</w:t>
      </w: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:</w:t>
      </w:r>
    </w:p>
    <w:p w14:paraId="50DE45F7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Yes</w:t>
      </w:r>
    </w:p>
    <w:p w14:paraId="7A2F01F9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No</w:t>
      </w:r>
    </w:p>
    <w:p w14:paraId="786BA736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id you </w:t>
      </w:r>
      <w:proofErr w:type="spell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experiance</w:t>
      </w:r>
      <w:proofErr w:type="spell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fever once?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ارتفعت الحرارة مرة واحدة؟</w:t>
      </w:r>
    </w:p>
    <w:p w14:paraId="54FAC943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the maximum recorded temperature was&gt; 38 ° C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تجاوزت الحرارة 38 درجة مأوية؟</w:t>
      </w:r>
    </w:p>
    <w:p w14:paraId="3407F8EA" w14:textId="77777777" w:rsidR="006A57CA" w:rsidRPr="003E5B40" w:rsidRDefault="006A57CA" w:rsidP="006A6444">
      <w:pPr>
        <w:spacing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Have you resorted to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antipyretics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أخذت خافض حرارة؟</w:t>
      </w:r>
    </w:p>
    <w:p w14:paraId="30E5003A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For the type of adverse reaction presented .../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للمضاعفات التي حصلت</w:t>
      </w: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:</w:t>
      </w:r>
    </w:p>
    <w:p w14:paraId="5C467507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Yes</w:t>
      </w:r>
    </w:p>
    <w:p w14:paraId="16048415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No</w:t>
      </w:r>
    </w:p>
    <w:p w14:paraId="464BDABE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Have you taken any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medications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أخذت أدوية؟</w:t>
      </w:r>
    </w:p>
    <w:p w14:paraId="67137EF1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id you visit a general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practitioner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زرت الطبيب؟</w:t>
      </w:r>
    </w:p>
    <w:p w14:paraId="71F9CE2C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Have you logged into the emergency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room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زرت غرفة الطوارئ؟</w:t>
      </w:r>
    </w:p>
    <w:p w14:paraId="17675A09" w14:textId="77777777" w:rsidR="006A57CA" w:rsidRPr="003E5B40" w:rsidRDefault="006A57CA" w:rsidP="006A6444">
      <w:pPr>
        <w:spacing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Was hospitalization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necessary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اضطررت لزيارة المستشفى؟</w:t>
      </w:r>
    </w:p>
    <w:p w14:paraId="72F5BC0C" w14:textId="77777777" w:rsidR="006A57CA" w:rsidRPr="00B87121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5</w:t>
      </w:r>
    </w:p>
    <w:p w14:paraId="583BFBB7" w14:textId="77777777" w:rsidR="006A57CA" w:rsidRPr="00B87121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10346FEE" w14:textId="77777777" w:rsidR="006A57CA" w:rsidRPr="00B87121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6 di 11</w:t>
      </w:r>
    </w:p>
    <w:p w14:paraId="46B6A5C6" w14:textId="77777777" w:rsidR="006A57CA" w:rsidRPr="00B87121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Dose 2 /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الجرعة الثانية</w:t>
      </w:r>
    </w:p>
    <w:p w14:paraId="68026C20" w14:textId="77777777" w:rsidR="006A57CA" w:rsidRPr="00B87121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3FFB079A" w14:textId="77777777" w:rsidR="006A57CA" w:rsidRPr="00B87121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1C5F8214" w14:textId="77777777" w:rsidR="006A57CA" w:rsidRPr="00B87121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ose 2 of anti-COVID vaccine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جرعة الثانية للقاح المضاد لفايروس كورونا</w:t>
      </w:r>
    </w:p>
    <w:p w14:paraId="170DF8A8" w14:textId="77777777" w:rsidR="006A57CA" w:rsidRPr="00B87121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Did you take the second dose of anti-</w:t>
      </w:r>
      <w:proofErr w:type="spellStart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covid</w:t>
      </w:r>
      <w:proofErr w:type="spellEnd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 </w:t>
      </w:r>
      <w:proofErr w:type="gramStart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vaccine?/</w:t>
      </w:r>
      <w:proofErr w:type="gramEnd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 xml:space="preserve">هل أخذت الجرعة الثانية </w:t>
      </w: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لللقاح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 xml:space="preserve"> المضاد لفايروس كورونا؟</w:t>
      </w:r>
    </w:p>
    <w:p w14:paraId="0E091223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D93025"/>
          <w:kern w:val="0"/>
          <w:sz w:val="27"/>
          <w:szCs w:val="27"/>
          <w:lang w:val="it-IT" w:eastAsia="it-IT"/>
          <w14:ligatures w14:val="none"/>
        </w:rPr>
        <w:t>*</w:t>
      </w:r>
    </w:p>
    <w:p w14:paraId="0D0978AC" w14:textId="32C40281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2C7CF128">
          <v:shape id="_x0000_i1071" type="#_x0000_t75" alt="" style="width:48.25pt;height:18.2pt;mso-width-percent:0;mso-height-percent:0;mso-width-percent:0;mso-height-percent:0">
            <v:imagedata r:id="rId44" o:title=""/>
          </v:shape>
        </w:pict>
      </w:r>
    </w:p>
    <w:p w14:paraId="3F671B8D" w14:textId="48E8BF12" w:rsidR="006A57CA" w:rsidRPr="006A57CA" w:rsidRDefault="00B87121" w:rsidP="006A6444">
      <w:pPr>
        <w:shd w:val="clear" w:color="auto" w:fill="FFFFFF"/>
        <w:spacing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503C46A6">
          <v:shape id="_x0000_i1072" type="#_x0000_t75" alt="" style="width:48.25pt;height:18.2pt;mso-width-percent:0;mso-height-percent:0;mso-width-percent:0;mso-height-percent:0">
            <v:imagedata r:id="rId45" o:title=""/>
          </v:shape>
        </w:pict>
      </w:r>
    </w:p>
    <w:p w14:paraId="7198CB7C" w14:textId="77777777" w:rsidR="006A57CA" w:rsidRPr="006A57CA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6</w:t>
      </w:r>
    </w:p>
    <w:p w14:paraId="0DC33708" w14:textId="77777777" w:rsidR="006A57CA" w:rsidRPr="006A57CA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1522DF70" w14:textId="77777777" w:rsidR="006A57CA" w:rsidRPr="006A57CA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7 di 11</w:t>
      </w:r>
    </w:p>
    <w:p w14:paraId="75E281A2" w14:textId="77777777" w:rsidR="006A57CA" w:rsidRPr="006A57CA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side </w:t>
      </w: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effects</w:t>
      </w:r>
      <w:proofErr w:type="spellEnd"/>
    </w:p>
    <w:p w14:paraId="0D941BAA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05F60D52" w14:textId="77777777" w:rsidR="006A57CA" w:rsidRPr="006A57CA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4B69BDFB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  <w:t>Descrizione (facoltativa)</w:t>
      </w:r>
    </w:p>
    <w:p w14:paraId="32AA330E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</w:p>
    <w:p w14:paraId="46757701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Did you have any kind of </w:t>
      </w:r>
      <w:proofErr w:type="gramStart"/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reaction?/</w:t>
      </w:r>
      <w:proofErr w:type="gramEnd"/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هل تعرضت لمضاعفات؟</w:t>
      </w:r>
    </w:p>
    <w:p w14:paraId="23632FD1" w14:textId="096EB55F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336F3435">
          <v:shape id="_x0000_i1073" type="#_x0000_t75" alt="" style="width:48.25pt;height:18.2pt;mso-width-percent:0;mso-height-percent:0;mso-width-percent:0;mso-height-percent:0">
            <v:imagedata r:id="rId46" o:title=""/>
          </v:shape>
        </w:pict>
      </w:r>
    </w:p>
    <w:p w14:paraId="2F2E1F39" w14:textId="144F7B87" w:rsidR="006A57CA" w:rsidRPr="006A57CA" w:rsidRDefault="00B87121" w:rsidP="006A6444">
      <w:pPr>
        <w:shd w:val="clear" w:color="auto" w:fill="FFFFFF"/>
        <w:spacing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4C32B04B">
          <v:shape id="_x0000_i1074" type="#_x0000_t75" alt="" style="width:48.25pt;height:18.2pt;mso-width-percent:0;mso-height-percent:0;mso-width-percent:0;mso-height-percent:0">
            <v:imagedata r:id="rId47" o:title=""/>
          </v:shape>
        </w:pict>
      </w:r>
    </w:p>
    <w:p w14:paraId="17708D53" w14:textId="77777777" w:rsidR="006A57CA" w:rsidRPr="006A57CA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7</w:t>
      </w:r>
    </w:p>
    <w:p w14:paraId="53EA64CB" w14:textId="77777777" w:rsidR="006A57CA" w:rsidRPr="006A57CA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6229B010" w14:textId="77777777" w:rsidR="006A57CA" w:rsidRPr="006A57CA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8 di 11</w:t>
      </w:r>
    </w:p>
    <w:p w14:paraId="74543A5D" w14:textId="77777777" w:rsidR="006A57CA" w:rsidRPr="00C1043B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proofErr w:type="spellStart"/>
      <w:r w:rsidRPr="00C1043B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f</w:t>
      </w:r>
      <w:proofErr w:type="spellEnd"/>
      <w:r w:rsidRPr="00C1043B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yes...</w:t>
      </w:r>
    </w:p>
    <w:p w14:paraId="5E4FF8D8" w14:textId="77777777" w:rsidR="006A57CA" w:rsidRPr="00C1043B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C1043B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3D0A686F" w14:textId="77777777" w:rsidR="006A57CA" w:rsidRPr="00C1043B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C1043B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53554EBA" w14:textId="77777777" w:rsidR="006A57CA" w:rsidRPr="00C1043B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</w:pPr>
      <w:r w:rsidRPr="00C1043B"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  <w:t>Descrizione (facoltativa)</w:t>
      </w:r>
    </w:p>
    <w:p w14:paraId="0ABA1EB3" w14:textId="77777777" w:rsidR="006A57CA" w:rsidRPr="00C1043B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</w:p>
    <w:p w14:paraId="21386670" w14:textId="77777777" w:rsidR="006A57CA" w:rsidRPr="00B87121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proofErr w:type="spellStart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f</w:t>
      </w:r>
      <w:proofErr w:type="spellEnd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so, </w:t>
      </w:r>
      <w:proofErr w:type="spellStart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which</w:t>
      </w:r>
      <w:proofErr w:type="spellEnd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</w:t>
      </w:r>
      <w:proofErr w:type="spellStart"/>
      <w:proofErr w:type="gramStart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one</w:t>
      </w:r>
      <w:proofErr w:type="spellEnd"/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?/</w:t>
      </w:r>
      <w:proofErr w:type="gram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إذا كان جوابك نعم, ما هي المضاعفات؟</w:t>
      </w:r>
    </w:p>
    <w:p w14:paraId="0BBE8D04" w14:textId="77777777" w:rsidR="006A57CA" w:rsidRPr="006A57CA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(0-12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ساعة</w:t>
      </w: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)</w:t>
      </w:r>
    </w:p>
    <w:p w14:paraId="28347A04" w14:textId="77777777" w:rsidR="006A57CA" w:rsidRPr="006A57CA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(12-24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ساعة</w:t>
      </w:r>
      <w:r w:rsidRPr="006A57CA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)</w:t>
      </w:r>
    </w:p>
    <w:p w14:paraId="0039C1B3" w14:textId="77777777" w:rsidR="006A57CA" w:rsidRPr="00B87121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proofErr w:type="spellStart"/>
      <w:r w:rsidRPr="00B87121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ay</w:t>
      </w:r>
      <w:proofErr w:type="spellEnd"/>
      <w:r w:rsidRPr="00B87121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 xml:space="preserve"> 1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1</w:t>
      </w:r>
    </w:p>
    <w:p w14:paraId="42C8A620" w14:textId="77777777" w:rsidR="006A57CA" w:rsidRPr="00B87121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  <w:proofErr w:type="spellStart"/>
      <w:r w:rsidRPr="00B87121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>Day</w:t>
      </w:r>
      <w:proofErr w:type="spellEnd"/>
      <w:r w:rsidRPr="00B87121"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  <w:t xml:space="preserve"> 2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2</w:t>
      </w:r>
    </w:p>
    <w:p w14:paraId="2699F903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3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3</w:t>
      </w:r>
    </w:p>
    <w:p w14:paraId="7BF2B2B7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4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4</w:t>
      </w:r>
    </w:p>
    <w:p w14:paraId="28BF1363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5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5</w:t>
      </w:r>
    </w:p>
    <w:p w14:paraId="45578F03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6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اليوم 6</w:t>
      </w:r>
    </w:p>
    <w:p w14:paraId="4B163BF5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ay 7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يوم 7</w:t>
      </w:r>
    </w:p>
    <w:p w14:paraId="2F0705FD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pain at the injection sit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مكان الحقنة</w:t>
      </w:r>
    </w:p>
    <w:p w14:paraId="3B7D8889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redness at the injection sit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إحمرار مكان الحقنة</w:t>
      </w:r>
    </w:p>
    <w:p w14:paraId="59EBD080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swelling at the injection sit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ورم مكان الحقنة</w:t>
      </w:r>
    </w:p>
    <w:p w14:paraId="46AAAB72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induration at the injection sit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صلب مكان الحقنة</w:t>
      </w:r>
    </w:p>
    <w:p w14:paraId="1C80124D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allergic-urticarial reaction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حسس جلدي</w:t>
      </w:r>
    </w:p>
    <w:p w14:paraId="784ADE4C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anaphylaxis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حساسية مفرطة</w:t>
      </w:r>
    </w:p>
    <w:p w14:paraId="6B3F1101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fever (&gt; 37 ° C)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رتفاع الحرارة أكثر من 37درجة مأوية</w:t>
      </w:r>
    </w:p>
    <w:p w14:paraId="6D7C35E4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proofErr w:type="spell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diarrhea</w:t>
      </w:r>
      <w:proofErr w:type="spell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إسهال</w:t>
      </w:r>
    </w:p>
    <w:p w14:paraId="512C66A3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vomiting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قيئ</w:t>
      </w:r>
    </w:p>
    <w:p w14:paraId="2F6A49F7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asthenia / fatigue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عب و فقدانالقوة</w:t>
      </w:r>
    </w:p>
    <w:p w14:paraId="1BA45EE7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muscle pain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العضلات</w:t>
      </w:r>
    </w:p>
    <w:p w14:paraId="0BD9730D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rash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طفح جلدي</w:t>
      </w:r>
    </w:p>
    <w:p w14:paraId="301F76DE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sleepiness / insomnia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نعاس او الأرق</w:t>
      </w:r>
    </w:p>
    <w:p w14:paraId="421FDE84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irritability / nervousness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تهيج او العصبية</w:t>
      </w:r>
    </w:p>
    <w:p w14:paraId="5BA84CD0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headache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الرأس</w:t>
      </w:r>
    </w:p>
    <w:p w14:paraId="62979FC0" w14:textId="77777777" w:rsidR="006A57CA" w:rsidRPr="003E5B40" w:rsidRDefault="006A57CA" w:rsidP="006A6444">
      <w:pPr>
        <w:spacing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Lymphadenopathy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تضخم الغدد اللمفوية</w:t>
      </w:r>
    </w:p>
    <w:p w14:paraId="6DD880EF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In particular, how would you describe the intensity of the pain </w:t>
      </w:r>
      <w:proofErr w:type="gramStart"/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symptom?/</w:t>
      </w:r>
      <w:proofErr w:type="gram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كيف تقيم شدة الألم؟</w:t>
      </w:r>
    </w:p>
    <w:p w14:paraId="25D73827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no pain (0)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لا يوجد ألم</w:t>
      </w:r>
    </w:p>
    <w:p w14:paraId="4C91F63A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very mild pain (1 - 2)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 طفيف جدا</w:t>
      </w:r>
    </w:p>
    <w:p w14:paraId="169FE28B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mild pain (3 -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4)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</w:t>
      </w:r>
      <w:proofErr w:type="gramEnd"/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 xml:space="preserve"> طفيف</w:t>
      </w:r>
    </w:p>
    <w:p w14:paraId="0EC2AF50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moderate pain (5 -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6)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</w:t>
      </w:r>
      <w:proofErr w:type="gramEnd"/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 xml:space="preserve"> متوسط</w:t>
      </w:r>
    </w:p>
    <w:p w14:paraId="5DCC481B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severe pain (7 - 8)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 شديد</w:t>
      </w:r>
    </w:p>
    <w:p w14:paraId="00F72EEC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very severe pain (9 - 10)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الم شديد جدا</w:t>
      </w:r>
    </w:p>
    <w:p w14:paraId="25CFB18F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pain at the injection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site(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from 0to 10)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مكان الحقنة (من 1 الى 10)</w:t>
      </w:r>
    </w:p>
    <w:p w14:paraId="2BDB79AB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muscle pain/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العضلات</w:t>
      </w:r>
    </w:p>
    <w:p w14:paraId="1DD75560" w14:textId="77777777" w:rsidR="006A57CA" w:rsidRPr="003E5B40" w:rsidRDefault="006A57CA" w:rsidP="006A6444">
      <w:pPr>
        <w:spacing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headache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ألم الرأس</w:t>
      </w:r>
    </w:p>
    <w:p w14:paraId="68F30134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In case of temperature&gt; 37 ° C/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في حال ارتفعت حرارتك لأكثر من 37 درجة مأوية</w:t>
      </w: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:</w:t>
      </w:r>
    </w:p>
    <w:p w14:paraId="4D82085C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Yes</w:t>
      </w:r>
    </w:p>
    <w:p w14:paraId="10879920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No</w:t>
      </w:r>
    </w:p>
    <w:p w14:paraId="3D0A2316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id you </w:t>
      </w:r>
      <w:proofErr w:type="spell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experiance</w:t>
      </w:r>
      <w:proofErr w:type="spell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fever once?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ارتفعت الحرارة مرة واحدة؟</w:t>
      </w:r>
    </w:p>
    <w:p w14:paraId="48F0E140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the maximum recorded temperature was&gt; 38 ° C/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تجاوزت الحرارة 38 درجة مأوية؟</w:t>
      </w:r>
    </w:p>
    <w:p w14:paraId="5BFE416B" w14:textId="77777777" w:rsidR="006A57CA" w:rsidRPr="003E5B40" w:rsidRDefault="006A57CA" w:rsidP="006A6444">
      <w:pPr>
        <w:spacing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Have you resorted to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antipyretics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أخذت خافض حرارة؟</w:t>
      </w:r>
    </w:p>
    <w:p w14:paraId="442098A9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For the type of adverse reaction presented .../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للمضاعفات التي حصلت</w:t>
      </w: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:</w:t>
      </w:r>
    </w:p>
    <w:p w14:paraId="318D6FBA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Yes</w:t>
      </w:r>
    </w:p>
    <w:p w14:paraId="1A03EE5E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No</w:t>
      </w:r>
    </w:p>
    <w:p w14:paraId="23DC3DAE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Have you taken any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medications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أخذت أدوية؟</w:t>
      </w:r>
    </w:p>
    <w:p w14:paraId="5336F229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Did you visit a general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practitioner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زرت الطبيب؟</w:t>
      </w:r>
    </w:p>
    <w:p w14:paraId="7DF4E057" w14:textId="77777777" w:rsidR="006A57CA" w:rsidRPr="003E5B40" w:rsidRDefault="006A57CA" w:rsidP="006A6444">
      <w:pPr>
        <w:spacing w:after="0"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Have you logged into the emergency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room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زرت غرفة الطوارئ؟</w:t>
      </w:r>
    </w:p>
    <w:p w14:paraId="364F5474" w14:textId="77777777" w:rsidR="006A57CA" w:rsidRPr="003E5B40" w:rsidRDefault="006A57CA" w:rsidP="006A6444">
      <w:pPr>
        <w:spacing w:line="300" w:lineRule="atLeast"/>
        <w:jc w:val="both"/>
        <w:textAlignment w:val="center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Was hospitalization </w:t>
      </w:r>
      <w:proofErr w:type="gramStart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>necessary?/</w:t>
      </w:r>
      <w:proofErr w:type="gramEnd"/>
      <w:r w:rsidRPr="003E5B40"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  <w:t xml:space="preserve"> </w:t>
      </w:r>
      <w:r w:rsidRPr="006A57CA">
        <w:rPr>
          <w:rFonts w:ascii="Roboto" w:eastAsia="Times New Roman" w:hAnsi="Roboto" w:cs="Times New Roman"/>
          <w:color w:val="202124"/>
          <w:kern w:val="0"/>
          <w:rtl/>
          <w:lang w:val="it-IT" w:eastAsia="it-IT"/>
          <w14:ligatures w14:val="none"/>
        </w:rPr>
        <w:t>هل اضطررت لزيارة المستشفى؟</w:t>
      </w:r>
    </w:p>
    <w:p w14:paraId="1C67C0E2" w14:textId="77777777" w:rsidR="006A57CA" w:rsidRPr="00B87121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8</w:t>
      </w:r>
    </w:p>
    <w:p w14:paraId="535F504D" w14:textId="77777777" w:rsidR="006A57CA" w:rsidRPr="00B87121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0A988EA4" w14:textId="77777777" w:rsidR="006A57CA" w:rsidRPr="00B87121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9 di 11</w:t>
      </w:r>
    </w:p>
    <w:p w14:paraId="19A4D5F0" w14:textId="77777777" w:rsidR="006A57CA" w:rsidRPr="00B87121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Anti-body test/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فحص المناعة المضادة لفايروس كورونا؟</w:t>
      </w:r>
    </w:p>
    <w:p w14:paraId="63B0200B" w14:textId="77777777" w:rsidR="006A57CA" w:rsidRPr="00B87121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76CA2740" w14:textId="77777777" w:rsidR="006A57CA" w:rsidRPr="00B87121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B87121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4450B99C" w14:textId="77777777" w:rsidR="006A57CA" w:rsidRPr="00C1043B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70757A"/>
          <w:kern w:val="0"/>
          <w:lang w:eastAsia="it-IT"/>
          <w14:ligatures w14:val="none"/>
        </w:rPr>
      </w:pPr>
      <w:proofErr w:type="spellStart"/>
      <w:r w:rsidRPr="00C1043B">
        <w:rPr>
          <w:rFonts w:ascii="Roboto" w:eastAsia="Times New Roman" w:hAnsi="Roboto" w:cs="Times New Roman"/>
          <w:color w:val="70757A"/>
          <w:kern w:val="0"/>
          <w:lang w:eastAsia="it-IT"/>
          <w14:ligatures w14:val="none"/>
        </w:rPr>
        <w:t>Descrizione</w:t>
      </w:r>
      <w:proofErr w:type="spellEnd"/>
      <w:r w:rsidRPr="00C1043B">
        <w:rPr>
          <w:rFonts w:ascii="Roboto" w:eastAsia="Times New Roman" w:hAnsi="Roboto" w:cs="Times New Roman"/>
          <w:color w:val="70757A"/>
          <w:kern w:val="0"/>
          <w:lang w:eastAsia="it-IT"/>
          <w14:ligatures w14:val="none"/>
        </w:rPr>
        <w:t xml:space="preserve"> (</w:t>
      </w:r>
      <w:proofErr w:type="spellStart"/>
      <w:r w:rsidRPr="00C1043B">
        <w:rPr>
          <w:rFonts w:ascii="Roboto" w:eastAsia="Times New Roman" w:hAnsi="Roboto" w:cs="Times New Roman"/>
          <w:color w:val="70757A"/>
          <w:kern w:val="0"/>
          <w:lang w:eastAsia="it-IT"/>
          <w14:ligatures w14:val="none"/>
        </w:rPr>
        <w:t>facoltativa</w:t>
      </w:r>
      <w:proofErr w:type="spellEnd"/>
      <w:r w:rsidRPr="00C1043B">
        <w:rPr>
          <w:rFonts w:ascii="Roboto" w:eastAsia="Times New Roman" w:hAnsi="Roboto" w:cs="Times New Roman"/>
          <w:color w:val="70757A"/>
          <w:kern w:val="0"/>
          <w:lang w:eastAsia="it-IT"/>
          <w14:ligatures w14:val="none"/>
        </w:rPr>
        <w:t>)</w:t>
      </w:r>
    </w:p>
    <w:p w14:paraId="67ED7D25" w14:textId="77777777" w:rsidR="006A57CA" w:rsidRPr="00C1043B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eastAsia="it-IT"/>
          <w14:ligatures w14:val="none"/>
        </w:rPr>
      </w:pPr>
    </w:p>
    <w:p w14:paraId="1CE6EEBA" w14:textId="77777777" w:rsidR="006A57CA" w:rsidRPr="00C1043B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C1043B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Did you perform the anti-SARS-COV2 SPIKE (IgG) antibody </w:t>
      </w:r>
      <w:proofErr w:type="gramStart"/>
      <w:r w:rsidRPr="00C1043B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assay?/</w:t>
      </w:r>
      <w:proofErr w:type="gramEnd"/>
      <w:r w:rsidRPr="00C1043B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هل أجريت فحص المناعة المضادة لفايروس كورونا؟</w:t>
      </w:r>
    </w:p>
    <w:p w14:paraId="626119D4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D93025"/>
          <w:kern w:val="0"/>
          <w:sz w:val="27"/>
          <w:szCs w:val="27"/>
          <w:lang w:val="it-IT" w:eastAsia="it-IT"/>
          <w14:ligatures w14:val="none"/>
        </w:rPr>
        <w:t>*</w:t>
      </w:r>
    </w:p>
    <w:p w14:paraId="4228C610" w14:textId="45121697" w:rsidR="006A57CA" w:rsidRPr="006A57CA" w:rsidRDefault="00B87121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4FA1FB52">
          <v:shape id="_x0000_i1075" type="#_x0000_t75" alt="" style="width:48.25pt;height:18.2pt;mso-width-percent:0;mso-height-percent:0;mso-width-percent:0;mso-height-percent:0">
            <v:imagedata r:id="rId48" o:title=""/>
          </v:shape>
        </w:pict>
      </w:r>
    </w:p>
    <w:p w14:paraId="31432ACE" w14:textId="7B1B90BE" w:rsidR="006A57CA" w:rsidRPr="006A57CA" w:rsidRDefault="00B87121" w:rsidP="006A6444">
      <w:pPr>
        <w:shd w:val="clear" w:color="auto" w:fill="FFFFFF"/>
        <w:spacing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14335CF9">
          <v:shape id="_x0000_i1076" type="#_x0000_t75" alt="" style="width:48.25pt;height:18.2pt;mso-width-percent:0;mso-height-percent:0;mso-width-percent:0;mso-height-percent:0">
            <v:imagedata r:id="rId43" o:title=""/>
          </v:shape>
        </w:pict>
      </w:r>
    </w:p>
    <w:p w14:paraId="78CDF640" w14:textId="77777777" w:rsidR="006A57CA" w:rsidRPr="006A57CA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9</w:t>
      </w:r>
    </w:p>
    <w:p w14:paraId="106CF827" w14:textId="77777777" w:rsidR="006A57CA" w:rsidRPr="006A57CA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3F78B03B" w14:textId="77777777" w:rsidR="006A57CA" w:rsidRPr="006A57CA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10 di 11</w:t>
      </w:r>
    </w:p>
    <w:p w14:paraId="140DACE4" w14:textId="77777777" w:rsidR="006A57CA" w:rsidRPr="006A57CA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if</w:t>
      </w:r>
      <w:proofErr w:type="spell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 xml:space="preserve"> yes...</w:t>
      </w:r>
    </w:p>
    <w:p w14:paraId="6BAE580E" w14:textId="77777777" w:rsidR="006A57CA" w:rsidRPr="006A57CA" w:rsidRDefault="006A57CA" w:rsidP="006A6444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1A74F7E4" w14:textId="77777777" w:rsidR="006A57CA" w:rsidRPr="006A57CA" w:rsidRDefault="006A57CA" w:rsidP="006A6444">
      <w:pPr>
        <w:shd w:val="clear" w:color="auto" w:fill="FFFFFF"/>
        <w:spacing w:after="0" w:line="660" w:lineRule="atLeast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1456A166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  <w:t>Descrizione (facoltativa)</w:t>
      </w:r>
    </w:p>
    <w:p w14:paraId="5A7A890A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</w:p>
    <w:p w14:paraId="29E82D4F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How many days after taking the second </w:t>
      </w:r>
      <w:proofErr w:type="gramStart"/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>dose?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كم</w:t>
      </w:r>
      <w:proofErr w:type="gramEnd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 xml:space="preserve"> يوم بعد الجرعة الثانية من اللقاح أجريت الفحص؟</w:t>
      </w:r>
    </w:p>
    <w:p w14:paraId="4B1F0006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Testo risposta breve</w:t>
      </w:r>
    </w:p>
    <w:p w14:paraId="7F50B53A" w14:textId="1CCA4997" w:rsidR="006A57CA" w:rsidRPr="006A57CA" w:rsidRDefault="00B87121" w:rsidP="006A6444">
      <w:pPr>
        <w:shd w:val="clear" w:color="auto" w:fill="FFFFFF"/>
        <w:spacing w:line="240" w:lineRule="auto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000000"/>
          <w:sz w:val="27"/>
          <w:szCs w:val="27"/>
        </w:rPr>
        <w:pict w14:anchorId="11826A51">
          <v:shape id="_x0000_i1077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5645641C" w14:textId="77777777" w:rsidR="006A57CA" w:rsidRPr="003E5B40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3E5B4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Enter the SARS-COV-2 Spike IgG value/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ما هي النتيجة؟</w:t>
      </w:r>
    </w:p>
    <w:p w14:paraId="3F1E71B2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it-IT" w:eastAsia="it-IT"/>
          <w14:ligatures w14:val="none"/>
        </w:rPr>
        <w:t>Testo risposta breve</w:t>
      </w:r>
    </w:p>
    <w:p w14:paraId="0DFC863F" w14:textId="3F5AF024" w:rsidR="006A57CA" w:rsidRDefault="00B87121" w:rsidP="006A6444">
      <w:pPr>
        <w:shd w:val="clear" w:color="auto" w:fill="FFFFFF"/>
        <w:spacing w:line="240" w:lineRule="auto"/>
        <w:jc w:val="both"/>
        <w:textAlignment w:val="top"/>
        <w:rPr>
          <w:rFonts w:ascii="Roboto" w:eastAsia="Times New Roman" w:hAnsi="Roboto" w:cs="Times New Roman"/>
          <w:color w:val="000000"/>
          <w:sz w:val="27"/>
          <w:szCs w:val="27"/>
        </w:rPr>
      </w:pPr>
      <w:r>
        <w:rPr>
          <w:rFonts w:ascii="Roboto" w:eastAsia="Times New Roman" w:hAnsi="Roboto" w:cs="Times New Roman"/>
          <w:noProof/>
          <w:color w:val="000000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000000"/>
          <w:sz w:val="27"/>
          <w:szCs w:val="27"/>
        </w:rPr>
        <w:pict w14:anchorId="53355F32">
          <v:shape id="_x0000_i1078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2728F262" w14:textId="631AD737" w:rsidR="00680520" w:rsidRPr="00680520" w:rsidRDefault="00680520" w:rsidP="006A6444">
      <w:pPr>
        <w:shd w:val="clear" w:color="auto" w:fill="FFFFFF"/>
        <w:spacing w:line="240" w:lineRule="auto"/>
        <w:jc w:val="both"/>
        <w:textAlignment w:val="top"/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</w:pPr>
      <w:r w:rsidRPr="00680520">
        <w:rPr>
          <w:rFonts w:ascii="Helvetica" w:eastAsia="Times New Roman" w:hAnsi="Helvetica" w:cs="Helvetica"/>
          <w:color w:val="202124"/>
          <w:kern w:val="0"/>
          <w:sz w:val="24"/>
          <w:szCs w:val="24"/>
          <w:lang w:eastAsia="it-IT"/>
          <w14:ligatures w14:val="none"/>
        </w:rPr>
        <w:t xml:space="preserve">After receiving vaccination doses, would you repeat the vaccination?  </w:t>
      </w:r>
      <w:r w:rsidRPr="00680520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eastAsia="it-IT"/>
          <w14:ligatures w14:val="none"/>
        </w:rPr>
        <w:t xml:space="preserve">بعد تلقي جرعات </w:t>
      </w:r>
      <w:r>
        <w:rPr>
          <w:rFonts w:ascii="Helvetica" w:eastAsia="Times New Roman" w:hAnsi="Helvetica" w:cs="Helvetica" w:hint="cs"/>
          <w:color w:val="202124"/>
          <w:kern w:val="0"/>
          <w:sz w:val="24"/>
          <w:szCs w:val="24"/>
          <w:rtl/>
          <w:lang w:eastAsia="it-IT"/>
          <w14:ligatures w14:val="none"/>
        </w:rPr>
        <w:t>اللقاح</w:t>
      </w:r>
      <w:r w:rsidRPr="00680520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eastAsia="it-IT"/>
          <w14:ligatures w14:val="none"/>
        </w:rPr>
        <w:t xml:space="preserve"> ، هل ستكرر </w:t>
      </w:r>
      <w:r>
        <w:rPr>
          <w:rFonts w:ascii="Helvetica" w:eastAsia="Times New Roman" w:hAnsi="Helvetica" w:cs="Helvetica" w:hint="cs"/>
          <w:color w:val="202124"/>
          <w:kern w:val="0"/>
          <w:sz w:val="24"/>
          <w:szCs w:val="24"/>
          <w:rtl/>
          <w:lang w:eastAsia="it-IT"/>
          <w14:ligatures w14:val="none"/>
        </w:rPr>
        <w:t>جرعات ايضافيه</w:t>
      </w:r>
      <w:r w:rsidRPr="00680520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eastAsia="it-IT"/>
          <w14:ligatures w14:val="none"/>
        </w:rPr>
        <w:t>؟</w:t>
      </w:r>
    </w:p>
    <w:p w14:paraId="2ACD79AF" w14:textId="0EAFBCC6" w:rsidR="00680520" w:rsidRPr="006A57CA" w:rsidRDefault="00B87121" w:rsidP="0068052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14191FDA">
          <v:shape id="_x0000_i1079" type="#_x0000_t75" alt="" style="width:48.25pt;height:18.2pt;mso-width-percent:0;mso-height-percent:0;mso-width-percent:0;mso-height-percent:0">
            <v:imagedata r:id="rId49" o:title=""/>
          </v:shape>
        </w:pict>
      </w:r>
    </w:p>
    <w:p w14:paraId="49105EFE" w14:textId="76F6B8A9" w:rsidR="00680520" w:rsidRPr="00C1043B" w:rsidRDefault="00B87121" w:rsidP="00C1043B">
      <w:pPr>
        <w:shd w:val="clear" w:color="auto" w:fill="FFFFFF"/>
        <w:spacing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lang w:val="it-IT" w:eastAsia="it-IT"/>
          <w14:ligatures w14:val="none"/>
        </w:rPr>
      </w:pPr>
      <w:r>
        <w:rPr>
          <w:rFonts w:ascii="Roboto" w:eastAsia="Times New Roman" w:hAnsi="Roboto" w:cs="Times New Roman"/>
          <w:noProof/>
          <w:color w:val="000000"/>
        </w:rPr>
      </w:r>
      <w:r w:rsidR="00B87121">
        <w:rPr>
          <w:rFonts w:ascii="Roboto" w:eastAsia="Times New Roman" w:hAnsi="Roboto" w:cs="Times New Roman"/>
          <w:noProof/>
          <w:color w:val="000000"/>
        </w:rPr>
        <w:pict w14:anchorId="22E79F0D">
          <v:shape id="_x0000_i1080" type="#_x0000_t75" alt="" style="width:48.25pt;height:18.2pt;mso-width-percent:0;mso-height-percent:0;mso-width-percent:0;mso-height-percent:0">
            <v:imagedata r:id="rId50" o:title=""/>
          </v:shape>
        </w:pict>
      </w:r>
    </w:p>
    <w:p w14:paraId="2BB6C46D" w14:textId="77777777" w:rsidR="006A57CA" w:rsidRPr="006A57CA" w:rsidRDefault="006A57CA" w:rsidP="006A6444">
      <w:pPr>
        <w:spacing w:after="0" w:line="240" w:lineRule="auto"/>
        <w:jc w:val="both"/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000000"/>
          <w:kern w:val="0"/>
          <w:sz w:val="27"/>
          <w:szCs w:val="27"/>
          <w:lang w:val="it-IT" w:eastAsia="it-IT"/>
          <w14:ligatures w14:val="none"/>
        </w:rPr>
        <w:t>Dopo la sezione 10</w:t>
      </w:r>
    </w:p>
    <w:p w14:paraId="1D9A6384" w14:textId="77777777" w:rsidR="006A57CA" w:rsidRPr="006A57CA" w:rsidRDefault="006A57CA" w:rsidP="006A6444">
      <w:pPr>
        <w:spacing w:after="0" w:line="300" w:lineRule="atLeast"/>
        <w:jc w:val="both"/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202124"/>
          <w:spacing w:val="3"/>
          <w:kern w:val="0"/>
          <w:sz w:val="21"/>
          <w:szCs w:val="21"/>
          <w:lang w:val="it-IT" w:eastAsia="it-IT"/>
          <w14:ligatures w14:val="none"/>
        </w:rPr>
        <w:t>Continua alla sezione successiva</w:t>
      </w:r>
    </w:p>
    <w:p w14:paraId="46E8713B" w14:textId="77777777" w:rsidR="006A57CA" w:rsidRPr="006A57CA" w:rsidRDefault="006A57CA" w:rsidP="006A6444">
      <w:pPr>
        <w:shd w:val="clear" w:color="auto" w:fill="3F51B5"/>
        <w:spacing w:after="0" w:line="300" w:lineRule="atLeast"/>
        <w:jc w:val="both"/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FFFFFF"/>
          <w:spacing w:val="3"/>
          <w:kern w:val="0"/>
          <w:sz w:val="21"/>
          <w:szCs w:val="21"/>
          <w:lang w:val="it-IT" w:eastAsia="it-IT"/>
          <w14:ligatures w14:val="none"/>
        </w:rPr>
        <w:t>Sezione 11 di 11</w:t>
      </w:r>
    </w:p>
    <w:p w14:paraId="5E4CB9B3" w14:textId="77777777" w:rsidR="006A57CA" w:rsidRPr="006A57CA" w:rsidRDefault="006A57CA" w:rsidP="006A6444">
      <w:pPr>
        <w:shd w:val="clear" w:color="auto" w:fill="FFFFFF"/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</w:pPr>
      <w:proofErr w:type="spellStart"/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lang w:val="it-IT" w:eastAsia="it-IT"/>
          <w14:ligatures w14:val="none"/>
        </w:rPr>
        <w:t>comments</w:t>
      </w:r>
      <w:proofErr w:type="spellEnd"/>
    </w:p>
    <w:p w14:paraId="16026482" w14:textId="7537C112" w:rsidR="006A57CA" w:rsidRPr="006A57CA" w:rsidRDefault="006A57CA" w:rsidP="00C1043B">
      <w:pPr>
        <w:shd w:val="clear" w:color="auto" w:fill="FFFFFF"/>
        <w:spacing w:after="0" w:line="240" w:lineRule="auto"/>
        <w:jc w:val="both"/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5F6368"/>
          <w:kern w:val="0"/>
          <w:sz w:val="27"/>
          <w:szCs w:val="27"/>
          <w:lang w:val="it-IT" w:eastAsia="it-IT"/>
          <w14:ligatures w14:val="none"/>
        </w:rPr>
        <w:t> </w:t>
      </w:r>
    </w:p>
    <w:p w14:paraId="74D68698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</w:pPr>
      <w:r w:rsidRPr="006A57CA">
        <w:rPr>
          <w:rFonts w:ascii="Roboto" w:eastAsia="Times New Roman" w:hAnsi="Roboto" w:cs="Times New Roman"/>
          <w:color w:val="70757A"/>
          <w:kern w:val="0"/>
          <w:lang w:val="it-IT" w:eastAsia="it-IT"/>
          <w14:ligatures w14:val="none"/>
        </w:rPr>
        <w:t>Descrizione (facoltativa)</w:t>
      </w:r>
    </w:p>
    <w:p w14:paraId="64F67E56" w14:textId="77777777" w:rsidR="006A57CA" w:rsidRPr="006A57CA" w:rsidRDefault="006A57CA" w:rsidP="006A6444">
      <w:pPr>
        <w:shd w:val="clear" w:color="auto" w:fill="FFFFFF"/>
        <w:spacing w:after="0" w:line="300" w:lineRule="atLeast"/>
        <w:jc w:val="both"/>
        <w:rPr>
          <w:rFonts w:ascii="Roboto" w:eastAsia="Times New Roman" w:hAnsi="Roboto" w:cs="Times New Roman"/>
          <w:color w:val="202124"/>
          <w:kern w:val="0"/>
          <w:lang w:val="it-IT" w:eastAsia="it-IT"/>
          <w14:ligatures w14:val="none"/>
        </w:rPr>
      </w:pPr>
    </w:p>
    <w:p w14:paraId="5F5992AA" w14:textId="77777777" w:rsidR="006A57CA" w:rsidRPr="00B87121" w:rsidRDefault="006A57CA" w:rsidP="006A6444">
      <w:pPr>
        <w:spacing w:after="0" w:line="360" w:lineRule="atLeast"/>
        <w:jc w:val="both"/>
        <w:rPr>
          <w:rFonts w:ascii="Helvetica" w:eastAsia="Times New Roman" w:hAnsi="Helvetica" w:cs="Helvetica"/>
          <w:color w:val="202124"/>
          <w:kern w:val="0"/>
          <w:sz w:val="24"/>
          <w:szCs w:val="24"/>
          <w:lang w:val="en-US" w:eastAsia="it-IT"/>
          <w14:ligatures w14:val="none"/>
        </w:rPr>
      </w:pPr>
      <w:r w:rsidRPr="00B87121">
        <w:rPr>
          <w:rFonts w:ascii="Helvetica" w:eastAsia="Times New Roman" w:hAnsi="Helvetica" w:cs="Helvetica"/>
          <w:color w:val="202124"/>
          <w:kern w:val="0"/>
          <w:sz w:val="24"/>
          <w:szCs w:val="24"/>
          <w:lang w:val="en-US" w:eastAsia="it-IT"/>
          <w14:ligatures w14:val="none"/>
        </w:rPr>
        <w:t xml:space="preserve">Comments / suggestions/ </w:t>
      </w:r>
      <w:r w:rsidRPr="006A57CA">
        <w:rPr>
          <w:rFonts w:ascii="Helvetica" w:eastAsia="Times New Roman" w:hAnsi="Helvetica" w:cs="Helvetica"/>
          <w:color w:val="202124"/>
          <w:kern w:val="0"/>
          <w:sz w:val="24"/>
          <w:szCs w:val="24"/>
          <w:rtl/>
          <w:lang w:val="it-IT" w:eastAsia="it-IT"/>
          <w14:ligatures w14:val="none"/>
        </w:rPr>
        <w:t>اقتراحات/ ملاحظات</w:t>
      </w:r>
    </w:p>
    <w:p w14:paraId="32C10DDE" w14:textId="4C721BD8" w:rsidR="004D6961" w:rsidRDefault="006A57CA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sz w:val="27"/>
          <w:szCs w:val="27"/>
        </w:rPr>
      </w:pPr>
      <w:r w:rsidRPr="00B87121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en-US" w:eastAsia="it-IT"/>
          <w14:ligatures w14:val="none"/>
        </w:rPr>
        <w:t xml:space="preserve">Testo </w:t>
      </w:r>
      <w:proofErr w:type="spellStart"/>
      <w:r w:rsidRPr="00B87121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en-US" w:eastAsia="it-IT"/>
          <w14:ligatures w14:val="none"/>
        </w:rPr>
        <w:t>risposta</w:t>
      </w:r>
      <w:proofErr w:type="spellEnd"/>
      <w:r w:rsidRPr="00B87121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en-US" w:eastAsia="it-IT"/>
          <w14:ligatures w14:val="none"/>
        </w:rPr>
        <w:t xml:space="preserve"> </w:t>
      </w:r>
      <w:proofErr w:type="spellStart"/>
      <w:r w:rsidRPr="00B87121">
        <w:rPr>
          <w:rFonts w:ascii="Roboto" w:eastAsia="Times New Roman" w:hAnsi="Roboto" w:cs="Times New Roman"/>
          <w:color w:val="70757A"/>
          <w:spacing w:val="3"/>
          <w:kern w:val="0"/>
          <w:sz w:val="21"/>
          <w:szCs w:val="21"/>
          <w:lang w:val="en-US" w:eastAsia="it-IT"/>
          <w14:ligatures w14:val="none"/>
        </w:rPr>
        <w:t>lunga</w:t>
      </w:r>
      <w:proofErr w:type="spellEnd"/>
      <w:r w:rsidR="00B87121">
        <w:rPr>
          <w:rFonts w:ascii="Roboto" w:eastAsia="Times New Roman" w:hAnsi="Roboto" w:cs="Times New Roman"/>
          <w:noProof/>
          <w:color w:val="000000"/>
          <w:sz w:val="27"/>
          <w:szCs w:val="27"/>
        </w:rPr>
      </w:r>
      <w:r w:rsidR="00B87121">
        <w:rPr>
          <w:rFonts w:ascii="Roboto" w:eastAsia="Times New Roman" w:hAnsi="Roboto" w:cs="Times New Roman"/>
          <w:noProof/>
          <w:color w:val="000000"/>
          <w:sz w:val="27"/>
          <w:szCs w:val="27"/>
        </w:rPr>
        <w:pict w14:anchorId="4191DCBA">
          <v:shape id="_x0000_i1081" type="#_x0000_t75" alt="" style="width:37.2pt;height:18.2pt;mso-width-percent:0;mso-height-percent:0;mso-width-percent:0;mso-height-percent:0">
            <v:imagedata r:id="rId6" o:title=""/>
          </v:shape>
        </w:pict>
      </w:r>
    </w:p>
    <w:p w14:paraId="6AF5B232" w14:textId="284615D4" w:rsidR="00C1043B" w:rsidRPr="00B87121" w:rsidRDefault="00C1043B" w:rsidP="00C1043B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b/>
          <w:bCs/>
          <w:color w:val="202124"/>
          <w:kern w:val="0"/>
          <w:sz w:val="48"/>
          <w:szCs w:val="48"/>
          <w:u w:val="single"/>
          <w:lang w:val="en-US" w:eastAsia="it-IT"/>
          <w14:ligatures w14:val="none"/>
        </w:rPr>
      </w:pPr>
      <w:r w:rsidRPr="00B87121">
        <w:rPr>
          <w:rFonts w:ascii="Helvetica" w:eastAsia="Times New Roman" w:hAnsi="Helvetica" w:cs="Helvetica"/>
          <w:b/>
          <w:bCs/>
          <w:color w:val="202124"/>
          <w:kern w:val="0"/>
          <w:sz w:val="48"/>
          <w:szCs w:val="48"/>
          <w:u w:val="single"/>
          <w:lang w:val="en-US" w:eastAsia="it-IT"/>
          <w14:ligatures w14:val="none"/>
        </w:rPr>
        <w:t>TABLE S2</w:t>
      </w:r>
    </w:p>
    <w:p w14:paraId="0354E584" w14:textId="77777777" w:rsidR="00C1043B" w:rsidRPr="00B87121" w:rsidRDefault="00C1043B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val="en-US" w:eastAsia="it-IT"/>
          <w14:ligatures w14:val="none"/>
        </w:rPr>
      </w:pPr>
    </w:p>
    <w:p w14:paraId="27D1B6EC" w14:textId="77777777" w:rsidR="001547B6" w:rsidRPr="00B87121" w:rsidRDefault="001547B6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val="en-US" w:eastAsia="it-IT"/>
          <w14:ligatures w14:val="none"/>
        </w:rPr>
      </w:pPr>
    </w:p>
    <w:p w14:paraId="7624432C" w14:textId="330D170F" w:rsidR="001547B6" w:rsidRDefault="001547B6" w:rsidP="001547B6">
      <w:pPr>
        <w:pStyle w:val="Paragrafoelenco"/>
        <w:shd w:val="clear" w:color="auto" w:fill="FFFFFF"/>
        <w:spacing w:after="0" w:line="360" w:lineRule="auto"/>
        <w:ind w:left="0"/>
        <w:jc w:val="both"/>
        <w:rPr>
          <w:rFonts w:asciiTheme="minorBidi" w:eastAsia="Times New Roman" w:hAnsiTheme="minorBidi"/>
          <w:color w:val="1D2228"/>
          <w:kern w:val="0"/>
          <w:lang w:eastAsia="it-IT"/>
          <w14:ligatures w14:val="none"/>
        </w:rPr>
      </w:pPr>
      <w:r w:rsidRPr="006B31E1">
        <w:rPr>
          <w:rFonts w:asciiTheme="minorBidi" w:eastAsia="Times New Roman" w:hAnsiTheme="minorBidi"/>
          <w:color w:val="1D2228"/>
          <w:kern w:val="0"/>
          <w:lang w:eastAsia="it-IT"/>
          <w14:ligatures w14:val="none"/>
        </w:rPr>
        <w:t xml:space="preserve">Table </w:t>
      </w:r>
      <w:r w:rsidR="00B87121">
        <w:rPr>
          <w:rFonts w:asciiTheme="minorBidi" w:eastAsia="Times New Roman" w:hAnsiTheme="minorBidi"/>
          <w:color w:val="1D2228"/>
          <w:kern w:val="0"/>
          <w:lang w:eastAsia="it-IT"/>
          <w14:ligatures w14:val="none"/>
        </w:rPr>
        <w:t>S2</w:t>
      </w:r>
      <w:r w:rsidRPr="006B31E1">
        <w:rPr>
          <w:rFonts w:asciiTheme="minorBidi" w:eastAsia="Times New Roman" w:hAnsiTheme="minorBidi"/>
          <w:color w:val="1D2228"/>
          <w:kern w:val="0"/>
          <w:lang w:eastAsia="it-IT"/>
          <w14:ligatures w14:val="none"/>
        </w:rPr>
        <w:t xml:space="preserve">: </w:t>
      </w:r>
      <w:r w:rsidR="00B87121">
        <w:rPr>
          <w:rFonts w:asciiTheme="minorBidi" w:eastAsia="Times New Roman" w:hAnsiTheme="minorBidi"/>
          <w:color w:val="1D2228"/>
          <w:kern w:val="0"/>
          <w:lang w:eastAsia="it-IT"/>
          <w14:ligatures w14:val="none"/>
        </w:rPr>
        <w:t>P</w:t>
      </w:r>
      <w:r w:rsidRPr="006B31E1">
        <w:rPr>
          <w:rFonts w:asciiTheme="minorBidi" w:eastAsia="Times New Roman" w:hAnsiTheme="minorBidi"/>
          <w:color w:val="1D2228"/>
          <w:kern w:val="0"/>
          <w:lang w:eastAsia="it-IT"/>
          <w14:ligatures w14:val="none"/>
        </w:rPr>
        <w:t>revalence of symptomatic subjects according to the type of vaccine</w:t>
      </w:r>
      <w:r w:rsidR="00B87121">
        <w:rPr>
          <w:rFonts w:asciiTheme="minorBidi" w:eastAsia="Times New Roman" w:hAnsiTheme="minorBidi"/>
          <w:color w:val="1D2228"/>
          <w:kern w:val="0"/>
          <w:lang w:eastAsia="it-IT"/>
          <w14:ligatures w14:val="none"/>
        </w:rPr>
        <w:t xml:space="preserve"> administered</w:t>
      </w:r>
    </w:p>
    <w:p w14:paraId="183A6CE0" w14:textId="77777777" w:rsidR="00B87121" w:rsidRPr="006B31E1" w:rsidRDefault="00B87121" w:rsidP="001547B6">
      <w:pPr>
        <w:pStyle w:val="Paragrafoelenco"/>
        <w:shd w:val="clear" w:color="auto" w:fill="FFFFFF"/>
        <w:spacing w:after="0" w:line="360" w:lineRule="auto"/>
        <w:ind w:left="0"/>
        <w:jc w:val="both"/>
        <w:rPr>
          <w:rFonts w:asciiTheme="minorBidi" w:eastAsia="Times New Roman" w:hAnsiTheme="minorBidi"/>
          <w:color w:val="1D2228"/>
          <w:kern w:val="0"/>
          <w:lang w:eastAsia="it-IT"/>
          <w14:ligatures w14:val="none"/>
        </w:rPr>
      </w:pPr>
    </w:p>
    <w:tbl>
      <w:tblPr>
        <w:tblStyle w:val="Grigliatabella"/>
        <w:tblW w:w="9431" w:type="dxa"/>
        <w:tblInd w:w="595" w:type="dxa"/>
        <w:tblLook w:val="04A0" w:firstRow="1" w:lastRow="0" w:firstColumn="1" w:lastColumn="0" w:noHBand="0" w:noVBand="1"/>
      </w:tblPr>
      <w:tblGrid>
        <w:gridCol w:w="1705"/>
        <w:gridCol w:w="1362"/>
        <w:gridCol w:w="1326"/>
        <w:gridCol w:w="1283"/>
        <w:gridCol w:w="1214"/>
        <w:gridCol w:w="1327"/>
        <w:gridCol w:w="1214"/>
      </w:tblGrid>
      <w:tr w:rsidR="001547B6" w:rsidRPr="00FC7DAC" w14:paraId="7976FFD6" w14:textId="77777777" w:rsidTr="001547B6">
        <w:tc>
          <w:tcPr>
            <w:tcW w:w="1705" w:type="dxa"/>
          </w:tcPr>
          <w:p w14:paraId="6831E8BE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62" w:type="dxa"/>
            <w:shd w:val="clear" w:color="auto" w:fill="FFF2CC" w:themeFill="accent4" w:themeFillTint="33"/>
          </w:tcPr>
          <w:p w14:paraId="5DBAB83C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PFZ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5F3AAF42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Z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283" w:type="dxa"/>
            <w:shd w:val="clear" w:color="auto" w:fill="FFF2CC" w:themeFill="accent4" w:themeFillTint="33"/>
          </w:tcPr>
          <w:p w14:paraId="69627288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</w:p>
        </w:tc>
        <w:tc>
          <w:tcPr>
            <w:tcW w:w="1214" w:type="dxa"/>
            <w:shd w:val="clear" w:color="auto" w:fill="FFF2CC" w:themeFill="accent4" w:themeFillTint="33"/>
          </w:tcPr>
          <w:p w14:paraId="00D0B968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PFZ</w:t>
            </w:r>
          </w:p>
        </w:tc>
        <w:tc>
          <w:tcPr>
            <w:tcW w:w="1327" w:type="dxa"/>
            <w:shd w:val="clear" w:color="auto" w:fill="FFF2CC" w:themeFill="accent4" w:themeFillTint="33"/>
          </w:tcPr>
          <w:p w14:paraId="626570C5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Z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214" w:type="dxa"/>
            <w:shd w:val="clear" w:color="auto" w:fill="FFF2CC" w:themeFill="accent4" w:themeFillTint="33"/>
          </w:tcPr>
          <w:p w14:paraId="68A412ED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</w:p>
        </w:tc>
      </w:tr>
      <w:tr w:rsidR="001547B6" w:rsidRPr="00FC7DAC" w14:paraId="486C023C" w14:textId="77777777" w:rsidTr="001547B6">
        <w:tc>
          <w:tcPr>
            <w:tcW w:w="1705" w:type="dxa"/>
            <w:shd w:val="clear" w:color="auto" w:fill="D9E2F3" w:themeFill="accent1" w:themeFillTint="33"/>
          </w:tcPr>
          <w:p w14:paraId="6541AA9A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1" w:name="_Hlk134708382"/>
            <w:r w:rsidRPr="00FC7DAC">
              <w:rPr>
                <w:rFonts w:asciiTheme="minorBidi" w:hAnsiTheme="minorBidi"/>
                <w:b/>
                <w:bCs/>
                <w:sz w:val="20"/>
                <w:szCs w:val="20"/>
                <w:lang w:val="en-CA"/>
              </w:rPr>
              <w:t>1</w:t>
            </w:r>
            <w:r w:rsidRPr="00FC7DAC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lang w:val="en-CA"/>
              </w:rPr>
              <w:t>st</w:t>
            </w:r>
            <w:r w:rsidRPr="00FC7DAC">
              <w:rPr>
                <w:rFonts w:asciiTheme="minorBidi" w:hAnsiTheme="minorBidi"/>
                <w:b/>
                <w:bCs/>
                <w:sz w:val="20"/>
                <w:szCs w:val="20"/>
                <w:lang w:val="en-CA"/>
              </w:rPr>
              <w:t xml:space="preserve"> dose</w:t>
            </w:r>
          </w:p>
        </w:tc>
        <w:tc>
          <w:tcPr>
            <w:tcW w:w="3971" w:type="dxa"/>
            <w:gridSpan w:val="3"/>
            <w:shd w:val="clear" w:color="auto" w:fill="D9E2F3" w:themeFill="accent1" w:themeFillTint="33"/>
          </w:tcPr>
          <w:p w14:paraId="233ACB83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ITA (N=1975)</w:t>
            </w:r>
          </w:p>
        </w:tc>
        <w:tc>
          <w:tcPr>
            <w:tcW w:w="3755" w:type="dxa"/>
            <w:gridSpan w:val="3"/>
            <w:shd w:val="clear" w:color="auto" w:fill="D9E2F3" w:themeFill="accent1" w:themeFillTint="33"/>
          </w:tcPr>
          <w:p w14:paraId="219E13D8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LEB (N=822)</w:t>
            </w:r>
          </w:p>
        </w:tc>
      </w:tr>
      <w:bookmarkEnd w:id="1"/>
      <w:tr w:rsidR="001547B6" w:rsidRPr="00FC7DAC" w14:paraId="03861676" w14:textId="77777777" w:rsidTr="001547B6">
        <w:tc>
          <w:tcPr>
            <w:tcW w:w="1705" w:type="dxa"/>
            <w:vAlign w:val="center"/>
          </w:tcPr>
          <w:p w14:paraId="729E9D8C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hAnsiTheme="minorBidi"/>
                <w:sz w:val="20"/>
                <w:szCs w:val="20"/>
                <w:lang w:val="en-CA"/>
              </w:rPr>
              <w:t>N (%)</w:t>
            </w:r>
            <w:r w:rsidRPr="00FC7DAC">
              <w:rPr>
                <w:rFonts w:asciiTheme="minorBidi" w:hAnsiTheme="minorBidi"/>
                <w:b/>
                <w:bCs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362" w:type="dxa"/>
          </w:tcPr>
          <w:p w14:paraId="4A0EF753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787 (90.5%)</w:t>
            </w:r>
          </w:p>
        </w:tc>
        <w:tc>
          <w:tcPr>
            <w:tcW w:w="1326" w:type="dxa"/>
          </w:tcPr>
          <w:p w14:paraId="3B33018C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54 (7.8%)</w:t>
            </w:r>
          </w:p>
        </w:tc>
        <w:tc>
          <w:tcPr>
            <w:tcW w:w="1283" w:type="dxa"/>
          </w:tcPr>
          <w:p w14:paraId="2ECF1BE5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34 (1.7%)</w:t>
            </w:r>
          </w:p>
        </w:tc>
        <w:tc>
          <w:tcPr>
            <w:tcW w:w="1214" w:type="dxa"/>
          </w:tcPr>
          <w:p w14:paraId="5A6DF755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793 (96.5%)</w:t>
            </w:r>
          </w:p>
        </w:tc>
        <w:tc>
          <w:tcPr>
            <w:tcW w:w="1327" w:type="dxa"/>
          </w:tcPr>
          <w:p w14:paraId="47B65B3C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2 (1.4%)</w:t>
            </w:r>
          </w:p>
        </w:tc>
        <w:tc>
          <w:tcPr>
            <w:tcW w:w="1214" w:type="dxa"/>
          </w:tcPr>
          <w:p w14:paraId="39D6E118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7 (2.1%)</w:t>
            </w:r>
          </w:p>
        </w:tc>
      </w:tr>
      <w:tr w:rsidR="001547B6" w:rsidRPr="00FC7DAC" w14:paraId="43FC08FA" w14:textId="77777777" w:rsidTr="001547B6">
        <w:tc>
          <w:tcPr>
            <w:tcW w:w="1705" w:type="dxa"/>
            <w:vAlign w:val="center"/>
          </w:tcPr>
          <w:p w14:paraId="4A185DF2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hAnsiTheme="minorBidi"/>
                <w:sz w:val="20"/>
                <w:szCs w:val="20"/>
                <w:lang w:val="en-CA"/>
              </w:rPr>
              <w:t xml:space="preserve">Symptomatic N (%) </w:t>
            </w:r>
          </w:p>
        </w:tc>
        <w:tc>
          <w:tcPr>
            <w:tcW w:w="1362" w:type="dxa"/>
          </w:tcPr>
          <w:p w14:paraId="23D8E5C8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322 (74.0%)</w:t>
            </w:r>
          </w:p>
        </w:tc>
        <w:tc>
          <w:tcPr>
            <w:tcW w:w="1326" w:type="dxa"/>
          </w:tcPr>
          <w:p w14:paraId="52F3ED77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36 (88.3</w:t>
            </w:r>
            <w:proofErr w:type="gramStart"/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%)$</w:t>
            </w:r>
            <w:proofErr w:type="gramEnd"/>
          </w:p>
        </w:tc>
        <w:tc>
          <w:tcPr>
            <w:tcW w:w="1283" w:type="dxa"/>
          </w:tcPr>
          <w:p w14:paraId="72E9D6D4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25 (73.5%)</w:t>
            </w:r>
          </w:p>
        </w:tc>
        <w:tc>
          <w:tcPr>
            <w:tcW w:w="1214" w:type="dxa"/>
          </w:tcPr>
          <w:p w14:paraId="0FE372BD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297 (37.5%)</w:t>
            </w:r>
          </w:p>
        </w:tc>
        <w:tc>
          <w:tcPr>
            <w:tcW w:w="1327" w:type="dxa"/>
          </w:tcPr>
          <w:p w14:paraId="23B5698B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6 (50.0%)</w:t>
            </w:r>
          </w:p>
        </w:tc>
        <w:tc>
          <w:tcPr>
            <w:tcW w:w="1214" w:type="dxa"/>
          </w:tcPr>
          <w:p w14:paraId="019ECBC6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4 (23.5%)</w:t>
            </w:r>
          </w:p>
        </w:tc>
      </w:tr>
      <w:tr w:rsidR="001547B6" w:rsidRPr="00FC7DAC" w14:paraId="52C9A758" w14:textId="77777777" w:rsidTr="001547B6">
        <w:tc>
          <w:tcPr>
            <w:tcW w:w="1705" w:type="dxa"/>
            <w:shd w:val="clear" w:color="auto" w:fill="D9E2F3" w:themeFill="accent1" w:themeFillTint="33"/>
          </w:tcPr>
          <w:p w14:paraId="36F13271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hAnsiTheme="minorBidi"/>
                <w:b/>
                <w:bCs/>
                <w:sz w:val="20"/>
                <w:szCs w:val="20"/>
                <w:lang w:val="en-CA"/>
              </w:rPr>
              <w:t>2</w:t>
            </w:r>
            <w:r w:rsidRPr="00FC7DAC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lang w:val="en-CA"/>
              </w:rPr>
              <w:t>nd</w:t>
            </w:r>
            <w:r w:rsidRPr="00FC7DAC">
              <w:rPr>
                <w:rFonts w:asciiTheme="minorBidi" w:hAnsiTheme="minorBidi"/>
                <w:b/>
                <w:bCs/>
                <w:sz w:val="20"/>
                <w:szCs w:val="20"/>
                <w:lang w:val="en-CA"/>
              </w:rPr>
              <w:t xml:space="preserve"> dose</w:t>
            </w:r>
          </w:p>
        </w:tc>
        <w:tc>
          <w:tcPr>
            <w:tcW w:w="3971" w:type="dxa"/>
            <w:gridSpan w:val="3"/>
            <w:shd w:val="clear" w:color="auto" w:fill="D9E2F3" w:themeFill="accent1" w:themeFillTint="33"/>
          </w:tcPr>
          <w:p w14:paraId="5E28F343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ITA (N=1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758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3755" w:type="dxa"/>
            <w:gridSpan w:val="3"/>
            <w:shd w:val="clear" w:color="auto" w:fill="D9E2F3" w:themeFill="accent1" w:themeFillTint="33"/>
          </w:tcPr>
          <w:p w14:paraId="640945DA" w14:textId="77777777" w:rsidR="001547B6" w:rsidRPr="00FC7DAC" w:rsidRDefault="001547B6" w:rsidP="00FD7EF7">
            <w:pPr>
              <w:spacing w:line="360" w:lineRule="auto"/>
              <w:jc w:val="center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LEB (N=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22)</w:t>
            </w:r>
          </w:p>
        </w:tc>
      </w:tr>
      <w:tr w:rsidR="001547B6" w:rsidRPr="00FC7DAC" w14:paraId="16003070" w14:textId="77777777" w:rsidTr="001547B6">
        <w:tc>
          <w:tcPr>
            <w:tcW w:w="1705" w:type="dxa"/>
            <w:vAlign w:val="center"/>
          </w:tcPr>
          <w:p w14:paraId="1D25AB12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hAnsiTheme="minorBidi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362" w:type="dxa"/>
          </w:tcPr>
          <w:p w14:paraId="49208BAF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699/175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 xml:space="preserve"> (96.7%)</w:t>
            </w:r>
          </w:p>
        </w:tc>
        <w:tc>
          <w:tcPr>
            <w:tcW w:w="1326" w:type="dxa"/>
          </w:tcPr>
          <w:p w14:paraId="009B909F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val="it-IT" w:eastAsia="it-IT"/>
                <w14:ligatures w14:val="none"/>
              </w:rPr>
              <w:t>36 (2.0%)</w:t>
            </w:r>
          </w:p>
        </w:tc>
        <w:tc>
          <w:tcPr>
            <w:tcW w:w="1283" w:type="dxa"/>
          </w:tcPr>
          <w:p w14:paraId="6B07C148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23 (1.3%)</w:t>
            </w:r>
          </w:p>
        </w:tc>
        <w:tc>
          <w:tcPr>
            <w:tcW w:w="1214" w:type="dxa"/>
          </w:tcPr>
          <w:p w14:paraId="238ED6BA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710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val="it-IT" w:eastAsia="it-IT"/>
                <w14:ligatures w14:val="none"/>
              </w:rPr>
              <w:t>(98.3%)</w:t>
            </w:r>
          </w:p>
        </w:tc>
        <w:tc>
          <w:tcPr>
            <w:tcW w:w="1327" w:type="dxa"/>
          </w:tcPr>
          <w:p w14:paraId="39D06E6B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2 (0.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%)</w:t>
            </w:r>
          </w:p>
        </w:tc>
        <w:tc>
          <w:tcPr>
            <w:tcW w:w="1214" w:type="dxa"/>
          </w:tcPr>
          <w:p w14:paraId="0C28D857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0 (1.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%)</w:t>
            </w:r>
          </w:p>
        </w:tc>
      </w:tr>
      <w:tr w:rsidR="001547B6" w:rsidRPr="00FC7DAC" w14:paraId="09C33752" w14:textId="77777777" w:rsidTr="001547B6">
        <w:tc>
          <w:tcPr>
            <w:tcW w:w="1705" w:type="dxa"/>
            <w:vAlign w:val="center"/>
          </w:tcPr>
          <w:p w14:paraId="204F0052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hAnsiTheme="minorBidi"/>
                <w:sz w:val="20"/>
                <w:szCs w:val="20"/>
                <w:lang w:val="en-CA"/>
              </w:rPr>
              <w:t xml:space="preserve">Symptomatic N (%) </w:t>
            </w:r>
          </w:p>
        </w:tc>
        <w:tc>
          <w:tcPr>
            <w:tcW w:w="1362" w:type="dxa"/>
          </w:tcPr>
          <w:p w14:paraId="11CC1625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60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80.0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%)</w:t>
            </w:r>
          </w:p>
        </w:tc>
        <w:tc>
          <w:tcPr>
            <w:tcW w:w="1326" w:type="dxa"/>
          </w:tcPr>
          <w:p w14:paraId="5D7A4070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72.2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%)</w:t>
            </w:r>
          </w:p>
        </w:tc>
        <w:tc>
          <w:tcPr>
            <w:tcW w:w="1283" w:type="dxa"/>
          </w:tcPr>
          <w:p w14:paraId="3606EEF7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73.9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%)</w:t>
            </w:r>
          </w:p>
        </w:tc>
        <w:tc>
          <w:tcPr>
            <w:tcW w:w="1214" w:type="dxa"/>
          </w:tcPr>
          <w:p w14:paraId="430A513F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 xml:space="preserve"> (5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9.9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%)</w:t>
            </w:r>
          </w:p>
        </w:tc>
        <w:tc>
          <w:tcPr>
            <w:tcW w:w="1327" w:type="dxa"/>
          </w:tcPr>
          <w:p w14:paraId="7DDBBDB7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2 (1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00.0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%)</w:t>
            </w:r>
          </w:p>
        </w:tc>
        <w:tc>
          <w:tcPr>
            <w:tcW w:w="1214" w:type="dxa"/>
          </w:tcPr>
          <w:p w14:paraId="720A21E5" w14:textId="77777777" w:rsidR="001547B6" w:rsidRPr="00FC7DAC" w:rsidRDefault="001547B6" w:rsidP="00FD7EF7">
            <w:pPr>
              <w:spacing w:line="360" w:lineRule="auto"/>
              <w:jc w:val="both"/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4 (</w:t>
            </w:r>
            <w:r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40.0</w:t>
            </w:r>
            <w:r w:rsidRPr="00FC7DAC">
              <w:rPr>
                <w:rFonts w:asciiTheme="minorBidi" w:eastAsia="Times New Roman" w:hAnsiTheme="minorBidi"/>
                <w:color w:val="1D2228"/>
                <w:kern w:val="0"/>
                <w:sz w:val="20"/>
                <w:szCs w:val="20"/>
                <w:lang w:eastAsia="it-IT"/>
                <w14:ligatures w14:val="none"/>
              </w:rPr>
              <w:t>%)</w:t>
            </w:r>
          </w:p>
        </w:tc>
      </w:tr>
    </w:tbl>
    <w:p w14:paraId="212DF246" w14:textId="77777777" w:rsidR="001547B6" w:rsidRDefault="001547B6" w:rsidP="001547B6">
      <w:pPr>
        <w:shd w:val="clear" w:color="auto" w:fill="FFFFFF"/>
        <w:spacing w:after="0" w:line="360" w:lineRule="auto"/>
        <w:ind w:left="360"/>
        <w:jc w:val="both"/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</w:pPr>
      <w:r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  <w:t xml:space="preserve">PFZ: </w:t>
      </w:r>
      <w:r w:rsidRPr="005141FD"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  <w:t>Pfizer BioNTech</w:t>
      </w:r>
      <w:r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  <w:t xml:space="preserve">, AZN: </w:t>
      </w:r>
      <w:r w:rsidRPr="005141FD"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  <w:t>AstraZeneca</w:t>
      </w:r>
      <w:r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  <w:t xml:space="preserve">; </w:t>
      </w:r>
    </w:p>
    <w:p w14:paraId="7AB424B8" w14:textId="77777777" w:rsidR="001547B6" w:rsidRDefault="001547B6" w:rsidP="001547B6">
      <w:pPr>
        <w:shd w:val="clear" w:color="auto" w:fill="FFFFFF"/>
        <w:spacing w:after="0" w:line="360" w:lineRule="auto"/>
        <w:ind w:left="360"/>
        <w:jc w:val="both"/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</w:pPr>
      <w:r w:rsidRPr="00F3332A"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  <w:t>P&lt;0.01</w:t>
      </w:r>
      <w:r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  <w:t xml:space="preserve">: Chi-square test; </w:t>
      </w:r>
      <w:r w:rsidRPr="00F3332A">
        <w:rPr>
          <w:rFonts w:asciiTheme="minorBidi" w:eastAsia="Times New Roman" w:hAnsiTheme="minorBidi"/>
          <w:color w:val="1D2228"/>
          <w:kern w:val="0"/>
          <w:sz w:val="20"/>
          <w:szCs w:val="20"/>
          <w:lang w:eastAsia="it-IT"/>
          <w14:ligatures w14:val="none"/>
        </w:rPr>
        <w:t>$ AZN different from PZF and Other</w:t>
      </w:r>
    </w:p>
    <w:p w14:paraId="02B1B2C8" w14:textId="77777777" w:rsidR="001547B6" w:rsidRDefault="001547B6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3EBD7DB8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61D4E46E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685C8A19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23E96C84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637B6524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36F93639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102B9C51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6E45685A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48F0A62B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186F8DC8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0FE83713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362F5DA2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60E3B578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47B43FD1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6A667270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1B612578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56899B6A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6ADFF97B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26E60388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78A0DBC2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1638B4D3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2A8CF87B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1A48D0A5" w14:textId="77777777" w:rsidR="000F3DAF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p w14:paraId="3041567A" w14:textId="5C308DF9" w:rsidR="000F3DAF" w:rsidRPr="00B87121" w:rsidRDefault="000F3DAF" w:rsidP="000F3DAF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b/>
          <w:bCs/>
          <w:color w:val="202124"/>
          <w:kern w:val="0"/>
          <w:sz w:val="48"/>
          <w:szCs w:val="48"/>
          <w:u w:val="single"/>
          <w:lang w:val="en-US" w:eastAsia="it-IT"/>
          <w14:ligatures w14:val="none"/>
        </w:rPr>
      </w:pPr>
      <w:r w:rsidRPr="00B87121">
        <w:rPr>
          <w:rFonts w:ascii="Helvetica" w:eastAsia="Times New Roman" w:hAnsi="Helvetica" w:cs="Helvetica"/>
          <w:b/>
          <w:bCs/>
          <w:color w:val="202124"/>
          <w:kern w:val="0"/>
          <w:sz w:val="48"/>
          <w:szCs w:val="48"/>
          <w:u w:val="single"/>
          <w:lang w:val="en-US" w:eastAsia="it-IT"/>
          <w14:ligatures w14:val="none"/>
        </w:rPr>
        <w:t>TABLE S3</w:t>
      </w:r>
    </w:p>
    <w:p w14:paraId="038709AA" w14:textId="77777777" w:rsidR="00094116" w:rsidRPr="00B87121" w:rsidRDefault="00094116" w:rsidP="000F3DAF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b/>
          <w:bCs/>
          <w:color w:val="202124"/>
          <w:kern w:val="0"/>
          <w:sz w:val="48"/>
          <w:szCs w:val="48"/>
          <w:u w:val="single"/>
          <w:lang w:val="en-US" w:eastAsia="it-IT"/>
          <w14:ligatures w14:val="none"/>
        </w:rPr>
      </w:pPr>
    </w:p>
    <w:p w14:paraId="263447C2" w14:textId="62DC5FF6" w:rsidR="00094116" w:rsidRPr="008157D7" w:rsidRDefault="00094116" w:rsidP="00094116">
      <w:pPr>
        <w:rPr>
          <w:rFonts w:asciiTheme="minorBidi" w:eastAsia="Times New Roman" w:hAnsiTheme="minorBidi"/>
          <w:b/>
          <w:bCs/>
          <w:color w:val="FF0000"/>
          <w:lang w:eastAsia="it-IT"/>
        </w:rPr>
      </w:pPr>
      <w:r>
        <w:rPr>
          <w:rFonts w:ascii="Arial" w:hAnsi="Arial" w:cs="Arial"/>
          <w:sz w:val="24"/>
          <w:szCs w:val="24"/>
        </w:rPr>
        <w:t xml:space="preserve">Table S3: </w:t>
      </w:r>
      <w:r w:rsidRPr="008157D7">
        <w:rPr>
          <w:rFonts w:ascii="Arial" w:hAnsi="Arial" w:cs="Arial"/>
          <w:sz w:val="24"/>
          <w:szCs w:val="24"/>
        </w:rPr>
        <w:t xml:space="preserve">Characteristics of the 2797 participants </w:t>
      </w:r>
      <w:proofErr w:type="spellStart"/>
      <w:r w:rsidR="00B87121">
        <w:rPr>
          <w:rFonts w:ascii="Arial" w:hAnsi="Arial" w:cs="Arial"/>
          <w:sz w:val="24"/>
          <w:szCs w:val="24"/>
        </w:rPr>
        <w:t>dividied</w:t>
      </w:r>
      <w:proofErr w:type="spellEnd"/>
      <w:r w:rsidR="00B87121">
        <w:rPr>
          <w:rFonts w:ascii="Arial" w:hAnsi="Arial" w:cs="Arial"/>
          <w:sz w:val="24"/>
          <w:szCs w:val="24"/>
        </w:rPr>
        <w:t xml:space="preserve"> </w:t>
      </w:r>
      <w:r w:rsidRPr="008157D7">
        <w:rPr>
          <w:rFonts w:ascii="Arial" w:hAnsi="Arial" w:cs="Arial"/>
          <w:sz w:val="24"/>
          <w:szCs w:val="24"/>
        </w:rPr>
        <w:t>according to country, vaccine doses and sex</w:t>
      </w:r>
      <w:r>
        <w:rPr>
          <w:rFonts w:ascii="Arial" w:hAnsi="Arial" w:cs="Arial"/>
          <w:sz w:val="24"/>
          <w:szCs w:val="24"/>
        </w:rPr>
        <w:t xml:space="preserve"> </w:t>
      </w:r>
      <w:r w:rsidR="00B87121">
        <w:rPr>
          <w:rFonts w:ascii="Arial" w:hAnsi="Arial" w:cs="Arial"/>
          <w:sz w:val="24"/>
          <w:szCs w:val="24"/>
        </w:rPr>
        <w:t xml:space="preserve">distribution </w:t>
      </w:r>
      <w:r>
        <w:rPr>
          <w:rFonts w:ascii="Arial" w:hAnsi="Arial" w:cs="Arial"/>
          <w:sz w:val="24"/>
          <w:szCs w:val="24"/>
        </w:rPr>
        <w:t xml:space="preserve">after excluding </w:t>
      </w:r>
      <w:r w:rsidR="00B87121">
        <w:rPr>
          <w:rFonts w:ascii="Arial" w:hAnsi="Arial" w:cs="Arial"/>
          <w:sz w:val="24"/>
          <w:szCs w:val="24"/>
        </w:rPr>
        <w:t xml:space="preserve">subjects who reported </w:t>
      </w:r>
      <w:r>
        <w:rPr>
          <w:rFonts w:ascii="Arial" w:hAnsi="Arial" w:cs="Arial"/>
          <w:sz w:val="24"/>
          <w:szCs w:val="24"/>
        </w:rPr>
        <w:t>“Injection site pain”</w:t>
      </w:r>
      <w:r w:rsidR="00B87121">
        <w:rPr>
          <w:rFonts w:ascii="Arial" w:hAnsi="Arial" w:cs="Arial"/>
          <w:sz w:val="24"/>
          <w:szCs w:val="24"/>
        </w:rPr>
        <w:t xml:space="preserve"> as the unique symptom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4"/>
        <w:gridCol w:w="2333"/>
        <w:gridCol w:w="2030"/>
        <w:gridCol w:w="2261"/>
      </w:tblGrid>
      <w:tr w:rsidR="00094116" w:rsidRPr="00094116" w14:paraId="47650C77" w14:textId="77777777" w:rsidTr="00FD7EF7">
        <w:trPr>
          <w:trHeight w:val="434"/>
        </w:trPr>
        <w:tc>
          <w:tcPr>
            <w:tcW w:w="3084" w:type="dxa"/>
            <w:shd w:val="clear" w:color="auto" w:fill="F2F2F2" w:themeFill="background1" w:themeFillShade="F2"/>
          </w:tcPr>
          <w:p w14:paraId="3EB1B0F2" w14:textId="77777777" w:rsidR="00094116" w:rsidRPr="00094116" w:rsidRDefault="00094116" w:rsidP="00FD7EF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89" w:type="dxa"/>
            <w:shd w:val="clear" w:color="auto" w:fill="F2F2F2" w:themeFill="background1" w:themeFillShade="F2"/>
          </w:tcPr>
          <w:p w14:paraId="41DE1B17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94116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2069" w:type="dxa"/>
            <w:shd w:val="clear" w:color="auto" w:fill="F2F2F2" w:themeFill="background1" w:themeFillShade="F2"/>
            <w:vAlign w:val="center"/>
          </w:tcPr>
          <w:p w14:paraId="00C21FC5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94116">
              <w:rPr>
                <w:rFonts w:ascii="Arial" w:hAnsi="Arial" w:cs="Arial"/>
                <w:b/>
                <w:bCs/>
              </w:rPr>
              <w:t>Males</w:t>
            </w:r>
          </w:p>
        </w:tc>
        <w:tc>
          <w:tcPr>
            <w:tcW w:w="2312" w:type="dxa"/>
            <w:shd w:val="clear" w:color="auto" w:fill="F2F2F2" w:themeFill="background1" w:themeFillShade="F2"/>
            <w:vAlign w:val="center"/>
          </w:tcPr>
          <w:p w14:paraId="324976F3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94116">
              <w:rPr>
                <w:rFonts w:ascii="Arial" w:hAnsi="Arial" w:cs="Arial"/>
                <w:b/>
                <w:bCs/>
              </w:rPr>
              <w:t>Females</w:t>
            </w:r>
          </w:p>
        </w:tc>
      </w:tr>
      <w:tr w:rsidR="00094116" w:rsidRPr="00094116" w14:paraId="09145610" w14:textId="77777777" w:rsidTr="00FD7EF7">
        <w:tc>
          <w:tcPr>
            <w:tcW w:w="3084" w:type="dxa"/>
            <w:shd w:val="clear" w:color="auto" w:fill="F2F2F2" w:themeFill="background1" w:themeFillShade="F2"/>
          </w:tcPr>
          <w:p w14:paraId="0A9BFB73" w14:textId="77777777" w:rsidR="00094116" w:rsidRPr="00094116" w:rsidRDefault="00094116" w:rsidP="00FD7EF7">
            <w:pPr>
              <w:spacing w:line="360" w:lineRule="auto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b/>
                <w:bCs/>
              </w:rPr>
              <w:t>I</w:t>
            </w:r>
            <w:r w:rsidRPr="00094116">
              <w:rPr>
                <w:rFonts w:ascii="Arial" w:hAnsi="Arial" w:cs="Arial"/>
                <w:b/>
                <w:bCs/>
                <w:shd w:val="clear" w:color="auto" w:fill="F2F2F2" w:themeFill="background1" w:themeFillShade="F2"/>
              </w:rPr>
              <w:t>TALIAN COHORT</w:t>
            </w:r>
          </w:p>
        </w:tc>
        <w:tc>
          <w:tcPr>
            <w:tcW w:w="2389" w:type="dxa"/>
            <w:shd w:val="clear" w:color="auto" w:fill="auto"/>
          </w:tcPr>
          <w:p w14:paraId="1D0A2E37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9" w:type="dxa"/>
            <w:shd w:val="clear" w:color="auto" w:fill="auto"/>
            <w:vAlign w:val="center"/>
          </w:tcPr>
          <w:p w14:paraId="2A9BB9BE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12" w:type="dxa"/>
            <w:shd w:val="clear" w:color="auto" w:fill="auto"/>
            <w:vAlign w:val="center"/>
          </w:tcPr>
          <w:p w14:paraId="3331659F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94116" w:rsidRPr="00094116" w14:paraId="521C2000" w14:textId="77777777" w:rsidTr="00FD7EF7">
        <w:tc>
          <w:tcPr>
            <w:tcW w:w="3084" w:type="dxa"/>
            <w:vAlign w:val="center"/>
          </w:tcPr>
          <w:p w14:paraId="6C365A5C" w14:textId="77777777" w:rsidR="00094116" w:rsidRPr="00094116" w:rsidRDefault="00094116" w:rsidP="00FD7EF7">
            <w:pPr>
              <w:spacing w:line="360" w:lineRule="auto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b/>
                <w:bCs/>
                <w:lang w:val="en-CA"/>
              </w:rPr>
              <w:t>1</w:t>
            </w:r>
            <w:r w:rsidRPr="00094116">
              <w:rPr>
                <w:rFonts w:ascii="Arial" w:hAnsi="Arial" w:cs="Arial"/>
                <w:b/>
                <w:bCs/>
                <w:vertAlign w:val="superscript"/>
                <w:lang w:val="en-CA"/>
              </w:rPr>
              <w:t>st</w:t>
            </w:r>
            <w:r w:rsidRPr="00094116">
              <w:rPr>
                <w:rFonts w:ascii="Arial" w:hAnsi="Arial" w:cs="Arial"/>
                <w:b/>
                <w:bCs/>
                <w:lang w:val="en-CA"/>
              </w:rPr>
              <w:t xml:space="preserve"> dose</w:t>
            </w:r>
            <w:r w:rsidRPr="00094116">
              <w:rPr>
                <w:rFonts w:ascii="Arial" w:hAnsi="Arial" w:cs="Arial"/>
                <w:lang w:val="en-CA"/>
              </w:rPr>
              <w:t xml:space="preserve"> N. </w:t>
            </w:r>
          </w:p>
        </w:tc>
        <w:tc>
          <w:tcPr>
            <w:tcW w:w="2389" w:type="dxa"/>
          </w:tcPr>
          <w:p w14:paraId="7C355E40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1975</w:t>
            </w:r>
          </w:p>
        </w:tc>
        <w:tc>
          <w:tcPr>
            <w:tcW w:w="2069" w:type="dxa"/>
            <w:vAlign w:val="center"/>
          </w:tcPr>
          <w:p w14:paraId="266DAD92" w14:textId="23190D20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702 (35.5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</w:t>
            </w:r>
            <w:r w:rsidR="00985C42">
              <w:rPr>
                <w:rFonts w:ascii="Arial" w:hAnsi="Arial" w:cs="Arial"/>
                <w:lang w:val="en-CA"/>
              </w:rPr>
              <w:t>*</w:t>
            </w:r>
            <w:proofErr w:type="gramEnd"/>
          </w:p>
        </w:tc>
        <w:tc>
          <w:tcPr>
            <w:tcW w:w="2312" w:type="dxa"/>
            <w:vAlign w:val="center"/>
          </w:tcPr>
          <w:p w14:paraId="58A8784E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1273 (64.5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*</w:t>
            </w:r>
            <w:proofErr w:type="gramEnd"/>
          </w:p>
        </w:tc>
      </w:tr>
      <w:tr w:rsidR="00094116" w:rsidRPr="00094116" w14:paraId="7E83F03F" w14:textId="77777777" w:rsidTr="00FD7EF7">
        <w:tc>
          <w:tcPr>
            <w:tcW w:w="3084" w:type="dxa"/>
            <w:vAlign w:val="center"/>
          </w:tcPr>
          <w:p w14:paraId="1C048DC6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Age (</w:t>
            </w:r>
            <w:proofErr w:type="spellStart"/>
            <w:r w:rsidRPr="00094116">
              <w:rPr>
                <w:rFonts w:ascii="Arial" w:hAnsi="Arial" w:cs="Arial"/>
                <w:lang w:val="en-CA"/>
              </w:rPr>
              <w:t>yrs</w:t>
            </w:r>
            <w:proofErr w:type="spellEnd"/>
            <w:r w:rsidRPr="00094116">
              <w:rPr>
                <w:rFonts w:ascii="Arial" w:hAnsi="Arial" w:cs="Arial"/>
                <w:lang w:val="en-CA"/>
              </w:rPr>
              <w:t>)</w:t>
            </w:r>
          </w:p>
        </w:tc>
        <w:tc>
          <w:tcPr>
            <w:tcW w:w="2389" w:type="dxa"/>
          </w:tcPr>
          <w:p w14:paraId="75BF9C60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bookmarkStart w:id="2" w:name="_Hlk128342630"/>
            <w:r w:rsidRPr="00094116">
              <w:rPr>
                <w:rFonts w:ascii="Arial" w:hAnsi="Arial" w:cs="Arial"/>
                <w:lang w:val="en-CA"/>
              </w:rPr>
              <w:t>42.9±</w:t>
            </w:r>
            <w:bookmarkEnd w:id="2"/>
            <w:r w:rsidRPr="00094116">
              <w:rPr>
                <w:rFonts w:ascii="Arial" w:hAnsi="Arial" w:cs="Arial"/>
                <w:lang w:val="en-CA"/>
              </w:rPr>
              <w:t>16.8</w:t>
            </w:r>
            <w:r w:rsidRPr="00985C42">
              <w:rPr>
                <w:rFonts w:ascii="Arial" w:hAnsi="Arial" w:cs="Arial"/>
                <w:vertAlign w:val="superscript"/>
                <w:lang w:val="en-CA"/>
              </w:rPr>
              <w:t>a</w:t>
            </w:r>
          </w:p>
        </w:tc>
        <w:tc>
          <w:tcPr>
            <w:tcW w:w="2069" w:type="dxa"/>
            <w:vAlign w:val="center"/>
          </w:tcPr>
          <w:p w14:paraId="52DEF899" w14:textId="13195C23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45.2±17.0</w:t>
            </w:r>
            <w:r w:rsidR="00985C42">
              <w:rPr>
                <w:rFonts w:ascii="Arial" w:hAnsi="Arial" w:cs="Arial"/>
                <w:lang w:val="en-CA"/>
              </w:rPr>
              <w:t>*</w:t>
            </w:r>
          </w:p>
        </w:tc>
        <w:tc>
          <w:tcPr>
            <w:tcW w:w="2312" w:type="dxa"/>
            <w:vAlign w:val="center"/>
          </w:tcPr>
          <w:p w14:paraId="4EF3EACF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41.7±16.5*</w:t>
            </w:r>
          </w:p>
        </w:tc>
      </w:tr>
      <w:tr w:rsidR="00094116" w:rsidRPr="00094116" w14:paraId="41E60179" w14:textId="77777777" w:rsidTr="00FD7EF7">
        <w:tc>
          <w:tcPr>
            <w:tcW w:w="3084" w:type="dxa"/>
            <w:vAlign w:val="center"/>
          </w:tcPr>
          <w:p w14:paraId="26A4940E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 xml:space="preserve">Symptomatic N (%) </w:t>
            </w:r>
          </w:p>
        </w:tc>
        <w:tc>
          <w:tcPr>
            <w:tcW w:w="2389" w:type="dxa"/>
          </w:tcPr>
          <w:p w14:paraId="12D0979C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 xml:space="preserve">632 </w:t>
            </w:r>
            <w:r w:rsidRPr="00094116">
              <w:rPr>
                <w:rFonts w:ascii="Arial" w:hAnsi="Arial" w:cs="Arial"/>
              </w:rPr>
              <w:t>(32.0%)</w:t>
            </w:r>
          </w:p>
        </w:tc>
        <w:tc>
          <w:tcPr>
            <w:tcW w:w="2069" w:type="dxa"/>
            <w:vAlign w:val="center"/>
          </w:tcPr>
          <w:p w14:paraId="6754E9D3" w14:textId="4EF054F0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167 (23.8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</w:t>
            </w:r>
            <w:r w:rsidR="00985C42">
              <w:rPr>
                <w:rFonts w:ascii="Arial" w:hAnsi="Arial" w:cs="Arial"/>
                <w:lang w:val="en-CA"/>
              </w:rPr>
              <w:t>*</w:t>
            </w:r>
            <w:proofErr w:type="gramEnd"/>
          </w:p>
        </w:tc>
        <w:tc>
          <w:tcPr>
            <w:tcW w:w="2312" w:type="dxa"/>
            <w:vAlign w:val="center"/>
          </w:tcPr>
          <w:p w14:paraId="3F9B3FA9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465 (36.5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*</w:t>
            </w:r>
            <w:proofErr w:type="gramEnd"/>
          </w:p>
        </w:tc>
      </w:tr>
      <w:tr w:rsidR="00094116" w:rsidRPr="00094116" w14:paraId="615B8FFB" w14:textId="77777777" w:rsidTr="00FD7EF7">
        <w:tc>
          <w:tcPr>
            <w:tcW w:w="3084" w:type="dxa"/>
            <w:vAlign w:val="center"/>
          </w:tcPr>
          <w:p w14:paraId="2FD358F2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N. of symptoms</w:t>
            </w:r>
          </w:p>
        </w:tc>
        <w:tc>
          <w:tcPr>
            <w:tcW w:w="2389" w:type="dxa"/>
          </w:tcPr>
          <w:p w14:paraId="5A081B85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bookmarkStart w:id="3" w:name="_Hlk128342902"/>
            <w:r w:rsidRPr="00094116">
              <w:rPr>
                <w:rFonts w:ascii="Arial" w:hAnsi="Arial" w:cs="Arial"/>
                <w:lang w:val="en-CA"/>
              </w:rPr>
              <w:t>3.4±</w:t>
            </w:r>
            <w:bookmarkEnd w:id="3"/>
            <w:r w:rsidRPr="00094116">
              <w:rPr>
                <w:rFonts w:ascii="Arial" w:hAnsi="Arial" w:cs="Arial"/>
                <w:lang w:val="en-CA"/>
              </w:rPr>
              <w:t>1.8</w:t>
            </w:r>
          </w:p>
        </w:tc>
        <w:tc>
          <w:tcPr>
            <w:tcW w:w="2069" w:type="dxa"/>
            <w:vAlign w:val="center"/>
          </w:tcPr>
          <w:p w14:paraId="0414B4D5" w14:textId="74F74F71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3.0±1.7</w:t>
            </w:r>
            <w:r w:rsidR="00985C42">
              <w:rPr>
                <w:rFonts w:ascii="Arial" w:hAnsi="Arial" w:cs="Arial"/>
                <w:lang w:val="en-CA"/>
              </w:rPr>
              <w:t>*</w:t>
            </w:r>
          </w:p>
        </w:tc>
        <w:tc>
          <w:tcPr>
            <w:tcW w:w="2312" w:type="dxa"/>
            <w:vAlign w:val="center"/>
          </w:tcPr>
          <w:p w14:paraId="2969F7FE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3.5±1.9*</w:t>
            </w:r>
          </w:p>
        </w:tc>
      </w:tr>
      <w:tr w:rsidR="00094116" w:rsidRPr="00094116" w14:paraId="2285693D" w14:textId="77777777" w:rsidTr="00FD7EF7">
        <w:tc>
          <w:tcPr>
            <w:tcW w:w="3084" w:type="dxa"/>
            <w:shd w:val="clear" w:color="auto" w:fill="E2EFD9" w:themeFill="accent6" w:themeFillTint="33"/>
            <w:vAlign w:val="center"/>
          </w:tcPr>
          <w:p w14:paraId="10AF7FAE" w14:textId="77777777" w:rsidR="00094116" w:rsidRPr="00094116" w:rsidRDefault="00094116" w:rsidP="00FD7EF7">
            <w:pPr>
              <w:spacing w:line="360" w:lineRule="auto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b/>
                <w:bCs/>
                <w:lang w:val="en-CA"/>
              </w:rPr>
              <w:t>2</w:t>
            </w:r>
            <w:r w:rsidRPr="00094116">
              <w:rPr>
                <w:rFonts w:ascii="Arial" w:hAnsi="Arial" w:cs="Arial"/>
                <w:b/>
                <w:bCs/>
                <w:vertAlign w:val="superscript"/>
                <w:lang w:val="en-CA"/>
              </w:rPr>
              <w:t>nd</w:t>
            </w:r>
            <w:r w:rsidRPr="00094116">
              <w:rPr>
                <w:rFonts w:ascii="Arial" w:hAnsi="Arial" w:cs="Arial"/>
                <w:b/>
                <w:bCs/>
                <w:lang w:val="en-CA"/>
              </w:rPr>
              <w:t xml:space="preserve"> dose </w:t>
            </w:r>
          </w:p>
        </w:tc>
        <w:tc>
          <w:tcPr>
            <w:tcW w:w="2389" w:type="dxa"/>
            <w:shd w:val="clear" w:color="auto" w:fill="E2EFD9" w:themeFill="accent6" w:themeFillTint="33"/>
          </w:tcPr>
          <w:p w14:paraId="37C1F47A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1758/1975 (89.0%)</w:t>
            </w:r>
          </w:p>
        </w:tc>
        <w:tc>
          <w:tcPr>
            <w:tcW w:w="2069" w:type="dxa"/>
            <w:shd w:val="clear" w:color="auto" w:fill="E2EFD9" w:themeFill="accent6" w:themeFillTint="33"/>
            <w:vAlign w:val="center"/>
          </w:tcPr>
          <w:p w14:paraId="26CCC3FD" w14:textId="4EAF98E3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631 (35.9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</w:t>
            </w:r>
            <w:r w:rsidR="00985C42">
              <w:rPr>
                <w:rFonts w:ascii="Arial" w:hAnsi="Arial" w:cs="Arial"/>
                <w:lang w:val="en-CA"/>
              </w:rPr>
              <w:t>*</w:t>
            </w:r>
            <w:proofErr w:type="gramEnd"/>
          </w:p>
        </w:tc>
        <w:tc>
          <w:tcPr>
            <w:tcW w:w="2312" w:type="dxa"/>
            <w:shd w:val="clear" w:color="auto" w:fill="E2EFD9" w:themeFill="accent6" w:themeFillTint="33"/>
            <w:vAlign w:val="center"/>
          </w:tcPr>
          <w:p w14:paraId="18878852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1127 (64.1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*</w:t>
            </w:r>
            <w:proofErr w:type="gramEnd"/>
          </w:p>
        </w:tc>
      </w:tr>
      <w:tr w:rsidR="00094116" w:rsidRPr="00094116" w14:paraId="3B2952C8" w14:textId="77777777" w:rsidTr="00FD7EF7">
        <w:tc>
          <w:tcPr>
            <w:tcW w:w="3084" w:type="dxa"/>
            <w:shd w:val="clear" w:color="auto" w:fill="E2EFD9" w:themeFill="accent6" w:themeFillTint="33"/>
            <w:vAlign w:val="center"/>
          </w:tcPr>
          <w:p w14:paraId="73230C85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Age (</w:t>
            </w:r>
            <w:proofErr w:type="spellStart"/>
            <w:r w:rsidRPr="00094116">
              <w:rPr>
                <w:rFonts w:ascii="Arial" w:hAnsi="Arial" w:cs="Arial"/>
                <w:lang w:val="en-CA"/>
              </w:rPr>
              <w:t>yrs</w:t>
            </w:r>
            <w:proofErr w:type="spellEnd"/>
            <w:r w:rsidRPr="00094116">
              <w:rPr>
                <w:rFonts w:ascii="Arial" w:hAnsi="Arial" w:cs="Arial"/>
                <w:lang w:val="en-CA"/>
              </w:rPr>
              <w:t>)</w:t>
            </w:r>
          </w:p>
        </w:tc>
        <w:tc>
          <w:tcPr>
            <w:tcW w:w="2389" w:type="dxa"/>
            <w:shd w:val="clear" w:color="auto" w:fill="E2EFD9" w:themeFill="accent6" w:themeFillTint="33"/>
          </w:tcPr>
          <w:p w14:paraId="22A42F79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43.2±17.1</w:t>
            </w:r>
          </w:p>
        </w:tc>
        <w:tc>
          <w:tcPr>
            <w:tcW w:w="2069" w:type="dxa"/>
            <w:shd w:val="clear" w:color="auto" w:fill="E2EFD9" w:themeFill="accent6" w:themeFillTint="33"/>
            <w:vAlign w:val="center"/>
          </w:tcPr>
          <w:p w14:paraId="0FBDF0D4" w14:textId="4189199A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45.6±17.0</w:t>
            </w:r>
            <w:r w:rsidR="00985C42">
              <w:rPr>
                <w:rFonts w:ascii="Arial" w:hAnsi="Arial" w:cs="Arial"/>
                <w:lang w:val="en-CA"/>
              </w:rPr>
              <w:t>*</w:t>
            </w:r>
          </w:p>
        </w:tc>
        <w:tc>
          <w:tcPr>
            <w:tcW w:w="2312" w:type="dxa"/>
            <w:shd w:val="clear" w:color="auto" w:fill="E2EFD9" w:themeFill="accent6" w:themeFillTint="33"/>
            <w:vAlign w:val="center"/>
          </w:tcPr>
          <w:p w14:paraId="04CCAD84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41.8±17.0*</w:t>
            </w:r>
          </w:p>
        </w:tc>
      </w:tr>
      <w:tr w:rsidR="00094116" w:rsidRPr="00094116" w14:paraId="149FE6A5" w14:textId="77777777" w:rsidTr="00FD7EF7">
        <w:tc>
          <w:tcPr>
            <w:tcW w:w="3084" w:type="dxa"/>
            <w:shd w:val="clear" w:color="auto" w:fill="E2EFD9" w:themeFill="accent6" w:themeFillTint="33"/>
            <w:vAlign w:val="center"/>
          </w:tcPr>
          <w:p w14:paraId="3B59947B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Symptomatic N (%)</w:t>
            </w:r>
          </w:p>
        </w:tc>
        <w:tc>
          <w:tcPr>
            <w:tcW w:w="2389" w:type="dxa"/>
            <w:shd w:val="clear" w:color="auto" w:fill="E2EFD9" w:themeFill="accent6" w:themeFillTint="33"/>
          </w:tcPr>
          <w:p w14:paraId="76A1F3A5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1045 (59.4%)</w:t>
            </w:r>
          </w:p>
        </w:tc>
        <w:tc>
          <w:tcPr>
            <w:tcW w:w="2069" w:type="dxa"/>
            <w:shd w:val="clear" w:color="auto" w:fill="E2EFD9" w:themeFill="accent6" w:themeFillTint="33"/>
            <w:vAlign w:val="center"/>
          </w:tcPr>
          <w:p w14:paraId="3E0CED4A" w14:textId="43A7FA51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298 (47.2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</w:t>
            </w:r>
            <w:r w:rsidR="00985C42">
              <w:rPr>
                <w:rFonts w:ascii="Arial" w:hAnsi="Arial" w:cs="Arial"/>
                <w:lang w:val="en-CA"/>
              </w:rPr>
              <w:t>*</w:t>
            </w:r>
            <w:proofErr w:type="gramEnd"/>
          </w:p>
        </w:tc>
        <w:tc>
          <w:tcPr>
            <w:tcW w:w="2312" w:type="dxa"/>
            <w:shd w:val="clear" w:color="auto" w:fill="E2EFD9" w:themeFill="accent6" w:themeFillTint="33"/>
            <w:vAlign w:val="center"/>
          </w:tcPr>
          <w:p w14:paraId="10F7FC8A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747 (66.3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*</w:t>
            </w:r>
            <w:proofErr w:type="gramEnd"/>
          </w:p>
        </w:tc>
      </w:tr>
      <w:tr w:rsidR="00094116" w:rsidRPr="00094116" w14:paraId="36CB3021" w14:textId="77777777" w:rsidTr="00FD7EF7">
        <w:tc>
          <w:tcPr>
            <w:tcW w:w="3084" w:type="dxa"/>
            <w:shd w:val="clear" w:color="auto" w:fill="E2EFD9" w:themeFill="accent6" w:themeFillTint="33"/>
            <w:vAlign w:val="center"/>
          </w:tcPr>
          <w:p w14:paraId="555FF75F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N. of symptoms</w:t>
            </w:r>
          </w:p>
        </w:tc>
        <w:tc>
          <w:tcPr>
            <w:tcW w:w="2389" w:type="dxa"/>
            <w:shd w:val="clear" w:color="auto" w:fill="E2EFD9" w:themeFill="accent6" w:themeFillTint="33"/>
          </w:tcPr>
          <w:p w14:paraId="5DA1D086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bookmarkStart w:id="4" w:name="_Hlk128343145"/>
            <w:r w:rsidRPr="00094116">
              <w:rPr>
                <w:rFonts w:ascii="Arial" w:hAnsi="Arial" w:cs="Arial"/>
                <w:lang w:val="en-CA"/>
              </w:rPr>
              <w:t>3.5±</w:t>
            </w:r>
            <w:bookmarkEnd w:id="4"/>
            <w:r w:rsidRPr="00094116">
              <w:rPr>
                <w:rFonts w:ascii="Arial" w:hAnsi="Arial" w:cs="Arial"/>
                <w:lang w:val="en-CA"/>
              </w:rPr>
              <w:t>2.0</w:t>
            </w:r>
          </w:p>
        </w:tc>
        <w:tc>
          <w:tcPr>
            <w:tcW w:w="2069" w:type="dxa"/>
            <w:shd w:val="clear" w:color="auto" w:fill="E2EFD9" w:themeFill="accent6" w:themeFillTint="33"/>
            <w:vAlign w:val="center"/>
          </w:tcPr>
          <w:p w14:paraId="23C99CCB" w14:textId="1E3AD94F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3.2±2.0</w:t>
            </w:r>
            <w:r w:rsidR="00985C42">
              <w:rPr>
                <w:rFonts w:ascii="Arial" w:hAnsi="Arial" w:cs="Arial"/>
                <w:lang w:val="en-CA"/>
              </w:rPr>
              <w:t>*</w:t>
            </w:r>
          </w:p>
        </w:tc>
        <w:tc>
          <w:tcPr>
            <w:tcW w:w="2312" w:type="dxa"/>
            <w:shd w:val="clear" w:color="auto" w:fill="E2EFD9" w:themeFill="accent6" w:themeFillTint="33"/>
            <w:vAlign w:val="center"/>
          </w:tcPr>
          <w:p w14:paraId="0890D1BF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3.8±2.0*</w:t>
            </w:r>
          </w:p>
        </w:tc>
      </w:tr>
      <w:tr w:rsidR="00094116" w:rsidRPr="00094116" w14:paraId="7BBF7E52" w14:textId="77777777" w:rsidTr="00FD7EF7">
        <w:tc>
          <w:tcPr>
            <w:tcW w:w="3084" w:type="dxa"/>
            <w:shd w:val="clear" w:color="auto" w:fill="F2F2F2" w:themeFill="background1" w:themeFillShade="F2"/>
          </w:tcPr>
          <w:p w14:paraId="2C022E1E" w14:textId="77777777" w:rsidR="00094116" w:rsidRPr="00094116" w:rsidRDefault="00094116" w:rsidP="00FD7EF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094116">
              <w:rPr>
                <w:rFonts w:ascii="Arial" w:hAnsi="Arial" w:cs="Arial"/>
                <w:b/>
                <w:bCs/>
              </w:rPr>
              <w:t>LEBANESE COHORT</w:t>
            </w:r>
          </w:p>
        </w:tc>
        <w:tc>
          <w:tcPr>
            <w:tcW w:w="2389" w:type="dxa"/>
            <w:shd w:val="clear" w:color="auto" w:fill="auto"/>
          </w:tcPr>
          <w:p w14:paraId="6AAFFD5A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69" w:type="dxa"/>
            <w:shd w:val="clear" w:color="auto" w:fill="auto"/>
          </w:tcPr>
          <w:p w14:paraId="7C975855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12" w:type="dxa"/>
            <w:shd w:val="clear" w:color="auto" w:fill="auto"/>
          </w:tcPr>
          <w:p w14:paraId="5524B1A2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94116" w:rsidRPr="00094116" w14:paraId="3864ECFD" w14:textId="77777777" w:rsidTr="00FD7EF7">
        <w:tc>
          <w:tcPr>
            <w:tcW w:w="3084" w:type="dxa"/>
            <w:vAlign w:val="center"/>
          </w:tcPr>
          <w:p w14:paraId="7C5E1442" w14:textId="77777777" w:rsidR="00094116" w:rsidRPr="00094116" w:rsidRDefault="00094116" w:rsidP="00FD7EF7">
            <w:pPr>
              <w:spacing w:line="360" w:lineRule="auto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b/>
                <w:bCs/>
                <w:lang w:val="en-CA"/>
              </w:rPr>
              <w:t>1</w:t>
            </w:r>
            <w:r w:rsidRPr="00094116">
              <w:rPr>
                <w:rFonts w:ascii="Arial" w:hAnsi="Arial" w:cs="Arial"/>
                <w:b/>
                <w:bCs/>
                <w:vertAlign w:val="superscript"/>
                <w:lang w:val="en-CA"/>
              </w:rPr>
              <w:t>st</w:t>
            </w:r>
            <w:r w:rsidRPr="00094116">
              <w:rPr>
                <w:rFonts w:ascii="Arial" w:hAnsi="Arial" w:cs="Arial"/>
                <w:b/>
                <w:bCs/>
                <w:lang w:val="en-CA"/>
              </w:rPr>
              <w:t xml:space="preserve"> dose </w:t>
            </w:r>
            <w:r w:rsidRPr="00094116">
              <w:rPr>
                <w:rFonts w:ascii="Arial" w:hAnsi="Arial" w:cs="Arial"/>
                <w:lang w:val="en-CA"/>
              </w:rPr>
              <w:t>N (%)</w:t>
            </w:r>
            <w:r w:rsidRPr="00094116">
              <w:rPr>
                <w:rFonts w:ascii="Arial" w:hAnsi="Arial" w:cs="Arial"/>
                <w:b/>
                <w:bCs/>
                <w:lang w:val="en-CA"/>
              </w:rPr>
              <w:t xml:space="preserve"> </w:t>
            </w:r>
          </w:p>
        </w:tc>
        <w:tc>
          <w:tcPr>
            <w:tcW w:w="2389" w:type="dxa"/>
          </w:tcPr>
          <w:p w14:paraId="403C2D93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 xml:space="preserve">822 </w:t>
            </w:r>
          </w:p>
        </w:tc>
        <w:tc>
          <w:tcPr>
            <w:tcW w:w="2069" w:type="dxa"/>
            <w:vAlign w:val="center"/>
          </w:tcPr>
          <w:p w14:paraId="5FAD3525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421 (51.2%)</w:t>
            </w:r>
          </w:p>
        </w:tc>
        <w:tc>
          <w:tcPr>
            <w:tcW w:w="2312" w:type="dxa"/>
            <w:vAlign w:val="center"/>
          </w:tcPr>
          <w:p w14:paraId="12DCB6FE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401 (48.8%)</w:t>
            </w:r>
          </w:p>
        </w:tc>
      </w:tr>
      <w:tr w:rsidR="00094116" w:rsidRPr="00094116" w14:paraId="44F527B9" w14:textId="77777777" w:rsidTr="00FD7EF7">
        <w:tc>
          <w:tcPr>
            <w:tcW w:w="3084" w:type="dxa"/>
            <w:vAlign w:val="center"/>
          </w:tcPr>
          <w:p w14:paraId="12E48107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Age (</w:t>
            </w:r>
            <w:proofErr w:type="spellStart"/>
            <w:r w:rsidRPr="00094116">
              <w:rPr>
                <w:rFonts w:ascii="Arial" w:hAnsi="Arial" w:cs="Arial"/>
                <w:lang w:val="en-CA"/>
              </w:rPr>
              <w:t>yrs</w:t>
            </w:r>
            <w:proofErr w:type="spellEnd"/>
            <w:r w:rsidRPr="00094116">
              <w:rPr>
                <w:rFonts w:ascii="Arial" w:hAnsi="Arial" w:cs="Arial"/>
                <w:lang w:val="en-CA"/>
              </w:rPr>
              <w:t>)</w:t>
            </w:r>
          </w:p>
        </w:tc>
        <w:tc>
          <w:tcPr>
            <w:tcW w:w="2389" w:type="dxa"/>
          </w:tcPr>
          <w:p w14:paraId="63369839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bookmarkStart w:id="5" w:name="_Hlk128342662"/>
            <w:r w:rsidRPr="00094116">
              <w:rPr>
                <w:rFonts w:ascii="Arial" w:hAnsi="Arial" w:cs="Arial"/>
                <w:lang w:val="en-CA"/>
              </w:rPr>
              <w:t>32.5±</w:t>
            </w:r>
            <w:bookmarkEnd w:id="5"/>
            <w:r w:rsidRPr="00094116">
              <w:rPr>
                <w:rFonts w:ascii="Arial" w:hAnsi="Arial" w:cs="Arial"/>
                <w:lang w:val="en-CA"/>
              </w:rPr>
              <w:t>15.9</w:t>
            </w:r>
            <w:r w:rsidRPr="00985C42">
              <w:rPr>
                <w:rFonts w:ascii="Arial" w:hAnsi="Arial" w:cs="Arial"/>
                <w:vertAlign w:val="superscript"/>
                <w:lang w:val="en-CA"/>
              </w:rPr>
              <w:t>a</w:t>
            </w:r>
          </w:p>
        </w:tc>
        <w:tc>
          <w:tcPr>
            <w:tcW w:w="2069" w:type="dxa"/>
            <w:vAlign w:val="center"/>
          </w:tcPr>
          <w:p w14:paraId="407AA2C4" w14:textId="52AF640B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33.9±16.4</w:t>
            </w:r>
            <w:r w:rsidR="00985C42">
              <w:rPr>
                <w:rFonts w:ascii="Arial" w:hAnsi="Arial" w:cs="Arial"/>
                <w:lang w:val="en-CA"/>
              </w:rPr>
              <w:t>*</w:t>
            </w:r>
          </w:p>
        </w:tc>
        <w:tc>
          <w:tcPr>
            <w:tcW w:w="2312" w:type="dxa"/>
            <w:vAlign w:val="center"/>
          </w:tcPr>
          <w:p w14:paraId="3BC30DCC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31.0±15.2*</w:t>
            </w:r>
          </w:p>
        </w:tc>
      </w:tr>
      <w:tr w:rsidR="00094116" w:rsidRPr="00094116" w14:paraId="02634983" w14:textId="77777777" w:rsidTr="00FD7EF7">
        <w:tc>
          <w:tcPr>
            <w:tcW w:w="3084" w:type="dxa"/>
            <w:vAlign w:val="center"/>
          </w:tcPr>
          <w:p w14:paraId="0C01AB2B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 xml:space="preserve">Symptomatic N (%) </w:t>
            </w:r>
          </w:p>
        </w:tc>
        <w:tc>
          <w:tcPr>
            <w:tcW w:w="2389" w:type="dxa"/>
          </w:tcPr>
          <w:p w14:paraId="3710449F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258 (31.4%)</w:t>
            </w:r>
          </w:p>
        </w:tc>
        <w:tc>
          <w:tcPr>
            <w:tcW w:w="2069" w:type="dxa"/>
            <w:vAlign w:val="center"/>
          </w:tcPr>
          <w:p w14:paraId="062563DA" w14:textId="1E3E631A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 xml:space="preserve">108 </w:t>
            </w:r>
            <w:r w:rsidRPr="00094116">
              <w:rPr>
                <w:rFonts w:ascii="Arial" w:hAnsi="Arial" w:cs="Arial"/>
              </w:rPr>
              <w:t>(</w:t>
            </w:r>
            <w:r w:rsidRPr="00094116">
              <w:rPr>
                <w:rFonts w:ascii="Arial" w:hAnsi="Arial" w:cs="Arial"/>
                <w:lang w:val="en-CA"/>
              </w:rPr>
              <w:t>25.7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</w:t>
            </w:r>
            <w:r w:rsidR="00985C42">
              <w:rPr>
                <w:rFonts w:ascii="Arial" w:hAnsi="Arial" w:cs="Arial"/>
                <w:lang w:val="en-CA"/>
              </w:rPr>
              <w:t>*</w:t>
            </w:r>
            <w:proofErr w:type="gramEnd"/>
          </w:p>
        </w:tc>
        <w:tc>
          <w:tcPr>
            <w:tcW w:w="2312" w:type="dxa"/>
            <w:vAlign w:val="center"/>
          </w:tcPr>
          <w:p w14:paraId="63745EBC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144 (35.9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*</w:t>
            </w:r>
            <w:proofErr w:type="gramEnd"/>
          </w:p>
        </w:tc>
      </w:tr>
      <w:tr w:rsidR="00094116" w:rsidRPr="00094116" w14:paraId="6566F550" w14:textId="77777777" w:rsidTr="00FD7EF7">
        <w:tc>
          <w:tcPr>
            <w:tcW w:w="3084" w:type="dxa"/>
            <w:vAlign w:val="center"/>
          </w:tcPr>
          <w:p w14:paraId="3607D9B1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N of symptoms</w:t>
            </w:r>
          </w:p>
        </w:tc>
        <w:tc>
          <w:tcPr>
            <w:tcW w:w="2389" w:type="dxa"/>
          </w:tcPr>
          <w:p w14:paraId="6637307F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5.6±3.9</w:t>
            </w:r>
          </w:p>
        </w:tc>
        <w:tc>
          <w:tcPr>
            <w:tcW w:w="2069" w:type="dxa"/>
            <w:vAlign w:val="center"/>
          </w:tcPr>
          <w:p w14:paraId="6E4C56C5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5.2±3.9</w:t>
            </w:r>
          </w:p>
        </w:tc>
        <w:tc>
          <w:tcPr>
            <w:tcW w:w="2312" w:type="dxa"/>
            <w:vAlign w:val="center"/>
          </w:tcPr>
          <w:p w14:paraId="01A9AD38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5.9±3.9</w:t>
            </w:r>
          </w:p>
        </w:tc>
      </w:tr>
      <w:tr w:rsidR="00094116" w:rsidRPr="00094116" w14:paraId="47D2BCD4" w14:textId="77777777" w:rsidTr="00FD7EF7">
        <w:tc>
          <w:tcPr>
            <w:tcW w:w="3084" w:type="dxa"/>
            <w:shd w:val="clear" w:color="auto" w:fill="E2EFD9" w:themeFill="accent6" w:themeFillTint="33"/>
            <w:vAlign w:val="center"/>
          </w:tcPr>
          <w:p w14:paraId="39DDF234" w14:textId="77777777" w:rsidR="00094116" w:rsidRPr="00094116" w:rsidRDefault="00094116" w:rsidP="00FD7EF7">
            <w:pPr>
              <w:spacing w:line="360" w:lineRule="auto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b/>
                <w:bCs/>
                <w:lang w:val="en-CA"/>
              </w:rPr>
              <w:t>2</w:t>
            </w:r>
            <w:r w:rsidRPr="00094116">
              <w:rPr>
                <w:rFonts w:ascii="Arial" w:hAnsi="Arial" w:cs="Arial"/>
                <w:b/>
                <w:bCs/>
                <w:vertAlign w:val="superscript"/>
                <w:lang w:val="en-CA"/>
              </w:rPr>
              <w:t>nd</w:t>
            </w:r>
            <w:r w:rsidRPr="00094116">
              <w:rPr>
                <w:rFonts w:ascii="Arial" w:hAnsi="Arial" w:cs="Arial"/>
                <w:b/>
                <w:bCs/>
                <w:lang w:val="en-CA"/>
              </w:rPr>
              <w:t xml:space="preserve"> dose </w:t>
            </w:r>
          </w:p>
        </w:tc>
        <w:tc>
          <w:tcPr>
            <w:tcW w:w="2389" w:type="dxa"/>
            <w:shd w:val="clear" w:color="auto" w:fill="E2EFD9" w:themeFill="accent6" w:themeFillTint="33"/>
          </w:tcPr>
          <w:p w14:paraId="12A188AA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722/822 (87.8%)</w:t>
            </w:r>
          </w:p>
        </w:tc>
        <w:tc>
          <w:tcPr>
            <w:tcW w:w="2069" w:type="dxa"/>
            <w:shd w:val="clear" w:color="auto" w:fill="E2EFD9" w:themeFill="accent6" w:themeFillTint="33"/>
            <w:vAlign w:val="center"/>
          </w:tcPr>
          <w:p w14:paraId="5A049814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354 (49.0%)</w:t>
            </w:r>
          </w:p>
        </w:tc>
        <w:tc>
          <w:tcPr>
            <w:tcW w:w="2312" w:type="dxa"/>
            <w:shd w:val="clear" w:color="auto" w:fill="E2EFD9" w:themeFill="accent6" w:themeFillTint="33"/>
            <w:vAlign w:val="center"/>
          </w:tcPr>
          <w:p w14:paraId="7D4B2B8D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368 (51.0%)</w:t>
            </w:r>
          </w:p>
        </w:tc>
      </w:tr>
      <w:tr w:rsidR="00094116" w:rsidRPr="00094116" w14:paraId="67DF458E" w14:textId="77777777" w:rsidTr="00FD7EF7">
        <w:tc>
          <w:tcPr>
            <w:tcW w:w="3084" w:type="dxa"/>
            <w:shd w:val="clear" w:color="auto" w:fill="E2EFD9" w:themeFill="accent6" w:themeFillTint="33"/>
            <w:vAlign w:val="center"/>
          </w:tcPr>
          <w:p w14:paraId="7AA2ED8C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Age (</w:t>
            </w:r>
            <w:proofErr w:type="spellStart"/>
            <w:r w:rsidRPr="00094116">
              <w:rPr>
                <w:rFonts w:ascii="Arial" w:hAnsi="Arial" w:cs="Arial"/>
                <w:lang w:val="en-CA"/>
              </w:rPr>
              <w:t>yrs</w:t>
            </w:r>
            <w:proofErr w:type="spellEnd"/>
            <w:r w:rsidRPr="00094116">
              <w:rPr>
                <w:rFonts w:ascii="Arial" w:hAnsi="Arial" w:cs="Arial"/>
                <w:lang w:val="en-CA"/>
              </w:rPr>
              <w:t>)</w:t>
            </w:r>
          </w:p>
        </w:tc>
        <w:tc>
          <w:tcPr>
            <w:tcW w:w="2389" w:type="dxa"/>
            <w:shd w:val="clear" w:color="auto" w:fill="E2EFD9" w:themeFill="accent6" w:themeFillTint="33"/>
          </w:tcPr>
          <w:p w14:paraId="57802093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31.2±14.7</w:t>
            </w:r>
          </w:p>
        </w:tc>
        <w:tc>
          <w:tcPr>
            <w:tcW w:w="2069" w:type="dxa"/>
            <w:shd w:val="clear" w:color="auto" w:fill="E2EFD9" w:themeFill="accent6" w:themeFillTint="33"/>
            <w:vAlign w:val="center"/>
          </w:tcPr>
          <w:p w14:paraId="696E8609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32.3±15.1</w:t>
            </w:r>
          </w:p>
        </w:tc>
        <w:tc>
          <w:tcPr>
            <w:tcW w:w="2312" w:type="dxa"/>
            <w:shd w:val="clear" w:color="auto" w:fill="E2EFD9" w:themeFill="accent6" w:themeFillTint="33"/>
            <w:vAlign w:val="center"/>
          </w:tcPr>
          <w:p w14:paraId="5018F0EB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30.2±14.2</w:t>
            </w:r>
          </w:p>
        </w:tc>
      </w:tr>
      <w:tr w:rsidR="00094116" w:rsidRPr="00094116" w14:paraId="59148E76" w14:textId="77777777" w:rsidTr="00FD7EF7">
        <w:tc>
          <w:tcPr>
            <w:tcW w:w="3084" w:type="dxa"/>
            <w:shd w:val="clear" w:color="auto" w:fill="E2EFD9" w:themeFill="accent6" w:themeFillTint="33"/>
            <w:vAlign w:val="center"/>
          </w:tcPr>
          <w:p w14:paraId="7B7C3EC9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Symptomatic N (%)</w:t>
            </w:r>
          </w:p>
        </w:tc>
        <w:tc>
          <w:tcPr>
            <w:tcW w:w="2389" w:type="dxa"/>
            <w:shd w:val="clear" w:color="auto" w:fill="E2EFD9" w:themeFill="accent6" w:themeFillTint="33"/>
          </w:tcPr>
          <w:p w14:paraId="68819BEE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403 (55.8%)</w:t>
            </w:r>
          </w:p>
        </w:tc>
        <w:tc>
          <w:tcPr>
            <w:tcW w:w="2069" w:type="dxa"/>
            <w:shd w:val="clear" w:color="auto" w:fill="E2EFD9" w:themeFill="accent6" w:themeFillTint="33"/>
            <w:vAlign w:val="center"/>
          </w:tcPr>
          <w:p w14:paraId="4F47DD7D" w14:textId="13C2CC6D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157 (44.4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</w:t>
            </w:r>
            <w:r w:rsidR="00985C42">
              <w:rPr>
                <w:rFonts w:ascii="Arial" w:hAnsi="Arial" w:cs="Arial"/>
                <w:lang w:val="en-CA"/>
              </w:rPr>
              <w:t>*</w:t>
            </w:r>
            <w:proofErr w:type="gramEnd"/>
          </w:p>
        </w:tc>
        <w:tc>
          <w:tcPr>
            <w:tcW w:w="2312" w:type="dxa"/>
            <w:shd w:val="clear" w:color="auto" w:fill="E2EFD9" w:themeFill="accent6" w:themeFillTint="33"/>
            <w:vAlign w:val="center"/>
          </w:tcPr>
          <w:p w14:paraId="1308F10F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246 (66.8</w:t>
            </w:r>
            <w:proofErr w:type="gramStart"/>
            <w:r w:rsidRPr="00094116">
              <w:rPr>
                <w:rFonts w:ascii="Arial" w:hAnsi="Arial" w:cs="Arial"/>
                <w:lang w:val="en-CA"/>
              </w:rPr>
              <w:t>%)*</w:t>
            </w:r>
            <w:proofErr w:type="gramEnd"/>
          </w:p>
        </w:tc>
      </w:tr>
      <w:tr w:rsidR="00094116" w:rsidRPr="00094116" w14:paraId="60DD2343" w14:textId="77777777" w:rsidTr="00FD7EF7">
        <w:tc>
          <w:tcPr>
            <w:tcW w:w="3084" w:type="dxa"/>
            <w:shd w:val="clear" w:color="auto" w:fill="E2EFD9" w:themeFill="accent6" w:themeFillTint="33"/>
            <w:vAlign w:val="center"/>
          </w:tcPr>
          <w:p w14:paraId="04AA1FAF" w14:textId="77777777" w:rsidR="00094116" w:rsidRPr="00094116" w:rsidRDefault="00094116" w:rsidP="00FD7EF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N of symptoms</w:t>
            </w:r>
          </w:p>
        </w:tc>
        <w:tc>
          <w:tcPr>
            <w:tcW w:w="2389" w:type="dxa"/>
            <w:shd w:val="clear" w:color="auto" w:fill="E2EFD9" w:themeFill="accent6" w:themeFillTint="33"/>
          </w:tcPr>
          <w:p w14:paraId="0D8E35BF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94116">
              <w:rPr>
                <w:rFonts w:ascii="Arial" w:hAnsi="Arial" w:cs="Arial"/>
                <w:lang w:val="en-CA"/>
              </w:rPr>
              <w:t>5.3±3.8</w:t>
            </w:r>
          </w:p>
        </w:tc>
        <w:tc>
          <w:tcPr>
            <w:tcW w:w="2069" w:type="dxa"/>
            <w:shd w:val="clear" w:color="auto" w:fill="E2EFD9" w:themeFill="accent6" w:themeFillTint="33"/>
            <w:vAlign w:val="center"/>
          </w:tcPr>
          <w:p w14:paraId="23B0AA91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4.9±3.8</w:t>
            </w:r>
          </w:p>
        </w:tc>
        <w:tc>
          <w:tcPr>
            <w:tcW w:w="2312" w:type="dxa"/>
            <w:shd w:val="clear" w:color="auto" w:fill="E2EFD9" w:themeFill="accent6" w:themeFillTint="33"/>
            <w:vAlign w:val="center"/>
          </w:tcPr>
          <w:p w14:paraId="4B8C4FC5" w14:textId="77777777" w:rsidR="00094116" w:rsidRPr="00094116" w:rsidRDefault="00094116" w:rsidP="00FD7EF7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094116">
              <w:rPr>
                <w:rFonts w:ascii="Arial" w:hAnsi="Arial" w:cs="Arial"/>
                <w:lang w:val="en-CA"/>
              </w:rPr>
              <w:t>5.6±3.7</w:t>
            </w:r>
          </w:p>
        </w:tc>
      </w:tr>
    </w:tbl>
    <w:p w14:paraId="1E9EB45B" w14:textId="77777777" w:rsidR="00094116" w:rsidRPr="00094116" w:rsidRDefault="00094116" w:rsidP="00094116">
      <w:pPr>
        <w:spacing w:line="360" w:lineRule="auto"/>
        <w:rPr>
          <w:rFonts w:ascii="Arial" w:hAnsi="Arial" w:cs="Arial"/>
          <w:lang w:val="en-CA"/>
        </w:rPr>
      </w:pPr>
      <w:r w:rsidRPr="00094116">
        <w:rPr>
          <w:rFonts w:ascii="Arial" w:hAnsi="Arial" w:cs="Arial"/>
          <w:lang w:val="en-CA"/>
        </w:rPr>
        <w:t>Data are expressed as numbers (N), mean ± SD, percentages (%).</w:t>
      </w:r>
    </w:p>
    <w:p w14:paraId="4979D9EE" w14:textId="091763EF" w:rsidR="00094116" w:rsidRPr="00094116" w:rsidRDefault="00094116" w:rsidP="00094116">
      <w:pPr>
        <w:spacing w:line="360" w:lineRule="auto"/>
        <w:rPr>
          <w:rFonts w:ascii="Arial" w:hAnsi="Arial" w:cs="Arial"/>
          <w:lang w:val="en-CA"/>
        </w:rPr>
      </w:pPr>
      <w:r w:rsidRPr="00094116">
        <w:rPr>
          <w:rFonts w:ascii="Arial" w:hAnsi="Arial" w:cs="Arial"/>
          <w:lang w:val="en-CA"/>
        </w:rPr>
        <w:t>Asterisks indicate significant differences between sexes (*) p&lt;0.01; symbol (</w:t>
      </w:r>
      <w:r w:rsidRPr="00094116">
        <w:rPr>
          <w:rFonts w:ascii="Arial" w:hAnsi="Arial" w:cs="Arial"/>
          <w:vertAlign w:val="superscript"/>
          <w:lang w:val="en-CA"/>
        </w:rPr>
        <w:t>a</w:t>
      </w:r>
      <w:r w:rsidRPr="00094116">
        <w:rPr>
          <w:rFonts w:ascii="Arial" w:hAnsi="Arial" w:cs="Arial"/>
          <w:lang w:val="en-CA"/>
        </w:rPr>
        <w:t xml:space="preserve">) indicates significant differences between countries after same dose p≤0.01. Statistics by Mann-Whitney test (means) </w:t>
      </w:r>
      <w:r w:rsidR="004B3FC1">
        <w:rPr>
          <w:rFonts w:ascii="Arial" w:hAnsi="Arial" w:cs="Arial"/>
          <w:lang w:val="en-CA"/>
        </w:rPr>
        <w:t>or</w:t>
      </w:r>
      <w:r w:rsidRPr="00094116">
        <w:rPr>
          <w:rFonts w:ascii="Arial" w:hAnsi="Arial" w:cs="Arial"/>
          <w:lang w:val="en-CA"/>
        </w:rPr>
        <w:t xml:space="preserve"> by chi</w:t>
      </w:r>
      <w:r w:rsidRPr="00094116">
        <w:rPr>
          <w:rFonts w:ascii="Cambria Math" w:hAnsi="Cambria Math" w:cs="Cambria Math"/>
          <w:lang w:val="en-CA"/>
        </w:rPr>
        <w:t>‐</w:t>
      </w:r>
      <w:r w:rsidRPr="00094116">
        <w:rPr>
          <w:rFonts w:ascii="Arial" w:hAnsi="Arial" w:cs="Arial"/>
          <w:lang w:val="en-CA"/>
        </w:rPr>
        <w:t>square test (proportions).</w:t>
      </w:r>
    </w:p>
    <w:p w14:paraId="4F19A74E" w14:textId="77777777" w:rsidR="00094116" w:rsidRPr="00094116" w:rsidRDefault="00094116" w:rsidP="000F3DAF">
      <w:pPr>
        <w:shd w:val="clear" w:color="auto" w:fill="FFFFFF"/>
        <w:spacing w:after="0" w:line="648" w:lineRule="atLeast"/>
        <w:rPr>
          <w:rFonts w:ascii="Helvetica" w:eastAsia="Times New Roman" w:hAnsi="Helvetica" w:cs="Helvetica"/>
          <w:b/>
          <w:bCs/>
          <w:color w:val="202124"/>
          <w:kern w:val="0"/>
          <w:sz w:val="48"/>
          <w:szCs w:val="48"/>
          <w:u w:val="single"/>
          <w:lang w:val="en-CA" w:eastAsia="it-IT"/>
          <w14:ligatures w14:val="none"/>
        </w:rPr>
      </w:pPr>
    </w:p>
    <w:p w14:paraId="1B4B3BC9" w14:textId="77777777" w:rsidR="000F3DAF" w:rsidRPr="001547B6" w:rsidRDefault="000F3DAF" w:rsidP="003E5B40">
      <w:pPr>
        <w:shd w:val="clear" w:color="auto" w:fill="FFFFFF"/>
        <w:spacing w:after="0" w:line="300" w:lineRule="atLeast"/>
        <w:jc w:val="both"/>
        <w:textAlignment w:val="top"/>
        <w:rPr>
          <w:rFonts w:ascii="Roboto" w:eastAsia="Times New Roman" w:hAnsi="Roboto" w:cs="Times New Roman"/>
          <w:color w:val="000000"/>
          <w:kern w:val="0"/>
          <w:sz w:val="27"/>
          <w:szCs w:val="27"/>
          <w:lang w:eastAsia="it-IT"/>
          <w14:ligatures w14:val="none"/>
        </w:rPr>
      </w:pPr>
    </w:p>
    <w:sectPr w:rsidR="000F3DAF" w:rsidRPr="001547B6">
      <w:footerReference w:type="default" r:id="rId5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8974FE" w14:textId="77777777" w:rsidR="003E5B40" w:rsidRDefault="003E5B40" w:rsidP="003E5B40">
      <w:pPr>
        <w:spacing w:after="0" w:line="240" w:lineRule="auto"/>
      </w:pPr>
      <w:r>
        <w:separator/>
      </w:r>
    </w:p>
  </w:endnote>
  <w:endnote w:type="continuationSeparator" w:id="0">
    <w:p w14:paraId="40607045" w14:textId="77777777" w:rsidR="003E5B40" w:rsidRDefault="003E5B40" w:rsidP="003E5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10632551"/>
      <w:docPartObj>
        <w:docPartGallery w:val="Page Numbers (Bottom of Page)"/>
        <w:docPartUnique/>
      </w:docPartObj>
    </w:sdtPr>
    <w:sdtEndPr/>
    <w:sdtContent>
      <w:p w14:paraId="39E5070D" w14:textId="625588B0" w:rsidR="003E5B40" w:rsidRDefault="003E5B4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42C9188" w14:textId="77777777" w:rsidR="003E5B40" w:rsidRDefault="003E5B4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C6CAC" w14:textId="77777777" w:rsidR="003E5B40" w:rsidRDefault="003E5B40" w:rsidP="003E5B40">
      <w:pPr>
        <w:spacing w:after="0" w:line="240" w:lineRule="auto"/>
      </w:pPr>
      <w:r>
        <w:separator/>
      </w:r>
    </w:p>
  </w:footnote>
  <w:footnote w:type="continuationSeparator" w:id="0">
    <w:p w14:paraId="0EA0B3C5" w14:textId="77777777" w:rsidR="003E5B40" w:rsidRDefault="003E5B40" w:rsidP="003E5B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C5"/>
    <w:rsid w:val="00094116"/>
    <w:rsid w:val="000B79A2"/>
    <w:rsid w:val="000F3DAF"/>
    <w:rsid w:val="001547B6"/>
    <w:rsid w:val="003D62C5"/>
    <w:rsid w:val="003E5B40"/>
    <w:rsid w:val="004B3FC1"/>
    <w:rsid w:val="004D6961"/>
    <w:rsid w:val="00680520"/>
    <w:rsid w:val="006A57CA"/>
    <w:rsid w:val="006A6444"/>
    <w:rsid w:val="006F5BB7"/>
    <w:rsid w:val="00820E95"/>
    <w:rsid w:val="008E130E"/>
    <w:rsid w:val="00985C42"/>
    <w:rsid w:val="00B241CD"/>
    <w:rsid w:val="00B87121"/>
    <w:rsid w:val="00C1043B"/>
    <w:rsid w:val="00D16B5D"/>
    <w:rsid w:val="00E52A3B"/>
    <w:rsid w:val="00F7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3"/>
    <o:shapelayout v:ext="edit">
      <o:idmap v:ext="edit" data="1"/>
    </o:shapelayout>
  </w:shapeDefaults>
  <w:decimalSymbol w:val=","/>
  <w:listSeparator w:val=";"/>
  <w14:docId w14:val="56734EF3"/>
  <w15:chartTrackingRefBased/>
  <w15:docId w15:val="{D5F4FD4D-3C76-4356-84EE-75C7535B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pefkd">
    <w:name w:val="npefkd"/>
    <w:basedOn w:val="Carpredefinitoparagrafo"/>
    <w:rsid w:val="006A57CA"/>
  </w:style>
  <w:style w:type="character" w:customStyle="1" w:styleId="kx3hed">
    <w:name w:val="kx3hed"/>
    <w:basedOn w:val="Carpredefinitoparagrafo"/>
    <w:rsid w:val="006A57CA"/>
  </w:style>
  <w:style w:type="character" w:customStyle="1" w:styleId="cb23me">
    <w:name w:val="cb23me"/>
    <w:basedOn w:val="Carpredefinitoparagrafo"/>
    <w:rsid w:val="006A57CA"/>
  </w:style>
  <w:style w:type="character" w:customStyle="1" w:styleId="vrmgwf">
    <w:name w:val="vrmgwf"/>
    <w:basedOn w:val="Carpredefinitoparagrafo"/>
    <w:rsid w:val="006A57CA"/>
  </w:style>
  <w:style w:type="character" w:customStyle="1" w:styleId="ebmsme">
    <w:name w:val="ebmsme"/>
    <w:basedOn w:val="Carpredefinitoparagrafo"/>
    <w:rsid w:val="006F5BB7"/>
  </w:style>
  <w:style w:type="character" w:styleId="Collegamentoipertestuale">
    <w:name w:val="Hyperlink"/>
    <w:basedOn w:val="Carpredefinitoparagrafo"/>
    <w:uiPriority w:val="99"/>
    <w:semiHidden/>
    <w:unhideWhenUsed/>
    <w:rsid w:val="006F5BB7"/>
    <w:rPr>
      <w:color w:val="0000FF"/>
      <w:u w:val="single"/>
    </w:rPr>
  </w:style>
  <w:style w:type="character" w:customStyle="1" w:styleId="m7eme">
    <w:name w:val="m7eme"/>
    <w:basedOn w:val="Carpredefinitoparagrafo"/>
    <w:rsid w:val="006F5BB7"/>
  </w:style>
  <w:style w:type="character" w:customStyle="1" w:styleId="vnumgf">
    <w:name w:val="vnumgf"/>
    <w:basedOn w:val="Carpredefinitoparagrafo"/>
    <w:rsid w:val="006F5BB7"/>
  </w:style>
  <w:style w:type="character" w:customStyle="1" w:styleId="adtyne">
    <w:name w:val="adtyne"/>
    <w:basedOn w:val="Carpredefinitoparagrafo"/>
    <w:rsid w:val="006F5BB7"/>
  </w:style>
  <w:style w:type="paragraph" w:styleId="Intestazione">
    <w:name w:val="header"/>
    <w:basedOn w:val="Normale"/>
    <w:link w:val="IntestazioneCarattere"/>
    <w:uiPriority w:val="99"/>
    <w:unhideWhenUsed/>
    <w:rsid w:val="003E5B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E5B40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3E5B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E5B40"/>
    <w:rPr>
      <w:lang w:val="en-GB"/>
    </w:rPr>
  </w:style>
  <w:style w:type="paragraph" w:styleId="Paragrafoelenco">
    <w:name w:val="List Paragraph"/>
    <w:basedOn w:val="Normale"/>
    <w:uiPriority w:val="34"/>
    <w:qFormat/>
    <w:rsid w:val="001547B6"/>
    <w:pPr>
      <w:ind w:left="720"/>
      <w:contextualSpacing/>
    </w:pPr>
  </w:style>
  <w:style w:type="table" w:styleId="Grigliatabella">
    <w:name w:val="Table Grid"/>
    <w:basedOn w:val="Tabellanormale"/>
    <w:uiPriority w:val="39"/>
    <w:rsid w:val="00154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33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3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1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20888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256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4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203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417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3020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85036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055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502847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980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07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3700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575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370483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670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207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6180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93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30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0547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3684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66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33396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378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72704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121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2640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108246">
                                      <w:marLeft w:val="15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517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549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1822216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858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678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0551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2192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7548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2026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303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25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372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673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652969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81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286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3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0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24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922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772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098986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705873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1352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3161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6687873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318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2269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312968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7395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42420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697591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8997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17276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7583095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6035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518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271556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148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7983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016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185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052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742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61358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03908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76901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717582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9448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0587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048738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5393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95051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65179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16672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23569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87517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9397373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37834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5810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71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835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108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0503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4909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884946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46002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88060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98014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140757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36986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61539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47852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18741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822009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26961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91393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7960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89182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27052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74623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432832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78140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168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1090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1000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94577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9413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5287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95014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505006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9841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1733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30124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2341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2751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69099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76084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6383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0690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07650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86957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54732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8977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404746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827407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130712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744138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837995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615555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32712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6128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086786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28163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79433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315684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6631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30182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089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1573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989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18649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4456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35210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45965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487349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51767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54449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87590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06706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51222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3450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861419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1455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95992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63627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73995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813389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66082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867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8757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135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4281583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51539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54172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59475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790003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77518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40099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46917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07541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39387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4404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0597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79695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1049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4860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52436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145206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70673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99098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68498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4035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006754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048614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454201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59734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74263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67282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892236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51418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6195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841465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46460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7454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03140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42875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783388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84052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237336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7878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674038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9625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6308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244183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25129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57421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20239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627516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418871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5864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62197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63256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37064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135347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16729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925018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75229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1424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58718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10911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92977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75962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523697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092606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0247460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31193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99176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679197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92102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087359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168496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002300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276730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87092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276960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69093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178380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97636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98984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54324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865273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10017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9865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871595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986376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384791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67627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582562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0807544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97878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59220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978181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77742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74828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881163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248038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024646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48550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4463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42983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914443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6008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121626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4141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662394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40764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8685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02278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015741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92259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32947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5865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54278867">
                                                                                  <w:marLeft w:val="36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98638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66123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3024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9591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6563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72951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78521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70484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32063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303028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2999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76502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36924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291302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348810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20611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8405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3477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63174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90609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72716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5084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16794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436988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96356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0387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562654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83270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126331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335907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46361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24788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163143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32287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590936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267880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6753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646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183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5071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388703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3277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467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37642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616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9924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9381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7320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31699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486513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554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9413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223523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7956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3742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09371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26525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3862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6360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6597338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0327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57788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32553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0542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96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2156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6804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3721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087878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778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66593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36691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748420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96521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36065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9939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60342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92904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6960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317819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93628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242001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821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2344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24467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15661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8386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1401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1304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88601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8891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31215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42224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066811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98030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36557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426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3880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816076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11360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8208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42325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91914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2312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7303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48918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12622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58147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74830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36681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340667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45224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386158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0127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8038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0597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417298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74459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00657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2077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466334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07000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74491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60909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149257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543063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018800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260076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598885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404030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29034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69064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060556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871464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90074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80998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54418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25610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00033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25569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256410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4355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803236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79071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153053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039507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08774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24612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898642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14135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72651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8826460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4918750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67914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5475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54414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349609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085771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165106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408366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099516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54627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76444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87252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083552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27279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771679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34945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318166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75492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80269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3773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34460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23891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553640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85133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852752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79347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96957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51652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828530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72732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77832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709863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848765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50937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10363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31852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48795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83338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13760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89568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652992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286516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90213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79204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026620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658358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341074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20482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50277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8258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181588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54706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01391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32954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512462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643893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2421803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24262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78436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50323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330417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98548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8575322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138419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01741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205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88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1481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799520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894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7657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1239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997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2688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8758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0760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35827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768501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6141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5070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3435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95863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8535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055360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0226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7145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8153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409852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9810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004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0828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43841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965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1116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1397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6255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7222162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2049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49642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06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923370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36066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03481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19324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72393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23905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4273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78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87242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50766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41464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7463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3808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957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16128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778921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782753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544130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02098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00290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49964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09757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53968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8584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5460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72302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38153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6140933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4464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9193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515778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69488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771586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497227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50967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059357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30828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35036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37619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380965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99322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390916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313076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5616696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97081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14800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1314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638345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00170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91194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649620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97522428">
                                                                                  <w:marLeft w:val="36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74296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187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93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708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478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497859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0659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863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46700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050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030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6969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181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3130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271430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136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5768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2144689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0622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8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82524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0172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60673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78756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421992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19981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716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90683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880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315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8974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7693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62801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13353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12266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19832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080519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64911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01633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61068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174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35551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76262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09791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42715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33362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59822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74926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2095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07965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26267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246435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898493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935068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40192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233765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771533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68922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85392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6824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44968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151493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792602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1677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120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484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9508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1921084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8166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9383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23858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830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197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4838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227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3361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307832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865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4763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3274405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1364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4537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97350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90204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3168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07628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5750878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8198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0400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25386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03877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130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6701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715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7680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49241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5568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82162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45034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657566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82278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7927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37456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45865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4569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70819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5942643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01577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0629125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24821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42124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037158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3913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665233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681650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866133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87724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066912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40406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888259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036136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22351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701498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46689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406457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105916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666353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24233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3489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6972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6107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780757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58544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09562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1607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022521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2247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77086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209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6239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803390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371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7223448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24994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1960607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45033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48872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465742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152648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169626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80774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848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156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0834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064186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54246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21779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2638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45781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266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218328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46062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03587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688359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28587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1887943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53531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5121523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2829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30256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494333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426901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57293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8640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716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4386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3499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70895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736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70027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9385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160168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87101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23982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66421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5674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62903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2380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202257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27462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2837112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86014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94595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859372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065556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905240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33788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557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521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13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979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698542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8177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7579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6804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768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6592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7802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3874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629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554045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666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797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7660497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5202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80910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74775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7113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5549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1980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7339194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260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4475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940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0554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467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11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193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850560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796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3218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5875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462501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1288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2439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84383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97118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663743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15061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65829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32226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22733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53734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82871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91313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95854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445970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347892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660605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339680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32307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394183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52815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40546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550359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02728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17351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448092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44906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367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017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488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3729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5084895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4109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563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007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50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174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238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8073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0784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13789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221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387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0743922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8465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5605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59259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741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6907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6654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2024156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4274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840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494731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35223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5428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9254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9621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9170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773285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8524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70507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9080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065444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04365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894239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469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7177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300588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81968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41580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12735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4806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70111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05174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63897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471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51233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762568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5631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774904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945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2244857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935314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44941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537690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8719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76862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886956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44213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4634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7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531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1784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727174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0383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1431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47709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96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12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7792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7288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15165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539586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304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7784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8763339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6684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67304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590004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8248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23560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1723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3793712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3114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5335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7081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765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810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830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7611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9232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706570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9375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70846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53906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861145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34198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00839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77967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09372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77725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2402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2532102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52057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1985668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97611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36323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47366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009440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832419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510025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917348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073471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295354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350297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669687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658582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78799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665908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205424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618294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148626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971086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35737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79141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749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884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47581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1508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9850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2772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804858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87878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8504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19685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37696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397250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428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6398438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36315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1646428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1704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63208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375136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630380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063368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8343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134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39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006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849685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45698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2250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73323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774533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6116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09159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57579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23515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449208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7847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0863369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6387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5781258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69551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95993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772949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48191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274407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4432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60177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34120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068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01936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6081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3948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5365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430216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89178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61048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69465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31555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52209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66845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7808957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08822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5017040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0204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69176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93297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464812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87431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772958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62386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759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846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8988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029772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013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6965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6153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758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444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836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49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37447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053391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179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4392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4328084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0236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5059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57609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2330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0320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073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7511792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5418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637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1473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1531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454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3402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273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644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29485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0418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61387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9682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507276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4533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04238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11488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26658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312970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3335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7941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20353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92227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33253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59607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58869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8978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18353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62951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07324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776833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228860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800102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27733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38108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146128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55485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389850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05053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66223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1878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963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66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9201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531164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15171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1579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4253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582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53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7690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9873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29149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451706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9205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734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7902827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55064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0690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26000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9287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7517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05816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925625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88635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982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3693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418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2916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589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3130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99927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095121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3307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87928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110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142349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08824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48053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83578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62698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532272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09625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9867463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12103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39550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39990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7085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387092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83533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8848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8356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5506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32490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5674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09431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4382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549816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83479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33841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46787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286391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69723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97589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122319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4127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9215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93854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97424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020158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93519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31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7272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6723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7238574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964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5187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6780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796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6767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2583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8098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2514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286620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3690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1028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3472687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4571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206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56982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53630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37070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1387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5045093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7769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677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7123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82254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5672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9512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788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264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873522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23735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7894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6303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458179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47973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98898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42477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88106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06869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34077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089633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50411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90946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7763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02509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817954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529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5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94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8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27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8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6119">
              <w:marLeft w:val="0"/>
              <w:marRight w:val="0"/>
              <w:marTop w:val="180"/>
              <w:marBottom w:val="180"/>
              <w:divBdr>
                <w:top w:val="single" w:sz="6" w:space="17" w:color="DADCE0"/>
                <w:left w:val="single" w:sz="6" w:space="18" w:color="DADCE0"/>
                <w:bottom w:val="single" w:sz="6" w:space="12" w:color="DADCE0"/>
                <w:right w:val="single" w:sz="6" w:space="18" w:color="DADCE0"/>
              </w:divBdr>
              <w:divsChild>
                <w:div w:id="150504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97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22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628658">
                      <w:marLeft w:val="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1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7151">
                      <w:marLeft w:val="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99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39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4965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711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8058918">
                      <w:marLeft w:val="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672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2575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32404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7026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00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3731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34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536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753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9704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3073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76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67282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44731488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1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583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3517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373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777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745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3139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7856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538493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96578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85230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6860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589461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6218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0638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8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5679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70756196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939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979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1741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98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096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324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209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1966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3431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93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007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2834330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25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805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5884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399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662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076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7544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3500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255867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4682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3741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263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767734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270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04453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6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25367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7201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14057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3453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34525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898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4474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876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010140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4109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221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1982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425128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5219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25884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615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33512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3535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83141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3800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843975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4974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62344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4408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654109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7854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97824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3686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227781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274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01433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4380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317100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0184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64916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6456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1262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6100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5394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13560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35379727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948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523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082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8755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937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738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27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8193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76934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8970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6997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4518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30785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4840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7624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48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6665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38937746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54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205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304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809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08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77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3173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2034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488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0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83195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56953625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319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153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24188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02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397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77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53880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215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8516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185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680640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8520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9214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66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53080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2655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789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724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09908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56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17336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74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30763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2386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5568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449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48684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7407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554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560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591571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808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0934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893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217428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861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838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061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57403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189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4911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136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840943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04106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743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113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72706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5410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6491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964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81165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810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4201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856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021043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174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3042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574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099113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1245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6376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8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517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19198816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001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621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6855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560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720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88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3288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6783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678854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6451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65585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0864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059696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4246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5835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922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076783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5577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64353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0864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40447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485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70979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421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28029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0510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493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4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9972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39127225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748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07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6909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52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84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799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029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9835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98664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12521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261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6600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468749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0289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3729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63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8908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60118105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761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517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19178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693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514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405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661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802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480721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7520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3007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9939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07240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3204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7422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4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613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2252628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531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328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3356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013931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15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858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7138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292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504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5534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3178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5355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4520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4514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855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3482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7809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1270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2899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0239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745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017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89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04042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424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0591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713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8003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0448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6408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9266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2941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3143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1324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9609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838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471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427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6725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7028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1186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13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276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75100112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774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45807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528428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13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817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750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4292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9671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650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08204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553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177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7509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4784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0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074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96014117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397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425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7760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680411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945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3227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746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34608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5614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830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78007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4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4205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2867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9732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84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38126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60526238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723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949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31178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413476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059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846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6361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39222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0730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2530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2039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912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6637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6273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4409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0566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010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51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44700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9706941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270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73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80000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228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562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946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2178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437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58148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4923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58277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908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98739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20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5533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7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3831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12133930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52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451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3208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650905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777442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81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0045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892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8745268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284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160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0216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66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89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86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7545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8869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122817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0932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80893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261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931561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163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609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12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208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78252958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693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9100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61523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410594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13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3426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7248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1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7509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7804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1791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4183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7817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7392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6695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212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8672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7587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7427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8882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2415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1088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6540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0954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45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4225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384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6699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10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2665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108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3956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6343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9216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351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967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8120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0980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3056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2210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4941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4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9619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06418344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970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57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9260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585986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75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659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2181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8668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3227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3064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511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946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9034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571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744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81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478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59123133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27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322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0207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00066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756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930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344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3281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549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9763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8626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015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70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065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084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14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13088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03229568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33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946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97600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737905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214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2278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8311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5497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4958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6179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5706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2436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14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1614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502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3952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7552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71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6500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2199654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676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43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9802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875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303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849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9678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0459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235416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4124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7974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99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082692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0916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8778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0138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3216625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21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17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250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0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114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090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315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4423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964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25936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7218508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555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4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63493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601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81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444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034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7671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1312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8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348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29964860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797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9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26" Type="http://schemas.openxmlformats.org/officeDocument/2006/relationships/image" Target="media/image21.wmf"/><Relationship Id="rId39" Type="http://schemas.openxmlformats.org/officeDocument/2006/relationships/image" Target="media/image34.wmf"/><Relationship Id="rId21" Type="http://schemas.openxmlformats.org/officeDocument/2006/relationships/image" Target="media/image16.wmf"/><Relationship Id="rId34" Type="http://schemas.openxmlformats.org/officeDocument/2006/relationships/image" Target="media/image29.wmf"/><Relationship Id="rId42" Type="http://schemas.openxmlformats.org/officeDocument/2006/relationships/image" Target="media/image37.wmf"/><Relationship Id="rId47" Type="http://schemas.openxmlformats.org/officeDocument/2006/relationships/image" Target="media/image42.wmf"/><Relationship Id="rId50" Type="http://schemas.openxmlformats.org/officeDocument/2006/relationships/image" Target="media/image45.wmf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9" Type="http://schemas.openxmlformats.org/officeDocument/2006/relationships/image" Target="media/image24.wmf"/><Relationship Id="rId11" Type="http://schemas.openxmlformats.org/officeDocument/2006/relationships/image" Target="media/image6.wmf"/><Relationship Id="rId24" Type="http://schemas.openxmlformats.org/officeDocument/2006/relationships/image" Target="media/image19.wmf"/><Relationship Id="rId32" Type="http://schemas.openxmlformats.org/officeDocument/2006/relationships/image" Target="media/image27.wmf"/><Relationship Id="rId37" Type="http://schemas.openxmlformats.org/officeDocument/2006/relationships/image" Target="media/image32.wmf"/><Relationship Id="rId40" Type="http://schemas.openxmlformats.org/officeDocument/2006/relationships/image" Target="media/image35.wmf"/><Relationship Id="rId45" Type="http://schemas.openxmlformats.org/officeDocument/2006/relationships/image" Target="media/image40.wmf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31" Type="http://schemas.openxmlformats.org/officeDocument/2006/relationships/image" Target="media/image26.wmf"/><Relationship Id="rId44" Type="http://schemas.openxmlformats.org/officeDocument/2006/relationships/image" Target="media/image39.wmf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Relationship Id="rId27" Type="http://schemas.openxmlformats.org/officeDocument/2006/relationships/image" Target="media/image22.wmf"/><Relationship Id="rId30" Type="http://schemas.openxmlformats.org/officeDocument/2006/relationships/image" Target="media/image25.wmf"/><Relationship Id="rId35" Type="http://schemas.openxmlformats.org/officeDocument/2006/relationships/image" Target="media/image30.wmf"/><Relationship Id="rId43" Type="http://schemas.openxmlformats.org/officeDocument/2006/relationships/image" Target="media/image38.wmf"/><Relationship Id="rId48" Type="http://schemas.openxmlformats.org/officeDocument/2006/relationships/image" Target="media/image43.wmf"/><Relationship Id="rId8" Type="http://schemas.openxmlformats.org/officeDocument/2006/relationships/image" Target="media/image3.wmf"/><Relationship Id="rId51" Type="http://schemas.openxmlformats.org/officeDocument/2006/relationships/footer" Target="footer1.xml"/><Relationship Id="rId3" Type="http://schemas.openxmlformats.org/officeDocument/2006/relationships/webSettings" Target="webSettings.xml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image" Target="media/image20.wmf"/><Relationship Id="rId33" Type="http://schemas.openxmlformats.org/officeDocument/2006/relationships/image" Target="media/image28.wmf"/><Relationship Id="rId38" Type="http://schemas.openxmlformats.org/officeDocument/2006/relationships/image" Target="media/image33.wmf"/><Relationship Id="rId46" Type="http://schemas.openxmlformats.org/officeDocument/2006/relationships/image" Target="media/image41.wmf"/><Relationship Id="rId20" Type="http://schemas.openxmlformats.org/officeDocument/2006/relationships/image" Target="media/image15.wmf"/><Relationship Id="rId41" Type="http://schemas.openxmlformats.org/officeDocument/2006/relationships/image" Target="media/image36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28" Type="http://schemas.openxmlformats.org/officeDocument/2006/relationships/image" Target="media/image23.wmf"/><Relationship Id="rId36" Type="http://schemas.openxmlformats.org/officeDocument/2006/relationships/image" Target="media/image31.wmf"/><Relationship Id="rId49" Type="http://schemas.openxmlformats.org/officeDocument/2006/relationships/image" Target="media/image44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036</Words>
  <Characters>11606</Characters>
  <Application>Microsoft Office Word</Application>
  <DocSecurity>0</DocSecurity>
  <Lines>96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khalil</dc:creator>
  <cp:keywords/>
  <dc:description/>
  <cp:lastModifiedBy>Microsoft Office User</cp:lastModifiedBy>
  <cp:revision>3</cp:revision>
  <dcterms:created xsi:type="dcterms:W3CDTF">2023-05-12T11:02:00Z</dcterms:created>
  <dcterms:modified xsi:type="dcterms:W3CDTF">2023-05-1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22c5086b6aedb168d100d3a1c3e896c32b90df60396da9d69ea7cbc77a893c</vt:lpwstr>
  </property>
</Properties>
</file>